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NM_gi|671723846|gb|KF549990.1ATCGCAAACCACGCACTAGTAGACCTACCCGCCCCCTCTAACATTTCTGCCTGATGAAACTTCGGCTCTCTCCTAGGCCTATGTTTAATTGCCCAAATTGTAACAGGGCTTTTTCTAGCCATACACTACACCTCGGATATCGCCACAGCCTTCTCGTCAGTAACCCACATCTGCCGAGATGTTAACTTTGGCTGACTAATCCGCAATATGCACGCCAACGGAGCTTCCTTTTTCTTTATTTGCATCTACCTTCACATTGGTCGAGGCCTCTATTACGGCTCATACCTATACAAAGAGACCTGAAACATCGGAGTAGTACTACTACTCCTAGTTATGATAACTGCTTTTGTGGGCTACGTCCTCCCATGAGGACAAATGTCCTTTTGAGGGGCCACCGTGATCACCAACCTCCTCTCTGCCGTCCCTTACGTGGGCGGAAACCTAGTACAATGAATTTGGGGGGGATTTTCAGTCGATAACGCAACCCTAACCCGATTTTTCGCCTTCCATTTTATTCTGCCCTTTATTATTCTAGCTGCAACGTTACTCCACTTACTATTCCTACACGAAACGGGATCCAATAATCCAGTCGGCCTTAATTCAGATGCCGACAAAATTCCTTTTCACCCTTACTTTACCTATAAAGACCTACTAGGGTTTGCCATCATAATATTTGCTTTAACCTCTCTCGCCCTTTTTTCCCCAAACTTCCTCGGAGACCCAGACAACTTCATCCCAGCAAACCCCCTCGTCACTCCCCCCCACATCAAACCTGAATGGTACTTCTTATTTGCTTACGCCATCCTCCGCTCTATCCCTAACAAACTTGGGGGAGTCCTAGCACTGCTCGCCTCCATCTTAGTTTTAATACTAGTCCCCCTACTCCACACCTCTAAGCACCGGAGCCTCACCTTCCGCCCACTCTCACAATTCTTATTTTGAACACTAGTGGCAGACGTAATAATCCTAACCTGAATTGGCGGCATACCAGTAGAAGACCCCTATGTGATGATCGGACAGCTAGCCTCAATATTGTACTTTTCCATCTTTCTCGGCTTATTCCCCATAGTGAGCTGACTAGAGAACAAACTTTTATTA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NM_gi|168485493|gb|EU331236.1ATGGCCAGCCTACGAAAAACACACCCGCTGCTTAAAATCGCAAACCACGCACTAGTAGACCTACCCGCCCCCTCTAACATTTCTGCCTGATGAAACTTCGGCTCTCTCCTCGGCCTATGTTTAATTGCTCAAATTGTAACAGGGCTTTTTCTAGCCATACACTACACCTCGGATATCGCCACAGCCTTCTCATCAGTAACTCACATCTGCCGAGATGTTAACTTTGGCTGACTAATCCGCAATATGCACGCCAACGGAGCTTCCTTTTTCTTTATTTGCATCTACCTTCACATTGGTCGAGGCCTCTATTACGGCTCATACCTATACAAAGAGACCTGAAACATCGGAGTAGTACTACTACTCCTAGTTATAATAACTGCTTTTGTGGGCTACGTCCTCCCATGAGGACAAATGTCCTTTTGAGGGGCTACCGTGATCACCAACCTCCTCTCTGCCGTCCCTTACGTGGGCGGAAACCTAGTACAATGAATTTGGGGTGGATTTTCAGTCGATAACGCAACCCTGACCCGATTTTTCGCCTTCCATTTTATTCTGCCCTTTATTATTCTAGCTGCAACATTACTCCACTTATTATTCCTACACGAAACGGGATCCAATAATCCAGTCGGCCTTAATTCAGATGCCGACAAAATTCCTTTTCACCCTTACTTTACCTATAAAGACCTACTAGGGTTTGCCATCATAATATTTGCTTTAACCTCTCTCGCCCTTTTTTCCCCAAACTTTCTCGGAGACCCAGACAACTTCATCCCAGCAAACCCCCTCGTCACTCCCCCCCACATCAAACCTGAATGATACTTCTTATTTGCTTACGCCATCCTCCGCTCTATCCCTAACAAACTTGGAGGAGTCCTAGCACTGCTCGCCTCCATCCTAGTTTTAATACTAGTCCCCTTACTCCACACCTCTAAGCACCGGAGCCTTACCTTCCGCCCACTCTCACAATTCTTATTTTGAACACTAGTGGCAGACGTAATAATCCTAACCTGAATTGGCGGCATACCAGTAGAAGACCCCTATGTAATAATCGGACAGCTAGCCTCAATATTGTACTTTTCCATCTTTCTCGGCTTATTCCCCATAGCGAGCTGACTAGAGAACAAACTTTTATTAACATAACTGCACTAGTAGCTCAGCGCCAGAGCGCCGGCCTTGTAAGCCGGACGCCGGAGGTTAAACCCC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PK_gi|589911366|gb|KC886260.1CCCCTGCTTAAAATCGCAAACCATGCACTGGTAGACTTACCTGCCCCCTCAAACATTTCTGCCTGATGGAACTTTGGCTCTCTACTAGGCCTATGCCTGATTGCTCAAATTGTCACAGGACTATTTTTAGCTATACATTATACCTCTGATACTGCCACAGCCTTTTCATCTGTGGCACACATCTGCCGAGATGTAAATTTCGGTTGACTCATCCGAAACATTCATGCCAATGGTGCCTCTTTCTTCTTTATCTGTATTTACATGCATATTGGACGAGGACTATATTACGGCTCCCATCAATATAAAGAAACTTGAAATATTGGAGTCGTACTTCTGCTCCTAGTGATAATAACCGCCTTCGTGGGCTACGTCCTGCCATGAGGACAAATATCCTTCTGAGGTGCCACCGTAATTACAAACCTTCTCTCTGCTGTTCCCTACATTGGAGGAGACTTAGTACAATGAATTTGAGGGGGCTTCTCAGTTGATAACGCAACCCTAACACGATTTTTTGCCTTTCACTTCCTTCTACCATTTGTCATTTTGGCTGCCACTCTAATTCACCTACTTTTTCTACACGAAACAGGCTCTAATAACCCTATTGGGTTGAACTCAGACGCCGACAAAATCCCCTTCCACCCCTACTTTATTTATAAAGACCTGCTAGGTTTTGCTATTATATTACTTGCCCTAACCTCCTTAGCATTATTTATCCCCAACTACCTTGGAGACCCCGACAACTTTATCCCAGCAAACCCACTAGTTACCCCACCCCACATTAAGCCTGAGTGGTACTTCCTGTTCGCCTATGCCATTTTACGCTCCATCCCTGACAAGTTAGGGGGAGTCATAGCACTACTCGCCTCCATTTTGATTCTAATACTGGTACCATTTCTCCACACCTCTAAACACCGGAGCCTCACCTTTCGTCCATTTTCTCAACTACTGTTCTGAATACTAGTAGCAGATGTAGCAATCCTCACCTGAATTGGAGGAATGCCAGTAGAACACCCCTATATCATCATCGGTCAAATTGCTTCAGTGCTATACTTCTCAATTTTTCTCGTCCTATTCCCTATTGTAGGCTGACTAGAAAATAAATTTTTATTAA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NF_gi|257220486|gb|GQ444442.1ATGGCCAGCCTACGAAAAACACACCCACTGCTTAAAATTGCAAACCATGCACTAGTAGACCTACCCGCCCCCTCTAATATTTCGGCCTGATGAAATTTCGGCTCCCTCCTCGGCCTATGCTTAATTGCCCAAATTGTTACAGGGCTTTTCTTAGCCATACACTACACCTCTGATATTGCCACAGCCTTCTCATCAGTAGCACACATCTGCCGAGATGTAAACTTTGGCTGACTAATCCGCAATATGCACGCCAACGGGGCCTCATTCTTCTTTATCTGCATCTACCTTCACATTGGACGAGGCCTCTACTACGGCTCATACCTGTATAAAGAGACTTGAAATATTGGGGTTATTCTTTTACTCCTGGTTATAATAACTGCTTTTGTAGGCTACGTCCTCCCATGAGGACAAATATCCTTTTGAGGTGCCACTGTAATTACTAACCTTTTATCTGCTGTCCCCTACGTAGGAGGGAGCCTAGTACAATGGATCTGAGGCGGGTTTTCAGTTGACAACGCAACCCTGACACGATTTTTTGCCTTCCACTTCCTACTACCCTTCGTTATTCTAGCCGCCACGCTCCTCCACCTACTATTTCTCCACGAAACGGGCTCCAACAACCCAGTAGGTCTTAACTCAGATGCCGACAAAATTCCTTTTCACCCCTACTTTACCTATAAAGATTTGTTAGGGTTTGCCATCATATTACTAGCCCTAACCTCTCTTGCCCTCTTTACCCCAAATTACCTAGGAGATCCCGACAACTTCATCCCAGCAAACCCCCTCGTTACTCCGCCCCACATTAAACCTGAGTGATACTTCTTATTTGCTTACGCCATCCTACGCTCCATCCCCAATAAACTTGGAGGAGTCCTAGCATTACTTGCCTCTATTTTAGTTCTGATACTAGTACCTTTCCTCCACACCTCTAAGCACCGAAGCCTCACCTTCCGCCCACTTTCACAATTCCTATTTTGGATACTAGTGGCAGACGTAATGATCCTAACCTGAATTGGTGGCATACCAGTTGAGGATCCATATGTTTTAATCGGACAAGTCGCCTCTGTATTATACTTCTCCATCTTTCTCGGCCTATTCCCCATAGCGGGCTGGCTAGAGAACAAACTTTTATTAACATAG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NF_gi|671723852|gb|KF549993.1ATTGCAAACCACGCACTAGTAGACCTACCCGCCCCCTCCAACATTTCAGCCTGATGAAACTTCGGCTCCCTCCTCGGCCTATGCTTAATTGCCCAAATTGTGACGGGACTTTTTTTAGCTATACACTATACATCTGATATTGCCACAGCCTTCTCATCAGTAGCACACATCTGCCGAGATGTAAACTTTGGATGGCTAATCCGCAACATGCACGCCAACGGGGCTTCCTTCTTCTTTATCTGCATTTACCTTCACATTGGACGAGGCCTCTATTACGGCTCATACCTGTATAAAGAAACCTGAAATATCGGTGTAATTCTTCTCCTCCTGGTTATAATGACTGCTTTTGTAGGTTACGTCCTCCCATGGGGACAAATATCCTTTTGAGGTGCCACCGTAATTACTAATCTTCTATCTGCCGTCCCTTACGTAGGAGGAAGCCTAGTACAATGAATCTGAGGGGGGTTTTCGGTTGATAACGCAACCCTAACACGATTTTTCGCCTTCCACTTCCTATTGCCCTTTGTAATCCTAGCCGCCACGCTCCTCCACCTGCTATTTCTCCACGAAACGGGCTCCAACAATCCAGTGGGGCTTAACTCAGACGCCGACAAAATTCCTTTCCACCCCTACTTTACCTATAAAGATTTATTAGGATTTGCCATCATATTACTTGCTCTTGCCTCTCTTGCCCTCTTTACCCCAAACTACCTAGGAGACCCGGACAATTTCATCCCAGCAAATCCCCTTGTCACCCCTCCCCACATTAAGCCTGAGTGGTACTTCTTATTTGCTTACGCCATTCTCCGCTCCATCCCCAAT</w:t>
      </w:r>
      <w:bookmarkStart w:id="0" w:name="_GoBack"/>
      <w:bookmarkEnd w:id="0"/>
      <w:r w:rsidRPr="002B22F7">
        <w:rPr>
          <w:rFonts w:ascii="Courier" w:hAnsi="Courier"/>
          <w:sz w:val="12"/>
        </w:rPr>
        <w:t>AAACTTGGGGGAGTACTAGCATTGCTTGCCTCCATCTTAGTTTTGATGCTTGTGCCTTTTCTCCACACCTCTAAACACCGAAGCCTCACCTTCCGCCCACTCTCACAATTCCTATTCTGAACACTAGTAGCAGACGTAGTCATCCTAACCTGAATTGGCGGCATGCCAGTCGAAGACCCATATGTTTTAATCGGACAACTAGCCTCTGTTTTATACTTCTCCATCTTTCTCGTATTCTTCCCAATAGCCGGCTGACTAGAGAACAAACTTTTATTA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BG_gi|526850801|gb|KF415509.1ATGGCCAGCCTACGAAAAACACACCCCCTACTAAAAATTGCTAACCATGCACTGGTAGACTTACCTGCCCCCTCGAACATTTCTGCCTGATGGAACTTTGGTTCACTACTGGGCTTATGCCTTATTGCTCAAATTATCACAGGACTATTTCTAGCTATACATTATACCTCTGATATTGCCACAGCCTTCTCATCCGTAGCACATATCTGCCGAGATGTAAATTTTGGATGACTTATCCGAAATATTCACGCCAACGGGGCCTCCTTCTTCTTTATCTGTATTTATATACACATTGGACGAGGCCTTTATTATGGATCCCACCAATACAAAGAAACCTGAAATATTGGAGTCGTCCTACTGCTCCTAGTAATAATAACCGCCTTCGTGGGTTACGTCTTACCATGAGGGCAAATATCTTTCTGAGGTGCAACCGTAATTACAAATCTTCTCTCTGCTGTTCCCTACATCGGGGGAGACTTAGTGCAATGAATTTGAGGGGGCTTCTCAGTCGACAACGCAACCCTAACACGATTTTTTGCCTTTCACTTCCTTTTCCCCTTTGTGATTTTAGCCGCCACCCTAATTCACCTTCTCTTTTTACACGAAACAGGATCTAATAACCCTCTTGGCCTTAACTCAAACGCCGACAAAATCCCCTTTCACCCCTATTTTATCTATAAAGACCTGCTAGGTTTTGTTATTATATTATTTGCCCTAACCTCCCTAGCACTATTTTCCCCTAATTATCTCGGAGACCCCGACAACTTTATTCCAGCAAATCCCCTAGTTACCCCGCCCCACATCAAGCCTGAATGATACTTCCTATTTGCTTACGCCATTCTACGCTCCATCCCTGATAAATTGGGAGGAGTAATAGCACTACTCGCCTCCATCCTAATTTTAATACTAGTGCCATTTCTTCATACCTCCAAACATCGAAGCCTCACCTTTCGTCCACTCTCTCAACTACTATTCTGAACGCTAGTAGCAGATGTAGCAATCCTTACCTGAATTGGGGGAATACCAGTAGAACACCCCTATATTATTATTGGTCAAATTGCTTCAGTGCTATACTTTTCCATTTTTCTCGTCCTATTTCCTATTGTAGGCTGACTAGAAAATAAATTTTTATTAAAC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BG_gi|188988554|gb|EU444667.1ATGGCCAGCGTACGAAAAACACACCCCCTACTAAAAATTGCTAACCATGCACTGGTAGACTTACCTGCCCCCTCGAACATTTCTGCCTGATGGAACTTTGGTTCACTACTGGGCTTATGCCTTATTGCTCAAATTATCACAGGACTATTTCTAGCTATACATTATACCTCTGATATTGCCACAGCCTTCTCATCCGTAGCACATATCTGCCGAGATGTAAATTTTGGATGACTTATCCGAAATATTCACGCCAACGGGGCCTCCTTCTTCTTTATCTGTATTTATATACACATTGGACGAGGCCTTTATTATGGATCCCACCAATACAAAGAAACCTGAAATATTGGAGTCGTCCTACTGCTCCTAGTAATAATAACCGCCTTCGTGGGCTACGTCTTACCATGAGGGCAAATATCTTTCTGAGGTGCAACCGTAATTACAAACCTTCTCTCTGCTGTTCCCTACATCGGGGGAAACTTAGTGCAATGAATTTGAGGGGGCTTCTCAGTCGACAACGCAACCCTAACACGATTTTTTGCCTTTCACTTCCTTTTCCCCTTTGTGATTTTAGCCGCCACCCTAATTCACCTTCTCTTTTTACACGAAACAGGATCTAATAACCCTCTTGGCCTTAACTCAAACGCCGACAAAATCCCCTTTCACCCCTATTTTATCTATAAAGACCTGCTAGGTTTTGTTATTATATTATTTGCCCTAACCTCCCTAGCACTATTTTCCCCTAATTATCTCGGAGACCCCGACAACTTTATTCCAGCAAATCCCCTAGTTACCCCGCCCCACATCAAGCCTGAATGATACTTCCTATTTGCTTACGCCATTCTACGCTCCATCCCTGATAAATTGGGAGGAGTAATAGCACTACTCGCCTCCATCCTAATTTTAATACTAGTGCCATTTCTTCATACCTCCAAACATCGAAGCCTCACCTTTCGTCCACTCTCTCAACTACTATTCTGAACGCTAGTAGCAGATGTAGCAATCCTTACCTGAATCGGGGGAATACCAGTAGAACACCCCTATATTATTATTGGTCAAATTGCTTCAGTGCTATACTTTTCCATTTTTCTCGTCCTATTTCCTATTGTAGGCTGACTAGAAAATAAATTTTTATTAAAC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PM_gi|526851063|gb|KF415640.1ATGGCCAGCCTACGAAAAACGCATCCCCTACTTAAAATTGCAAACCATGCACTAGTGGATTTACCTGCCCCTTCAAACATTTCTGCCTGATGAAACTTCGGCTCTCTTCTGGGCTTATGTCTTATTGCTCAAATTATTACAGGACTATTTTTAGCTATACACTATACCTCTGATATCGCCACAGCCTTTTCATCCGTGGCACACATCTGCCGAGATGTTAATTTTGGATGACTTATCCGAAATCTTCACGCCAACGGGGCCTCTTTTTTCTTCATTTGTTTGTACCTGCACATCGGACGGGGACTCTACTACGGCTCATACTTATTTAAAGAAACATGAAATATTGGAGTAGTCCTATTTCTCCTAGTAATAATAACCGCCTTCGTGGGCTATGTACTTCCATGAGGACAAATATCTTTCTGAGGAGCAACCGTAATTACAAATCTCCTCTCTGCTATCCCTTACATTGGCGGGGATTTAGTACAATGAATCTGGGGAGGCTTTTCAGTTGATAATGCAACCCTAACACGATTTTTTGCCTTTCACTTTCTGCTACCCTTCGTTATCTTGGCCGTCACCCTAGTTCACCTACTCTTTCTACACCAAACAGGATGCAATAACCCACTGGGCCTTAACTCTAATGCAGATAAAATCCCATTCCACCCCTACTTCACTTACAAAGACTTACTAGGGTTTGCCCTCATACTAATTTCCCTAACCTGTCTGGCACTATTTTTACCTAACTATCTAGGAGACCCTGACAACTTCATCCCCGCAAACCCCTTAATAACTCCCCCCCATATCAAACCCGAGTGGTACTTCTTATTTGCCTACGCCATCTTACGCTCCATTCCCAACAAACTTGGGGGAGTTATAGCACTACTAGCCTCTATCTTAATCTTAATACTAGTGCCCTTTCTTCATACCTCTAAACATCGCAGCCTCACCTTTCGCCCATTTTCCCAACTATTATTCTGAACACTAGTTGCAGACGTAGCAATCCTTACCTGAATTGGAGGCATACCAGTAGAACATCCTTATATTATTATTGGGCAAATTGCCTCAGTACTATACTTTTCCCTCTTCCTAGTCCTATTTCCTATTGTAGGATGACTAGAAAACAAACTCTTACTGAAC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PM_gi|188988552|gb|EU444666.1ATGGCCAGCCTACGAAAAACACATCCCCTGCTTAAAATTGCAAACCACGCACTAGTGGACCTACCTGCCCCCTCAAATATTTCCGCCTGATGAAACTTCGGCTCTCTCCTTGGCTTATGCTTAATTGCTCAAATTGTTACAGGACTGTTTTTAGCTATACACTACACCTCTGATATCGCCACAGCCTTTTCATCTGTAGCACATATTTGTCGAGATGTAAACTTTGGATGACTTATTCGAAACCTTCACGCCAATGGAGCCTCCTTCTTTTTCATTTGTTTGTACCTTCACATTGGGCGAGGCCTCTACTACGGCTCATACTTATATAAAGAGACATGATTTATTGGGGTAGTACTATTCCTCCTAGTTATAATAACCGCATTCGTGGGCTATGTTCTTCCATGGGGGCAAATATCCTTCTGAGGGGCAACCGTAATTACAAACCTCCTCTCTGCTATCCCTTATGTAGGAACTGATCTAGTACAGTGAATTTGAGGGGGCTTCTCAGTTGATAACGCAACCCTCACACGATTCTTCGCCTTTCATTTCCTACTGCCATTTGTTGTCTTGGCCATCACCTTAATTCACCTACTTTTTCTACACGAAACAGGGTCCAATAACCCCCTTGGCCTTAACTCAAACGCAGACAAAATCCCATTTCACCCCTACTTCATCTATAAAGACTTATTAGGATTTGCCATCATATTAATTTCCCTAACCTGCTTAGCACTGTTTTTACCTAACTACCTTGGGGACCCTGACAACTTCATTCCCGCAAATCCCTTAATAACCCCACCTCATATTAAGCCCGAATGATATTTCTTATTTGCCTACGCCATCTTGCGCTCTATTCCTAATAAACTTGGGGGAGTAATAGCACTGCTCGCTTCTATTTTAATCTTATTATTAGTGCCCTTTCTTCACACCTCTAAACATCGAGGCCTCACCTTTCGCCCGTTTTCCCAAATACTATTCTGAACACTAGTAGCAGATGTGGCAATCCTTACCTGAATTGGGGGGATGCCAGTAGAACACCCCTATATTATTATCGGACAAATTGCCTCAGCACTTTACTTTTCTATTTTTCTTTTCCTATTTCCCGTTGTAGGATGACTAGAAAATAAACTTTTATTAAAC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G_niger_gi|526850949|gb|KF415583.1|ATGGCCCCCCTACGAAAGACTCACCCCCTGCTTAAAATCGCAAACCACGCACTGGTTGACCTCCCCGCCCCCTCTAACATTTCTGCCTGATGGAACTTCGGCTCCCTCCTCGGGCTCTGCCTTATTGCCCAAATCCTCACTGGCCTTTTCTTAGCCATACATTACACCGCAGACATTACAATGGCCTTCTCCTCCGTAGCGCACATCTGCCGAGACGTCAACTTCGGGTGGCTTATCCGGAATATGCATGCCAACGGCGCCTCATTCTTTTTTATCTGCATTTACCTTCACATCGGACGAGGCCTCTACTACGGGTCCTACCTTTATAAGGAAACCTGGACTATTGGAGTGGTACTGCTCCTTCTTGTCATGATGACCGCCTTCGTCGGGTACGTCCTCCCCTGAGGACAGATATCTTTCTGGGGTGCAACCGTGATTACGAACCTACTTTCCGCCGTGCCCTACGTCGGAGGAACCCTTGTGCAATGAATCTGGGGCGGCTTCTCAGTCGACAACGCAACGCTAACTCGATTCTTTGCCTTCCACTTCCTCTTTCCATTCGTTATCCTTGCCGTTACCCTCCTTCACCTTCTCTTTCTCCACGAGACCGGCTCCAACAACCCCACCGGGCTTAATTCTGACGCGGACAAGGTTCCCTTTCACCCTTACTTCTCCTACAAGGACCTCCTTGGATTCGCCATCATACTCTTCGCCCTCACCTCCTTGGCTCTTTTTACCCCCAACTACCTAGGGGATCCGGACAACTTCATTCCTGCCAACCCCCTTGTTACCCCGCCTCACATTAAACCAGAGTGATACTTTCTTTTTGCCTACGCAATCTTGCGCTCCATTCCTAACAAACTTGGAGGAGTCCTTGCCCTTCTGGCCTCTATTTTGGTCCTTTTAGTCGTCCCCTTCCTTCACACTTCTAAGCAGCGGGGGCTCACCTTCCGTCCTCTTTCCCAGCTTTTATTCTGAGTCTTAGTGGCCGACGTCATCATCCTCACCTGAATCGGCGGCATACCCGTCGAGCACCCCTATGTTATCATTGGACAAATCGCATCCGTATTGTACTTCTCCATTTTTCTCCTCCTTTTCCCCACAGCTGGGTGGCTAGAGAACAAGATTCTATTCAGCGCC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P_minutus_gi|237638806|gb|FJ526776.1|ATGACCAGCCTACGGAAAACCCACCCGCTCCTTAAGATTGCAAATGGTGCACTTGTAGACCTCCCTGCACCCTCAAATATCTCTGCCTGATGGAATTTTGGCTCTTTACTGGGTATCTGCCTTATTGCTCAAATTCTGACTGGCCTCTTTCTGGCGATACACTACACATCTGATATCGCCACTGCTTTTTCATCTGTCGCCCACATTTGCCGTGATGTCAACTTTGGCTGACTGATCCGGAACATGCACGCCAACGGTGCCTCCTTCTTCTTCATCTGCCTTTACCTCCATGTGGGGCGGGGCCTCTACTACGGCTCCTACCTCTATAAGGAAACGTGAAATATCGGCGTCGTTCTGCTTCTCCTGGTAATGATGACTGCCTTCGTCGGCTACGTCCTCCCCTGGGGACAGATGTCGTTTTGGGGGGCAACTGTCATTACCAACCTCCTCTCCGCGGTCCCCTACGTGGGCAATAGCCTTGTGCAGTGAATCTGGGGGGGCTTCTCGGTTGACAATGCTACCCTCACGCGCTTCTTTGCCTTCCACTTTCTGTTCCCCTTTGTAGTATTAGCAGCTACTATTCTCCACTTGCTATTCCTTCACGAGTCGGGGTCGAACAACCCCACGGGCCTGAACTCCGACGCCGATAAGGTTCCCTTCCACCCATACTTCTCCTACAAGGATCTTATCGGTTTCGCCGTAATGCTAGTTGCGCTCACCTCACTCGCCCTGTTCTCCCCCAACTACCTTGGCGACCCAGACAACTTCACCCCCGCCAATCCTCTGGTTACCCCACCCCACATCAAGCCTGAGTGGTACTTCTTGTTTGCCTACGCCATCCTGCGATCTATCCCTAACAAGCTTGGAGGAGTCCTCGCCCTACTAGCCTCCATTCTTGTACTACTCCTAGTACCATTCCTCCACACCTCGAAGCAACGAGGGCTTACCTTCCGCCCCCTTTCGCAGTTCTTGTTCTGAACACTCGTGGCTGATGTGCTCATTCTAACCTGAATCGGTGGCATGCCGGTCGAGCACCCCTACATCATCATCGGACAGCTCGCGTCCCTCCTCTACTTCTCCATCTTCCTCGCCCTCTTTCCCCTCGCCGGGCTCGCGGAGAACAAACTTCTTAAACTAGCC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CG1_gi|27762429|gb|AY116366.1ATGGNCANCCTACGAAAAACCCACCCCTTACTAAAAATCGCAAACAATGCACTAGTTGACCTTCCAGCCCCCTCAAATATTTCGGTATGATGAAACTTTGGTTCCCTCCTCGGTCTTTGCTTAATTATCCAAATCCTAACCGGGCTCTTCCTCGCCATACACTACACCTCTGACATCGCAACAGCCTTCTCATCAGTCGGCCACATCTGCCGAGATGTCAACTACGGATGACTTATCCGTAACCTCCACGCCAACGGTGCCTCTTTCTTCTTTATTTGCATCTATATGCACATCGGACGGGGCCTTTACTACGGCTCCTACCTCTATAAAGAAACTTGAAACATTGGGGTCGTCCTCCTGCTCCTTGTAATAATAACCGCTTTCGTAGGGTACGTCCTCCCCTGAGGACAGATGTCATTCTGAGGGGCCACTGTCATCACAAACCTTCTTTCTGCAGTTCCTTACATCGGCAACGCCCTGGTCCAATGAATCTGAGGAGGCTTCTCAGTAGACAACGCCACACTCACACGATTCTTTGCCTTTCACTTCCTCTTCCCCTTCGTAATTGCAGGTGCAACCCTCATCCATCTGCTCTTCCTACATGAAACTGGCTCAAACAACCCCCTTGGTTTAAACTCAGATGCAGACAAAATCTCTTTCCACCCTTACTTTTCTTACAAAGACCTGTTAGGCTTTGCAGCACTCTTAATTGCCCTCACAGCCCTAGCACTCTTCTCCCCTAACCTCTTAGGAGACCCAGATAACTTTACTCCTGCTAACCCCCTGGTAACCCCTCCCCACATCAAGCCTGAATGATACTTCTTGTTTGCCTACGCCATCCTTCGCTCTATCCCCAACAAGCTTGGAGGCGTCCTAGCCCTCCTGGCATCCATCCTGGTACTCATAGTAGTACCCATCCTCCACACATCAAAACAACGAGGCCTAACCTTTCGCCCCATGACCCAATTTCTATTTTGAACACTCATCGCAGACGTCGCCATTCTCACATGAATTGGAGGCATGCCCGTCGAACACCCCTTTATTATCATTGGCCAAATTGCATCTCTCCTATACTTCTTTCTTTTCTTAGCCTTATTCCCCCTAGCAGGCTGAATAGAAAACAAAGCCTTAGGATGAACT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GA1_gi|25140372|gb|AY116004.1ATGGCAAGCCTACGAAAAACGCACCCCCTACTAAAAATCGCTAACAATGCACTAGTCGACCTCCCCGCCCCCTCAAATATTTCAGTATGATGAAACTTTGGTTCCCTCCTTGGACTTTGCTTAATTATCCAAATTCTCACTGGGCTTTTCCTTGCAATACACTACACTTCCGATATTGCTACAGCTTTTTCCTCCGTCGGACACATCTGCCGAGATGTAAATTACGGCTGACTAATTCGAAACCTCCATGCCAATGGCGCATCCTTTTTCTTCATCTGTATCTATATGCATATCGGCCGAGGACTTTACTATGGCTCTTACCTATACAAAGAAACCTGAAACATCGGAGTAATTCTTCTACTTTTAGTCATGATAACAGCCTTCGTTGGTTATGTCCTTCCATGAGGACAAATATCTTTCTGAGGAGCTACAGTTATTACCAACCTACTTTCAGCCGTCCCATACGTTGGCAACTCATTAGTTCAATGAATTTGAGGGGGCTTTTCCGTTGACAACGCCACCTTAACACGTTTCTTTGCCTTTCACTTCTTATTCCCATTTGTCATTGCTGGTGCCACACTTGTTCACCTTCTTTTCCTTCACCAGACAGGCTCTAATAACCCTCTTGGCCTGAACTCAGACGCTGACAAAATCTCCTTTCACCCCTACTTTTCTTATAAAGACCTCCTTGGCTTCGCAGCCCTACTAATTGCCCTTACATCCCTAGCACTATTTGCTTCTAACCTGCTTGGAGATCCCGATAACTTCACCCCTGCAAACCCATTAGTCACTCCACCTCACATCAAGCCTGAATGGTACTTCTTGTTTGCCTACGCCATTCTTCGATCTATCCCAAATAAACTTGGAGGCGTCCTTGCACTCCTTGCCTCCATCCTAGTCTTGATAGTAGTCCCCATCCTTCATACATCTAAACAACGTGGCCTTACATTTCGACCCCTTACGCAATTTTTATTTTGAACTCTTATTGCAGATGTAGCCATTCTTACCTGAATTGGCGGTATACCCGTTGAACACCCCTTCATCATTATTGGACAAGTTGCATCCGTACTTTACTTCTCTTTATTCCTAGTTTTATACCCAGGAGCAGCAGTAATAGAGAACAAAATGCTTGAATGAACA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GC3_gi|20339610|gb|AF386598.1ATGGCAAGCCTCCGAAAAACTCACCCCCTACTAAAAATTGCAAACGGCGCACTAGTTGACCTACCCGCCCCCTCTAATATTTCAGTATGATGAAACTTTGGTTCCTTACTTGGCCTCTGTTTAATCACCCAAATCCTTACAGGCCTCTTTTTAGCAATACACTATACCGCAGACATCGCCACAGCCTTTTCATCAGTAGCCCATATCTGCCGAGATGTAAATTATGGATGACTTATTCGAAACCTTCATGCCAACGGAGCATCATTCTTTTTCATTTGCATTTATATACACATTGGCCGAGGCCTATACTACGGATCCTACCTTTATAAAGAAACATGAAACATCGGAGTTGTCCTATTGCTCCTAGTAATAATGACCGCCTTTGTAGGATACGTTTTACCCTGAGGACAGATATCTTTCTGAGGAGCAACTGTCATCACCAACCTCCTGTCCGCAGTACCTTATATTGGCAACACCCTAGTACAATGAATCTGGGGAGGCTTCTCAGTTGATAATGCCACCCTCACCCGATTCTTTGCTTTCCATTTCCTCTTCCCCTTTGTCATTGCCGGCGCTACCCTTATTCACCTCCTCTTTCTACACGAAACAGGCTCGAACAACCCCTTAGGTTTAAACTCTGACGCCGACAAAGTCTCTTTCCACCCCTATTTCTCATATAAAGACCTCTTAGGCTTTGCAGTCCTCCTTATTACCTTAACATCTCTAGCCCTTTTCTCCCCTAACCTCTTAGGAGACCCAGATAATTTTACCCCTGCAAACCCCCTAGTTACACCACCTCACATCAAACCTGAGTGATACTTCCTATTTGCATACGCAATCCTTCGCTCCATCCCCAACAAGCTAGGAGGAGTTTTAGCCCTACTAGCCTCAATTCTTATCCTTATGGCTGTCCCAATTCTTCACACCTCCAAACAACGAGGCATCACTTTCCGACCGCTCTCACAGTTCCTCTTTTGAACGCTAATTGCAGACGTTGCTATCCTCACCTGAATTGGAGGAATACCAGTCGAACACCCTTTCATCATCATTGGCCAAATCGCATCTTTCCTATATTTCTTCCTATTCCTCGTTCTCGCCCCACTAGCAGGATGAGTCGAAAACAAGGCCCTCGGATGATTC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PF3_gi|164562184|gb|EU348846.1ATGGCAAGCCTCCGAAAAACTCACCCTCAACTAAAAATTGCAAACAACGCACTACTTGACTTACCCGCCCCTTCTAATATTTCAGTATGATGAAATTTTGGTTCCCTACTTGGCCTCTGTTTAATTACCCAAATCCTAACTGGCCTTTTTCTGGCAATACACTATACCGCAGACATCGCAACAGCCTTTTCATCAGTCGCCCACATTTGCCGAGACGTAAACTACGGCTGACTCATTCGAAATATTCATGCCAATGGTGCATCCTTCTTCTTTATTTGCATCTATATGCACATCGGCCGGGGTTTATATTACGGCTCCTATCTTTACAAAGAAACATGAAACATTGGAGTTGTTCTCCTTCTCCTAGTAATAATAACCGCCTTTGTTGGGTACGTCCTGCCCTGAGGACAAATATCTTTCTGGGGTGCGACCGTCATTACCAACCTTCTGTCAGCAGTCCCTTACATTGGCAATACCCTTGTTCAATGGATCTGAGGCGGCTTCTCAGTAGATAACGCCACCCTCACTCGATTCTTTGCCTTCCACTTCCTATTCCCCTTCGTCATTGCAGGTGCCACCCTCATCCACCTGCTTTTCCTTCATGAAACAGGCTCAAACAATCCCTTAGGTTTAAACTCTGACGCAGATAAAGTTTCCTTTCATCCTTATTTTTCTTACAAAGACCTCTTAGGATTTGCAGTACTACTAATCGCTCTAACAGCTCTAGCTCTCTTCTCCCCTAATTTATTAGGGGATCCTGACAACTTTACCCCAGCCAACCCCTTAGTTACCCCACCACACATCAAGCCTGAATGATACTTCTTGTTTGCCTACGCCATCTTACGCTCGATTCCAAACAAACTAGGAGGGGTGTTAGCCTTACTTGCCTCCATCCTGGTTCTTATAGTTGTCCCCATCCTTCACACTTCTAAACAACGTGGCATTACATTCCGACCGCTCTCCCAATTCCTCTTTTGAACATTAATCGCAGATGTTGTTATCCTTACCTGAATTGGAGGAATACCTGTAGAACACCCCTTCATCATTATTGGCCAAGTCGCATCTTTCTTGTACTTCTCCCTTTTCCTCGTCCTCACGCCACTAGCAGGATGGGCCGAAAACAAAGCCCTCGGA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A_anguilla1_gi|159461951|gb|EU223997.1ATGGCAAACCTACGAAAAACCCACCCACTTCTAAAAATTGCTAACGATGCCCTAGTGGATCTACCAACCCCATCCAATATTTCAGCATGATGAAATTTTGGCTCTCTTCTAGGATTATGTCTTATTTCACAAATCCTTACAGGACTATTCCTAGCCATACATTATACATCAGACATCTCAACTGCCTTCTCCTCAGTAGCTCACATCTGCCGAGACGTTAACTATGGATGACTAATTCGCAACCTACATGCAAATGGAGCCTCATTCTTCTTTATCTGCCTATACCTCCACATTGCCCGAGGACTTTACTACGGCTCATACCTTTACATAGAAACATGAAACATTGGAGTTGTATTATTCCTATTAGTAATAATAACAGCATTCGTAGGATATGTGCTTCCATGAGGACAGATATCATTCTGAGGTGCTACAGTAATTACCAACCTACTATCTGCCGTCCCATATGTGGGGAACTCCCTAGTCCAATGAATCTGAGGGGGATTCTCAGTTGACAACGCCACATTAACCCGATTCTTCGCATTCCACTTCCTATTTCCATTTGTAGTTGCTGGAGCCACAATACTTCACCTCCTATTCCTCCATGAAACAGGATCAAACAATCCGGTAGGATTAAACTCCGACGCAGACAAAATCCCATTCCACCCATACTTCTCCTACAAAGATCTACTGGGGTTCATTATCATGCTCACCGCCCTAACAATACTTGCCCTATTCTACCCGAACCTGCTTGGAGACCCAGACAACTTCACCCCGGCAAATCCAATAGTTACTCCGCCACACATTAAGCCAGAGTGGTATTTTCTATTTGCCTACGCCATTCTACGATCAATTCCTAATAAACTAGGCGGGGTATTAGCCTTGTTATCCTCCATCCTAGTTCTAATAGTAGTACCAATTCTTCACACCTCAAAACAACGAGGACTTACATTCCGACCTGCCTCCCAACTACTATTCTGAATTTTAGTAGCAGATATACTAGTACTAACATGAATCGGAGGAATACCAGTAGAACATCCGTACATTATCATCGGCCAAGTAGCATCAGTACTTTATTTTTCCCTATTCCTGGTGCTAAACCCCTTAGTCGGCTGACTAGAAAACAAAGTAATAAACTGATACG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B_barbatula2_gi|73671964|gb|DQ105255.1| ATGGCCACCCTGCGGAAAACACACCCCCTCATCAAAATCGCCAACCATGCACTGGTTGATCTACCAGCCCCATCCAACATCTCAGTATGATGAAACTTCGGATCACTCCTTGGATTATGCCTAGCTACACAAATCCTAACCGGATTATTCCTGGCTATGCACTACACATCTGACATCTCCACCGCCTTCTCCTCAGTGGCACACATCTGCCGCGACGTCAACTACGGATGACTAATCCGAAACATACACGCTAATGGTGCCTCCTTCTTTTTCATCTGCCTTTACATACACATCGCCCGAGGACTATATTATGGGTCCTACCTATACAAAGAAACCTGAAATATTGGGGTAGTCATTTTCCTATTGGTAATAATGACAGCTTTTGTAGGCTATGTATTACCATGGGGTCAAATATCTTTTTGAGGTGCCACAGTCATCACCAACCTATTGTCAGCCGTACCTTATGTAGGAGATGTTTTAGTACAATGGATTTGAGGGGGCTTCTCGGTGGACAATGCAACCCTAACACGATTCTTTGCATTTCACTTTCTCTTCCCATTCGTCATTGCCGGAGCAACCATCCTCCATATGTTGTTTCTTCATGAAACAGGGTCAAACAACCCGACCGGCCTAAACTCAGACGCAGACAAAATCACCTTCCACCCCTATTTCTCCTATAAAGACCTACTTGGCTTCGTAGTTATGCTACTAGCCCTTACATCCTTAGTATTATTTACCCCCGGCCTTTTAGGAGACCCAGAGAACTTCACACCTGCAAACCCCCTAGTCACCCCACCACACATTCAACCTGAATGATATTTCCTTTTCGCCTATGCCATCCTGCGATCGATCCCAAACAAGCTAGGGGGCGTGCTAGCCCTCCTCTTTTCCATCCTAATCCTAATGATTGTACCCATTCTTCACACGTCAAAACAGCGAGGGCTGACATTCCGACCAATTACTCAACTCCTCTTCTGAACCTTGGTCGCGGACATACTTATTTTAACGTGAATCGGGGGCATACCCGTAGAACACCCCTTTATTATCATCGGGCAAATCGCATCCGCCCTATATTTTGCGCTATTCTTAGTCTTTATGCCAATGGCAGGATGACTAGAGAATAAAGCGCTAGAATGAGC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C_taenia1_gi|62912083|gb|AY940214.1AAAAACACACCCTTTAATTAAAATTGCTAATGATGCACTAGTTGACCTCCCAGCTCCTTCCAACATTTCAGTATGATGAAATTTTGGTTCACTATTAGGATTATGCCTAATTGCCCAAATCTTAACAGGATTATTTCTAGCTATACATTATACATCCGATATCACCACAGCCTTCTCATCTGTGGCTCACATCTGCCGTGATGTAAATTACGGATGACTTATCCGTAACATTCATGCCAACGGCGCATCATTTTTCTTTATTTGTATTTATATTCACATCGCCCGAGGACTATATTATGGATCTTATCTCTACAAAGAGACTTGAAATATTGGAGTAGTTCTCCTTCTACTCGTTATAATAACAGCATTCGTTGGCTATGTCCTTCCATGAGGTCAAATATCCTTTTGAGGGGCCACAGTAATTACCAATCTCCTATCAGCAGTCCCTTATGTAGGAAATGCCCTAGTCCAGTGAATTTGAGGTGGATTCTCGGTGGATAATGCTACACTAACACGATTCTTTGCCTTCCACTTTCTTCTGCCCTTTATTATTGCTGCGGGCACTATTCTTCACCTACTTTTTCTCCCCGAAACAGGCTCAAACAACCCTATAGGACTAAATTCAGACGCAGATAAAGTATCATTTCACCCATATTTCTCATATAAAGACTTATTAGGCTTTGCAGTAGTCCTTCTGGCATTGACCTCACTTTCACTATTTTCCCCTAATCTTCTTGGAGACCCCGATAACTTCACCCCCGCAAATCCCCTAGTGACACCTCCCCATATTAAACCAGAATGATATTTTCTATTTGCATACGCTATCCTTCGATCAATCCCCAATAAACTAGGAGGAGTTCTAGCCTTATTATTTTCAATCCTAGTTTTAATAGTAGTACCTATTCTTCATACGTCAAAACAACGAGGCCTAGCATTCCGACCAATCACTCAATTCCTCTTTTGAACCCTAGTTGCAGACATACTTATCCTTACATGAATTGGAGGAATACCAGTAGAACACCCATTCATTATTATTGGACAACTTGCGTCTGTTCTCTATTTTACACTATTTCTAGTACTAATCCCACTGGCGGGATGACTAGAAAACAAGGCATTAGAATGAGC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M_fossilis1_gi|117959984|gb|DQ915197.1| ATGGCAAGCCTACGAAAAACACACCCCCTAATTAAAATTGCTAATGATGCACTTATTGATCTCCCAGCCCCCTCCAATATTTCAGTATGATGAAATTTTGGCTCACTACTAGGACTATGCTTAGTAGCTCAAATTCTTACAGGACTATTCCTGGCTATGCACTATACATCTGACATTTCCACTGCCTTCTCATCCGTAGCACACATCTGCCGAGATGTGAACTATGGATGATTTATCCGCAACATTCATGCTAACGGAGCATCACTCTTTTTCATCTGCATCTATATTCATATTGCCCGAGGACTATACTATGGGTCATATCTCTATAAAGAGACCTGAAATATTGGAGTTATTCTCCTCCTATTAGTTATAATAACAGCATTTGTAGGCTATGTACTCCCATGGGGGCAAATATCCTTCTGGGGTGCCACAGTAATCACCAACCTTCTATCTGCAGTTCCCTACATAGGAAACACCCTAGTCCAATGAATTTGGGGGGGCTTCTCAGTAGATAATGCCACACTAACACGATTCTTTGCTTTCCACTTCCTCTTCCCATTTATCATTGCTGCAGCCACCATCCTTCACCTACTTTTCCTCCATGAAACAGGCTCAAACAATCCCATGGGTATTAACTCAGACGCAGATAAAGTCTCATTTCACCCCTACTTTTCATATAAAGATTTGCTAGGATTTGCAGTTGTTCTACTTGCCCTTACATCTCTATCACTGTTCTCCCCAAACCTCCTAGGCGACCCGGACAACTTTACCCCCGCCAACCCTTTAGTAACACCCCCTCATATTAAACCAGAATGATACTTTTTATTTGCCTATGCCATCCTGCGGTCAATCCCCAATAAATTAGGTGGAGTCCTGGCCCTATTATTCTCTATCCTGGTCTTAATAGTAGTCCCCATCTTACACACCTCAAAACAACGAAGCTTAACATTCCGACCAATCACCCAATTTCTCTTTTGAGCCTTAGTGGCAGACATACTTATCCTAACATGAATTGGGGGCATGCCGGTAGAACATCCATTTGTCATCATCGGGCAACTCGCATCCCTCCTATACTTTTTATTATTCCTGGCTCTAATCCCACTGGCGGGATGGCTAGAAAACAAGGCAATAGAATGAGC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B_bjoerkna1_gi|133872335|gb|EF137863.1ATGGCAAGCCTACGAAAAACCCACCCACTAATAAAAATCGCTAATGACGCACTAGTCGACCTCCCAACACCATCTAACATTTCCACACTATGAAACTTCGGATCCCTCCTAGGATTATGTTTAATTACCCAAATCCTCACGGGATTATTTCTAGCCATACACTACACCTCTGATATCTCCACCGCATTTTCATCAGTAACCCACATCTGCCGAGACGTTAACTACGGCTGACTTATTCGAAACTTACATGCTAATGGAGCATCATTCTTCTTTATCTGCCTTTATATACATATTGCACGAGGCCTATACTACGGGTCATATCTTTACAAAGAAACCTGAAATATTGGCGTAGTCCTATTTCTTCTAGTTATAATAACAGCCTTCGTCGGCTACGTACTTCCATGAGGACAAATGTCCTTTTGAGGTGCCACCGTAATTACAAATCTCCTCTCAGCAGTCCCTTATATAGGAGACACTCTTGTCCAATGAATCTGAGGCGGCTTTTCAGTAGACAACGCAACTCTCACACGATTCTTCGCATTCCACTTCCTCCTGCCATTCGTTGTAGCCGGCGCAACCCTCCTACACCTACTATTTCTACACGAAACGGGATCAAATAACCCGACCGGATTAAACTCCGACGCAGATAAAATTTCTTTCCACCCATACTTCTCATATAAAGACCTTCTTGGCTTTGTAATCATGTTACTAGCCCTCACTTCGCTAGCATTATTTTCACCTAATCTACTAGGTGACCCAGAAAATTTTACCCCAGCAAACCCACTCGTGACACCCCCGCATATTCAGCCAGAATGATACTTCTTATTTGCCTACGCTATTCTCCGATCCATTCCAAATAAATTAGGAGGGGTTCTTGCATTATTATTCAGTATTTTAGTGCTAATAGTTGTGCCAATCTTACATACCTCAAAGCAACGAGGACTAACTTTCCGTCCTATAACACAATTCTTATTCTGAACCCTAGTTGCAGACATGGTCATTCTAACATGAATTGGAGGCATACCCGTAGAACACCCATATATTATTATTGGCCAAGTCGCATCCATTCTATACTTTGCACTCTTCCTCATTCTTATTCCACTAGCAGGGTGAATGGAAAACAAAGCATTGAAATGAGCCTGCCCTAGTAGCTTAGTTTTAAAGCATCGG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B_bjoerkna2_gi|2281719|emb|Y10442.1ATGGCAAGCCTACGAAAAACCCACCCACTAATAAAAATCGCTAATGACGCACTAGTCGACCTTCCAACACCATCTAACATTTCAGTATTATGAAACTTCGGGTCCCTCCTAGGATTGTGTTTAATTACCCAAATCCTCACGGGATTATTTCTAGCCATACATTACACCTCTGATATTTCCACCGCATTTTCATCAGTAACCCACATCTGCCGAGACGTTAACTACGGCTGGCTCATTCGAAATTTACACGCTAACGGAGCATCATTCTTCTTCATCTGTCTTTATATACATATTGCACGAGGCCTATACTACGGATCATATCTTTACAAAGAAACCTGAAATATTGGTGTAGTCCTATTTCTTCTAGTTATAATGACAGCCTTCGTCGGCTATGTACTTCCATGAGGGCAGATATCTTTTTGAGGTGCCACCGTAATTACAAACCTCCTCTCAGCAGTCCCTTATATAGGCGACACCCTCGTCCAATGAATCTGAGGCGGTTTCTCAGTAGATAACGCAACTCTCACACGATTCTTCGCATTCCACTTCCTTCTACCATTCGTTGTCGCCGGCGCAACCCTCTTACACCTACTATTCCTACACGAAACAGGGTCGAACAACCCAGCCGGCTTAAACTCCGACGCAGATAAAATTTCCTTCCACCCGTACTTCTCATATAAAGACCTTCTTGGCTTTGTAATCATATTACTGGCCCTTACTTCCCTGGCATTATTTTCCCCCAACCTACTAGGTGACCCAGAAAATTTTACCCCAGCAAACCCACTCGTGACACCCCCACATATTCAGCCAGAGTGATATTTCCTATTTGCCTACGCCATTCTCCGATCCATTCCAAATAAACTAGGAGGGGTCCTTGCATTATTATTCAGTATTTTAGTGCTAATAGTTGTGCCAATCTTACATACCTCAAAACAACGAGGACTAACTTTCCGCCCTATAACGCAATTCTTATTTTGAACCTTAGTTGCAGACATAATCATCCTGACATGAATCGGAGGCATACCCGTAGAACACCCATATATTATTATTGGCCAAGTCGCATCCATTTTATATTTTGCACTCTTCCTCATTCTTATCCCGCTAGCAGGATGAATAGAGAACAAAGCACTGAAATGAGCC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A_brama2_gi|549466030|gb|KF552103.1ATGGCAAGCCTACGAAAAACCCACCCACTAATAAAAATCGCTAATGACGCACTAGTCGACCTCCCAACACCATCTAACATTTCAACACTATGAAACTTCGGATCCCTCCTAGGATTATGTTTAATTACCCAAATCCTCACGGGATTATTTCTAGCCATACACTACACCTCTGATATCTCCACCGCATTTTCATCAGTAACCCACATCTGCCGAGACGTTAACTACGGCTGACTTATTCGAAACTTACATGCTAATGGAGCATCATTCTTCTTTATCTGCCTTTATATACATATTGCACGAGGCCTATACTACGGGTCATATCTTTACAAAGAAACCTGAAATATTGGCGTAGTCCTATTTCTTCTAGTTATAATAACAGCCTTCGTCGGCTACGTACTTCCATGAGGACAAATGTCCTTTTGAGGTGCCACCGTAATTACAAATCTCCTCTCAGCAGTCCCTTATATAGGAGACACTCTTGTCCAATGAATCTGAGGCGGCTTTTCAGTAGACAACGCAACTCTCACACGATTCTTCGCATTCCACTTCCTCCTGCCATTCGTTGTAGCCGGCGCAACCCTCCTACACCTACTATTTCTACACGAAACGGGATCAAATAACCCGACCGGATTAAACTCCGACGCAGATAAAATTTCTTTCCACCCATACTTCTCATATAAAGACCTTCTTGGCTTTGTAATCATGTTACTAGCCCTCACTTCGCTAGCATTATTTTCACCTAATCTACTAGGTGACCCAGAAAATTTTACCCCAGCAAACCCACTCGTGACGCCCCCGCATATTCAGCCAGAATGATAC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A_bipunctatus2_gi|2281713|emb|Y10445.1ATGGCAAGCCTACGAAAAACTCCCCCACTAATAAAAATCGCGAATGGTGCACTAGTTGACCTTCCAACCCCATCTAATATTTCAGCACTCTGAAACTTCGGCTCCCTGCTAGGGCTGTGTTTAATTACCCAAATTCTAACAGGACTATTTTTAGCCATGCACTATACCTCCGATATCTCAACCGCATTTTCATCAGTAACCCACATCTGTCGAGACGTCAACTACGGCTGACTTATCCGAAGCCTTCACGCTAACGGAGCATCTTTTTTCTTCATCTGCCTTTACTTGCACATTGCACGAGGCCTATATTATGGCTCCTACCTTTACAAAGAAACCTGAAACATCGGCGTAGTCCTATTCCTTCTAGTAATAATGACAGCCTTCGTCGGCTACGTACTTCCATGGGGACAAATATCATTTTGGGGCGCCACCGTCATCACGAATCTCCTTTCAGCAGTACCTTACATGGGAGACATACTTGTTCAATGAATCTGGGGCGGCTTCTCAGTAGATAACGCAACCCTCACACGATTCTTCGCGTTCCACTTCCTCCTCCCATTCGTCGTCGCCGGCGCAACCATTCTCCACTTGCTATTCCTACACGAGACAGGATCAAACAACCCGGCCGGATTAAATTCCGACGCAGACAAAATTTCTTTCCACCCATACTTCTCATATAAAGACCTTCTTGGCTTTGTAATCATGTTACTAGCCCTCACCTCCCTAACGCTATTTTCTCCCAACCTACTAGGTGACCCAGAAAATTTTACCCCTGCGAACCCCCTTGTGACACCCCCACACATCCAACCTGAGTGATACTTCCTGTTTGCCTATGCCATCCTACGATCTATCCCAAATAAACTTGGAGGGGTCCTTGCGCTGCTATTTAGCATCTTGGTGCTAATAGTCGTGCCAATTCTACACACCTCAAAACAACGGGGACTAACTTTCCGCCCGCTAACACAATTCCTATTCTGAACCCTAGTTGCAGATATAATTATTTTAACATGAATTGGGGGCATACCTGTAGAGCACCCGTACATTATTATTGGCCAAATTGCATCAATTTTATACTTTGCTCTTTTTCTCGTTCTTGCCCCACTAGCAGGATGAGTAGAAAATAAAGCACTGAAATGAGCC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A_bipunctatus_gi|5832982|gb|AF090742.1ATGGCAAGCCTACGAAAAACCCACCCACTAATAAAAATCGCGAATGGTGCACTAGTTGACCTTCCAACCCCCTCTAATATTTCGGCACTTTGAAACTTCGGATCCCTGCTGGGATTATGTTTAATTACCCAAATTCTAACGGGATTGTTTTTAGCCATACACTACACCTCTGATATCTCAACCGCATTTTCATCAGTGACCCACATCTGTCGAGACGTTAACTACGGCTGACTTATCCGAAGCCTTCACGCTAACGGCGCATCTTTTTTCTTCATCTGCCTTTATTTACACATTGCACGAGGCCTATATTATGGCTCCTACCTTTACAAAGAAACCTGAAACATCGGCGTAGTCCTATTTCTTTTAGTGATAATAACAGCCTTCGTCGGCTACGTGCTCCCATGGGGACAAATATCATTTTGAGGTGCCACCGTCATTACAAATCTCCTTTCAGCAGTACCCTACATGGGAGACATACTTGTTCAATGAATCTGAGGCGGCTTCTCAGTAGACAACGCAACCCTCACACGATTCTTCGCGTTCCACTTCCTTCTCCCATCTGTCGTCGCCGGCGCAACCATTCTGCACTTGCTATTTCTACACGAGACGGGGTCGAACAATCCGGCCGGATTAAACTCCGATGCAGACAAGATTTCTTTCCACCCATACTTCTCATATAAAGATCTCCTTGGCTTTGTAATCATGTTACTAGCCCTCACCTCCCTGACCCTATTTTCTCCGAACCTATTAGGTGACCCAGAAAATTTTACCCCTGCGAACCCACTTGTAACGCCCCCACACATCCAACCAGAGTGATACTTCTTGTTTGCCTATGCTATCCTGCGATCTATTCCAAATAAACTTGGAGGGGTCCTTGCGCTACTATTTAGCATCTTGGTATTAATGGTCGTGCCAGTCTTACACACCTCAAAACAACGAGGACTAACTTTCCGCCCTTTGACACAATGCCTATTCTGAACCCTCGTTGCAGATATGATTATCTTAACATGAATTGGGGGCATACCCGTAGAGCACCCGTACATTATTATTGGCCAAATTGCATCAATTTTATACTTTGCACTTTTTCTCGTTCTTGCCCCGCTAGCAGGATGAATAGAAAATAAAGCACTGAAATGAGCC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A_alburnus1_gi|386367699|gb|JQ436541.1ATGGCAAGCCTACGAAAAACCCACCCACTAATAAAAATCGCTAATGACGCGCTAGTCGATCTTCCAACACCATCTAACATTTCAGCAATATGAAATTTCGGATCCCTTCTAGGGTTATGTTTAATTACCCAAATCCTAACAGGGTTATTCCTAGCCATACACTACACCTCCGATATCTCAACCGCATTCTCATCAGTCACCCATATTTGCCGGGACGTTAACTACGGCTGGCTCATTCGAAACCTACATGCCAACGGAGCATCCTTCTTCTTCATCTGCCTATATATGCATATCGCACGAGGTCTATATTACGGCTCATATCTTTATAAAGAGACCTGAAACATTGGGGTAGTACTATTTCTTCTGGTTATGATAACAGCCTTCGTGGGCTATGTACTCCCATGAGGACAAATATCCTTTTGAGGCGCTACCGTAATCACGAACCTCCTCTCAGCAGTTCCCTACATGGGAGATACCCTTGTTCAATGAATTTGGGGCGGTTTCTCAGTAGATAACGCGACTCTTACGCGATTCTTCGCGTTCCACTTCCTCCTGCCGTTCGTCGTTGCAGGCGCAACCGTCCTCCACTTACTATTCCTACACGAGACAGGATCAAACAACCCAGCCGGGTTAAACTCTGACGCGGATAAAATTTCTTTCCACCCATACTTCTCCTACAAAGACCTTCTCGGCTTCGTAATCATGCTGCTCGCCCTCACCTCGCTGGCGCTATTTTCCCCCAACCTCCTAGGTGATCCAGAGAACTTTACCCCAGCAAACCCACTTGTGACACCCCCACATATCCAACCAGAGTGATACTTCTTGTTTGCATACGCCATCCTCCGGTCTATTCCTAATAAACTAGGCGGGGTTCTTGCACTACTGTTTAGTATTCTAGTGCTAATAGTTGTGCCAATTCTACATACCTCAAAACAACGAGGACTAACTTTCCGCCCCGTGACACAATTCCTATTTTGAACCCTAGTCGCAGATATGATTATCTTAACATGAATTGGGGGCATGCCTGTAGAGCACCCATACATTATTATTGGTCAGGTCGCATCCGTCCTATACTTTGCACTCTTCCTTATCCTTATTCCACTAGCAGGGTTAATAGAGAATAAAGCATTGAAATGAGCT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A_alburnus2_gi|85679841|gb|DQ350254.1AAAACCCACCCACTAATAAAAATCGCTAATGACGCGCTAGTCGATCTTCCAACACCATCTAACATTTCAGCAATGTGAAATTTCGGATCCCTTCTAGGGTTGTGTTTAATTACCCAAATCCTAACAGGACTATTCCTAGCCATGCACTACACCTCTGATATCTCAACCGCATTCTCATCAGTCACCCATATTTGCCGAGACGTTAACTACGGCTGACTCATTCGAAACCTACATGCCAACGGAGCATCCTTCTTCTTTATCTGCCTATATATGCATATTGCACGGGGTCTATATTACGGCTCATACCTTTATAAGGAGACCTGAAACATCGGGGTAGTACTATTTCTTCTGGTTATGATAACAGCCTTCGTGGGCTATGTACTCCCATGAGGACAAATGTCCTTTTGAGGTGCTACCGTAATCACAAATCTCCTCTCAGCAGTTCCCTACATGGGAGACACCCTCGTTCAATGAATTTGAGGCGGTTTCTCAGTAGATAACGCGACTCTTACGCGATTCTTCGCGTTCCACTTTCTCCTGCCGTTCGTCGTTGCAGGCGCAACCGTCCTCCACTTACTATTCCTACACGAGACAGGATCAAACAACCCAGCCGGGTTAAACTCTGACGCGGACAAAATTTCTTTCCACCCATACTTCTCCTACAAAGACCTTCTCGGCTTCGTAATCATGCTGCTGGCCCTCACCTCGCTGGCGCTATTTTCCCCTAACCTCCTAGGTGATCCGGAGAACTTTACCCCAGCAAACCCACTTGTGACACCCCCACATATTCAACCAGAGTGATACTTCTTGTTTGCATACGCCATCCTCCGGTCTATTCCTAATAAACTAGGCGGGGTTCTTGCACTATTATTTAGTATTCTAGTGCTAATAGTTGTGCCAATTCTACACACCTCAAAACAACGAGGACTAACTTTCCGCCCCGTGACGCAATTCCTATTTTGAACCCTAGTCGCAGATATGATTATCTTAACATGAATTGGGGGCATGCCCGTAGAGCACCCATACATTATTATTGGTCAGGTCGCATCCGTCCTATACTTTGCACTCTTCCTTATCCT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B_barbus1_gi|462648905|gb|KC465927.1| ATGGCAAGCCTACGAAAAACGCACCCCCTAATTAAAATTGCTAACAACGCACTAGTTGACCTACCAGCACCATCTAATATTTCAGCTTGATGAAATTTTGGTTCTCTTCTGGGACTATGCTTAGCTACTCAAATCCTTACCGGCCTATTCTTAGCCATGCATTACACCTCAGATATTTCAACCGCATTTTCATCAGTTGTCCATATCTGCCGAGATGTAAACTACGGCTGGCTGATCCGTAACATGCACGCCAACGGAGCATCATTCTTTTTCCTTTGCATCTACATACACATTGCCCGAGGACTGTACTACGGCTCTTACCTCTACAAGGAAACCTGAAACATCGGCGTAATTCTCCTACTACTAGTCATAGCGACAGCCTTCGTTGGCTACGTACTTCCATGAGGCCAAATATCTTTCTGAGGCGCTACAGTAATTACAAATCTCCTCTCCGCCGTACCATATATAGGAGACATACTAGTCCAATGAATCTGAGGCGGATTTTCGGTAGATAACGCAACACTGACACGATTCTTCGCATTTCACTTCCTACTACCATTTATTATTGCTGCCGCAACCATTCTACATCTCCTATTCCTCCACGAAACAGGGTCAAATAACCCAATTGGACTAAACTCAGACGCAGACAAAATCTCCTTCCACCCATACTTTACCTACAAAGACCTACTCGGGTTCGTAATTATACTACTAGCCCTTACACTACTAGCATTATTTTCCCCTAACCTACTAGGAGACCCGGAAAACTTTACCCCCGCCAACCCCCTAGTCACCCCTCCACATATCAAACCAGAATGATACTTCCTATTTGCCTATGCTATTTTACGGTCGATCCCGAACAAACTAGGAGGGGTTCTCGCTTTACTATTCTCCATTCTAGTACTAATAGTGGTACCGCTCCTACACACCTCAAAACAACGGGGACTAACCTTCCGCCCAATCACCCAGTTCCTGTTCTGAACCCTAGTAGCAGATATAATTATCTTAACATGAATCGGGGGTATACCAGTAGAACACCCATTCATCATCATCGGACAAATCGCATCCGTCCTATACTTCGCACTATTCCTCATTCTCATTCCACTGGCAGGATGGTTAGAAAATAAAGCACTAGAATGAGCT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C_nasus1_gi|18460951|gb|AY026402.1ATGGCAAGCCTACGAAAAACCCACCCACTAATAAAAATCGCTAACGACGCGCTAGTCGACCTCCCAACACCATCTAATATCTCAGTAATGTGAAACTTCGGATCTCTCCTAGGATTATGTTTAATTACCCAAATTCTGACAGGATTATTCTTAGCCATACATTACACCTCTGATATCTCAACCGCATTCTCATCAGTGACCCACATCTGCCGAGATGTCAACTACGGCTGACTTATCCGAAGCCTGCATGCCAATGGAGCATCCTTTTTCTTCATCTGTCTTTACATGCATATCGCACGGGGCCTATATTATGGGTCATACCTTTATAAAGAAACCTGAAACATCGGTGTAGTCCTATTCCTTCTGGTTATGATAACGGCCTTTGTAGGCTACGTTCTTCCGTGGGGACAAATATCCTTTTGAGGTGCTACCGTAATTACAAACCTCCTCTCTGCCGTCCCCTACATGGGGGATACCCTTGTTCAATGAATCTGAGGCGGCTTCTCAGTAGACAATGCGACTCTCACACGGTTCTTCGCATTCCACTTCCTACTACCCTTTGTAGTTGCCGGCGCAACCATCCTGCACTTGTTGTTTTTACACGAAACGGGGTCGAACAACCCGGCCGGACTAAATTCAGACGCCGACAAAATTTCTTTCCACCCGTACTTCTCATATAAAGATCTCCTTGGTTTTGTGGCAATGTTACTAGCCCTTACCTCTCTGACATTATTTTCCCCTAACCTATTAGGTGACCCGGAAAACTTTACCCCAGCAAACCCGCTCGTGACACCACCGCATATCCAGCCAGAATGATACTTCTTATTTGCCTACGCCATCCTTCGGTCTATCCCAAATAAACTAGGAGGGGTTCTTGCACTACTATTCAGCATCCTAGTGCTATTAGTCGTGCCAATTTTACACACATCCAAACAACGAGGACTAACTTTCCGCCCAGTGACCCAATTCCTATTCTGAACCCTGGTTGCAGATATATTTATTTTGACATGAATCGGGGGTATACCCGTAGAACACCCATACATTGTTATTGGCCAAGTCGCATCCATCCTATACTTTGCACTATTCCTCATTCTTGTCCCACTAGCAGGATGGGTGGAAAATAAAGCATTGAAATGAGCC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C_carpio1_gi|68532783|dbj|AB158807.1ATGGCAAGCCTACGAAAAACACACCCTCTCATTAAAATCGCTAACGACGCACTAGTTGACCTACCAACACCATCCAACATCTCAGCATGATGAAACTTTGGATCCCTCCTAGGACTATGCTTAATTACCCAAATTTTAACCGGCCTATTCCTAGCCATACACTACACCTCAGACATTTCAACCGCATTCTCATCTGTTACCCACATCTGCCGAGACGTAAATTACGGCTGACTAATCCGTAATGTACACGCCAACGGAGCATCATTCTTCTTCATTTGCATTTACATACACATCGCCCGAGGCCTATACTACGGATCATACCTTTACAAAGAAACCTGAAACATTGGTGTAGTCCTTCTACTACTAGTCATGATAACAGCCTTCGTTGGCTATGTTCTTCCATGAGGACAAATATCCTTTTGAGGCGCCACAGTAATCACAAACCTCCTATCTGCCGTACCATACATGGGAGACATGTTAGTCCAATGAATCTGAGGTGGGTTCTCAGTAGACAATGCAACACTAACACGATTCTTCGCATTCCACTTCCTACTACCATTTGTTATTGCCGCCGCAACCATCATCCACCTACTGTTCCTCCACGAAACAGGATCAAACAACCCGATCGGACTAAACTCAGACGCAGACAAAGTCTCTTTCCACCCGTACTTCTCATACAAAGACCTCCTTGGGTTCGTAATTATACTCCTAGCTCTTACACTACTAGCACTATTCTCCCCTAACTTACTAGGAGACCCAGAAAACTTCACCCCCGCAAACCCTCTAGTCACACCACCCCACATCAAACCAGAATGATACTTCCTATTTGCCTACGCCATCCTACGATCAATTCCAAACAAACTCGGAGGTGTCCTTGCACTCCTATTCTCCATTCTGGTATTAATAGTAGTACCACTACTACACACCTCAAAACAACGAGGACTAACATTCCGCCCCATCACCCAATTCCTATTCTGAACCCTAGTAGCGGACATAATTATCCTAACATGAATTGGAGGCATACCAGTAGAACATCCCTTCATCATTATTGGACAAATTGCATCCGTCCTATACTTCGCACTATTCCTCATTTTTATGCCACTAGCAGGATGGTTAGAAAATAAAGCACTAAAATGAGCT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G_gobio1_gi|37904500|gb|AY426592.1ATGGCAAGCCTACGAAAAACCCACCCCCTAATAAAAATCGCTAATGACGCACTAGGTGACCTACCAACACCATCCAATATTTCAGTCTGATGAAACTTTGGGTCCCTCCTCGGACTCTGTCTAATTACGCAAATCTTAACAGGACTGTTCCTGGCTATGCACTATACCTCAGACATTTCAACTGCATTCTCATCAGTTGCCCACATCTGCCGGGACGTAAACTACGGCTGATTTATTCGTAACGTACACGCCAACGGAGCTTCATTCTTTTTCATCTGCATTTACATGCACGTAGCCCGAGGCCTCTATTACGGATCCTACCCCTACAAAGAAACCTGAAACATTGGAGTGGTTCTGCTGCTGCTAGTTATAATAACGGCCTTCGTTGGCTATGTTCTCCCATGGGGTCAAATATCCTTCTGAGGTGCCACAGTCATTACTAACCTTTTATCAGCAGTCCCTTATATGGGGGACACCCTTGTCCAATGAATTTGAGGCGGGTTTTCAGTTGATAACGCAACACTAACACGATTCTTCGCTTTTCACTTTCTCCTACCATTTGTTATTGCCGCCGCAACCGTCCTCCACCTACTGTTTTTGCACGAGACAGGATCAAATAACCCAGCCGGACTAAACTCTGACGCAGACAAAATCTCATTCCACCCATACTTCTCTTACAAGGACCTTCTTGGTTTTGTCCTAATACTCCTAGCTCTTACATCATTAGCACTGTTCTCCCCTAACTTGCTTGGGGACCCGGACAACTTCACCCCCGCAAACCCGATAGTTACCCCTCCCCACATTAAACCCGAGTGGTATTTCCTATTTGCTTACGCCATTCTACGATCTATCCCTAACAAATTAGGAGGCGTCCTTGCACTATTGTTTTCTATTCTGATTCTCATGGTGGTCCCAATTTTACACACCTCGAAACAACGAGGACTAACCTTCCGCCCCCTAACACAATTCTTATTCTGAACCCTCGTAGCAGACATACTTATCCTAACATGAATTGGAGGCATGCCGGTAGAACATCCATATGTTGTCATCGGCCAAGTCGCTTCAATTCTGTATTTTGCACTTTTCCTTGTCCTTGTCCCAATGGCAGGCTGACTGGAAAATAAAGCATTAAAATGAGCT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L_delineatus1_gi|2281725|emb|Y10447.1ATGGCAAGCCTACGAAAAACCCACCCACTAATAAAAATCGCTAATGACGCTCTAGTTGACCTTCCAACACCATCTAATATTTCAGCAATATGAAACTTTGGATCCCTTTTAGGATTATGCTTAATTGCCCAAATCCTAACGGGATTATTCCTGGCCATGCACTACACCTCTGACATCTCGACCGCATTCTCATCAGTTACTCACATCTGCCGAGACGTCAACTACGGTTGGCTCATTCGAAATCTACATGCTAATGGGGCATCCTTCTTCTTCATCTGTCTGTATATACACATCGCACGAGGTTTATACTACGGCTCATATCTTTATAAAGAGACCTGAAATATTGGAGTAGTACTATTTCTTCTGGTTATGATGACAGCCTTCGTGGGCTATGTATTACCATGAGGACAAATGTCCTTCTGGGGCGCTACCGTGATTACAAACCTCCTCTCAGCGGTCCCCTACATAGGAGACACCCTTGTTCAATGAATCTGGGGTGGTTTCTCAGTAGATAATGCAACCCTCACACGATTCTTCGCATTCCACTTCCTCTTACCTTTCGTTGTTGCGGGCGCGACCGTCCTCCACCTTCTATTCCTACACGAGACAGGGTCGAATAACCCGGCCGGACTAAATTCTGACGCGGACAAAATTTCTTTCCACCCCTACTTCTCTTACAAAGACCTTCTCGGCTTCGTAATTATATTGCTAGCCCTCACCTCGCTGGCGCTGTTCTCGCCCAACCTTTTAGGTGATCCAGAAAACTTTACCCCAGCAAACCCTCTCGTGACACCCCCACATATCCAGCCAGAATGATACTTCTTATTTGCGTATGCCATCCTCCGGTCTATTCCTAATAAACTAGGCGGGGTTCTTGCTCTATTATTCAGTATTCTGGTGCTAATAGTTGTGCCGATTATACATACCTCAAAACAACGAGGACTAACCTTCCGTCCCGTGACCCAATTCCTATTCTGAACCCTAGGTGCAGATATGATCATCTTGACATGAATTGGAGGCATACCCGTAGAGCACCCGTATGTTATTATCGGTCAAGGCGCATCCATCCTATACTTTGCACTCTTCCTGATTCTTATCCCACTAGCAGGATTAATGGAAAATAAAGCATTGAAATGAGC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L_cephalus1_gi|12657413|emb|AJ252807.1ATGGCAAGCCTACGAAAAACCCACCCACTAATGAAAATCGCCAATGGCGCACTAGTCGACCTTCCAACACCATCTAATATCTCAGCACTATGAAACTTCGGGTCTCTCCTAGGATTATGTTTAATTACCCAAATCCTAACGGGATTATTCTTAGCGATGCACTACACCTCCGACATCTCAACCGCATTTTCATCAGTAACCCACATCTGCCGAGATGTAAACTACGGCTGACTTATTCGAAGTCTGCATGCCAATGGAGCCTCCTTCTTCTTCATCTGTCTTTACATGCACATTGCACGAGGACTATACTATGGCTCATACCTATATAAAGAAACCTGAAACATTGGTGTAGTCCTGTTCCTCCTAGTTATAATAACAGCCTTTGTCGGCTACGTACTTCCGTGGGGACAGATGTCTTTTTGAGGCGCCACGGTAATTACGAACCTGCTCTCAGCGGTCCCTTACATAGGGGACATGCTTGTTCAATGAATCTGAGGTGGTTTCTCAGTAGATAATGCAACCCTTACCCGATTCTTCGCATTCCACTTCCTCCTACCGTTTGTCGTCGCAGGCGCAACCATCCTGCACCTGCTGTTTCTACACGAAACAGGATCAAACAACCCAGCCGGACTAAACTCCGACGCCGACAAAATTTCTTTCCACCCATACTTCTCATATAAAGACCTTCTTGGCTTTGTTATCATATTACTAGCCCTTACCTCTCTAGCATTATTTTCTCCCAACCTACTGGGTGACCCAGAAAACTTTACCCCAGCAAACCCACTAGTGACGCCCCCACATATTCAGCCAGAATGGTACTTCTTATTTGCCTACGCCATTCTCCGGTCTATCCCAAACAAACTAGGAGGGGTCCTGGCGCTACTATTCAGTATCCTAGTGCTACTAGTTGTGCCAATCTTACACACCTCAAAACAACGAGGACTAACTTTCCGCCCCGTAACTCAATTCCTATTCTGAACCCTAGTTGCAGATATATTTATCCTGACATGAATTGGGGGCATACCTGTAGAACACCCATATATTATCATTGGCCAAGTCGCATCCATTCTATACTTTGCGCTCTTCCTCGTCCTTGTCCCGCTAGCAGGATGAGTCGAAAATAAAGCACTGAAATGAGCC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L_cephalus2_gi|41057843|gb|AY509827.1ATGGCAAGCCTACGAAAAACCCACCCACTGATAAAAATCGCCAATGACGCACTAGTCGACCTTCCAACACCATCTAATATCTCAGCACTGTGAAACTTCGGATCTCTTCTAGGATTATGTTTAATTACCCAAATCCTAACAGGACTATTCTTAGCAATGCACTACACCTCCGACATCTCAACCGCATTTTCATCGGTAACCCACATCTGCCGGGATGTTAACTACGGCTGACTTATTCGAAGCCTACATGCCAATGGAGCCTCCTTCTTCTTCATCTGTCTTTATATACACATTGCACGAGGACTATATTATGGCTCATACCTATATAAAGAAACCTGAAACATTGGTGTAGTCCTGTTTCTCCTAGTTATAATGACAGCCTTTGTCGGCTACGTACTTCCGTGAGGACAAATATCCTTTTGGGGTGCCACAGTGATTACAAACCTCCTCTCAGCAGTCCCTTACATGGGGGACACTCTTGTTCAATGAATCTGAGGCGGTTTCTCCGTAGATAACGCAACCCTCACCCGATTCTTCGCATTCCACTTCCTCCTGCCATTTGTCGTCGCAGGCGCAACCATTCTACACCTCCTATTTCTACACGAAACGGGATCAAACAACCCAGCCGGACTAAATTCCGACGCCGACAAAATTTCTTTCCACCCGTACTTCTCATATAAAGACCTTCTTGGCTTTGTTATTATACTACTAGCCCTTACCTCTCTAGCACTATTTTCTCCTAACCTACTAGGTGACCCAGAAAACTTTACCCCAGCAAACCCACTAGTAACACCCCCACATATTCAGCCAGAGTGATACTTCTTATTTGCCTACGCCATTCTCCGATCTATCCCAAACAAACTAGGAGGGGTACTTGCACTACTATTCAGCATCCTAGTGCTAATAGTTGTGCCAATCTTACACACCTCTAAACAACGAGGACTAACTTTCCGCCCCGTAACTCAATTCCTATTCTGAACCCTAGTTGCAGATATATTTATCCTGACATGAATTGGGGGCATACCTGTAGAACACCCATATATTATCATTGGCCAAGTCGCATCCATTCTATATTTTGCACTCTTCCTCATCCTTGTCCCACTAGCAGGATGGGTGGAAAATAAAGCATTAAAATGAGCC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L_cepahlus3_gi|269997201|gb|GU182336.1ATGGCAAGCCTACGAAAAACCCACCCACTAATAAAAATCGCCAACGACGCGCTAGTCGATCTTCCCACACCATCTAATATCTCTGCATGATGAAACTTTGGATCCCTTCTAGGATTATGCTTAATTACTCAAATCCTAACCGGACTGTTCTTAGCCATGCATTACACTTCTGACATCTCAACCGCATTCTCATCAGTAGTCCACATTTGCCGGGACGTCAATTACGGCTGACTTATCCGCAACCTACACGCCAACGGGGCATCATTCTTTTTTATCTGTATTTATATACACATTGCTCGCGGCCTATACTATGGATCCTACCTTTACAAAGAAACCTGAAATATTGGAGTAGTCCTACTCCTATTAGTTATAATAACGGCCTTCGTTGGCTACGTCCTCCCATGAGGACAAATATCTTTTTGAGGCGCTACCGTAATTACAAACCTACTATCAGCAGTCCCCTACATAGGAGATACTCTCGTCCAATGAATTTGAGGTGGCTTCTCAGTAGATAATGCAACACTAACACGATTTTTCGCATTCCATTTCCTATTACCATTCATCGTCGCCGCCGCAACCCTCCTACACCTACTCTTCCTGCACGAAACAGGATCAAATAACCCAATCGGACTAAACTCCGACGCAGATAAAATTTCCTTCCACCCATACTTCTCATATAAAGACCTTCTTGGCTTTGTTATTATACTACTAGCCCTTACCTCCCTAGCACTATTTTCTCCTAACCTACTAGGTGACCCAGAAAACTTTACCCCAGCAAACCCACTAGTAACACCCCCACATATTCAGCCAGAGTGATACTTCTTATTTGCCTACGCCATTCTCCGATCTATCCCAAACAAACTAGGAGGGGTACTTGCACTACTATTCAGCATCCTAGTGCTAATAGTTGTGCCAATCTTACACACCTCTAAACAACGAGGACTAACTTTCCGCCCCGTAACTCAATTCCTATTCTGAACCCTAGTTGCAGATATATTTATCCTGACATGAATTGGGGGCATACCTGTAGAACACCCATACATTATCATTGGCCAAGTCGCATCCATTCTATATTTTGCACTCTTCCTCATCCTTGTCCCACTAGCAGGATGAGTGGAAAATAAAGCATTAAAATGAGCC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L_leuciscus1_gi|307090186|gb|HM560101.1ATGGCAAGCCTACGAAAAACCCATCCGTTAATAAAAATCGCTAATGACGCACTAGTCGACCTTCCAACCCCATCCAACATTTCAGCCCTATGAAACTTCGGGTCCCTCCTAGGGTTATGTTTAATTACCCAAATCCTAACAGGATTATTTTTAGCCATGCACTACACCTCTGATATTTCGACCGCATTTTCATCAGTAACTCACATTTGTCGGGACGTTAACTACGGCTGGCTTATCCGAAACCTGCACGCCAACGGGGCATCATTCTTCTTCATCTGTATTTATATACATATCGCGCGAGGCCTATATTACGGGTCCTATCTTTATAAGGAGACCTGAAATATCGGTGTAGTACTACTTCTTCTAGTCATAGCAACCGCCTTCGTGGGCTATGTGCTTCCGTGGGGCCAAATATCTTTTTGAGGTGCTACTGTTATTACAAATCTCCTATCAGCAGTCCCTTATATGGGCGACACCCTTGTTCAATGAATTTGAGGCGGCTTCTCAGTAGACAACGCGACCCTCACCCGGTTCTTCGCATTCCACTTCCTCTTACCATTCGTCGTCGCCGGCGCGACCGTCCTACACTTACTATTTCTACACGAAACAGGATCAAATAACCCGGCCGGACTAAATTCTGACGCGGACAAAATTTCCTTCCACCCTTACTTCTCATACAAAGACCTTCTTGGCTTTGTGATCATACTGCTAGCCCTCACCTCTCTGACACTATTTTCCCCTAATCTTCTAGGTGACCCAGAGAATTTTACCCCAGCAAACCCACTCGTGACTCCCCCACATATTCAGCCAGAATGATACTTCCTGTTTGCCTACGCCATTCTCCGGTCCATCCCAAACAAACTAGGAGGGGTTCTTGCACTACTATTTAGCATTCTTGTGCTAATAGTTGTGCCAATTTTACACACCTCAAAACAACGAGGACTAACTTTTCGACCTGTAACCCAATTCCTATTCTGAACCTTAATTGCAGATATAATTATCTTGACATGAATTGGGGGCATACCCGTAGAACACCCATATGTCATTATTGGCCAAGTCGCATCCGTTCTATACTTTGCACTCTTCCTCGTTCTTGTCCCACTAGCAGGATGGGTCGAAAATAAAGCATTGAAATGAGCC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L_leuciscus3_gi|2281727|emb|Y10449.1ATGGCAAGCCTACGAAAAACCCATCCATTAATAAAAATCGCTAATGACGCACTAGTCGACCTTCCAACCCCATCCAACATTTCAGCACTCTGAAACTTCGGATCCCTCCTAGGATTATGTTTAATTACCCAAATCCTAACGGGATTATTTTTAGCCATACACTACACCTCTGATATTTCGACCGCATTTTCATCAGTAACTCACATTCGTCGGGACGTTAACTACGGCTGGCTCATCCGAAACCTGCACGCCAACGGAGCGTCATTCTTCTTCATCTGTATTTATATGCATATCGCGCGAGGCCTATATTACGGGTCCTATCTTTATAAGGAGACCTGAAATATTGGTGTGGTACTACTTCTTCTAGTCATAGCAACCGCCTTCGTGGGCTATGTACTTCCCTGGGGCCAAATATCTTTTTGAGGTGCTACTGTTATTACAAATCTCCTATCAGCAGTCCCTTATATGGGTGACACCCTTGTTCAATGAATTTGGGGCGGCTTCTCGGTAGACAACGCGACCCTCACCCGGTTCTTCGCATTCCACTTCCTCTTACCATTCGTCGTCGCCGGCGCAACCGTCCTACACTTACTATTTCTGCACGAGACAGGATCAAATAACCCGGCCGGACTAAATTCTGACGCGGACAAAATTTCCTTCCACCCATACTTCTCATATAAAGACCTTCTTGGCTTGGTGATCATACTGCTAGCCCTCACCTCGCTAACGCTATTTTCCCCTAATCTTCTAGGTGACCCAGAGAATTTTACCCCAGCAAACCCACTCGTGACTCCCCCACATATTCAGCCAGAGTGATACTTCCTATTTGCCTACGCCATTCTCCGATCTATCCCAAACAAACTAGGAGGGGTTCTTGCACTACTATTTAGCATCCTTGTGCTAATAGTCGTGCCAATTTTACACACCTCAAAGCAACGAGGACTAACTTTTCGACCTGTGACCCAATTCCTATTCTGAACCTTAATTGCAGATATAATTATCTTAACATGAATTGGAGGCATACCCGTAGAGCACCCATATGTCATTATTGGCCAAATCGCATTCGTTCTATACTTTGCACTCTTCCTCGTTCTTGTTCCACTAGCGGGGTGAGTCGAGAATAAAGCATTGAAATGAGCC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L_souffia1_gi|29691926|emb|AJ555549.1ACCCACTAATAAAAATCGCTAATGACGCACTAGTCGACCTCCCAACACCATCTAATATTTCAGTAATATGAAACTTCGGTTCTCTTCTAGGATTATGTTTAATTACCCAAATCCTAACAGGATTATTCTTAGCCATGCACTATACCTCTGACATCTCAACCGCATTCTCATCCGTAACCCACATCTGCCGAGACGTCAACTACGGCTGACTTATCCGGAACCTACATGCTAACGGGGCATCCTTCTTCTTCATCTGCCTTTACATGCACATCGCACGAGGCCTGTATTATGGGTCATACCTTTATAAAGAGACCTGAAGCATTGGTGTGGTTCTATTCCTTCTGGTTATGATGACAGCCTTCGTCGGCTACGTTCTTCCATGAGGACAAATATCCTTTTGAGGTGCTACCGTAATTACGAACCTCCTCTCAGCAGTCCCTTACATGGGAGATACCCTTGTTCAGTGAATCTGAGGCGGTTTCTCAGTAGATAATGCAACTCTTACGCGGTTCTTCGCATTCCACTTCCTCCTACCATTTGTCATCGCCGGCGCAACCATTCTGCACCTATTATTCTTACACGAAACGGGATCGAACAACCCAGCCGGACTAAATTCCGACGCGGACAAAATTTCTTTCCACCCATACTTCTCATATAAGGACCTTCTTGGCTTTGTGGCAATGTTACTAGCCCTCACCTCTCTAACCTTATTCTCCCCTAACCTCTTAGGTGACCCGGAGAACTTCACCCCAGCAAACCCACTCGTAACGCCTCCACATATCCAGCCAGAGTGGTACTTCTTGTTTGCCTACGCCATCCTCCGATCTATCCCAAATAAGCTAGGAGGGGTTCTTGCACTACTGTTCAGCATCCTGGTGCTAATAGTCGTGCCAATTTTACACACGTCCAAACAA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P_phoxinus1_gi|209968201|gb|EU755036.1ATGGCAAGCCTACGAAAGACGCATCCACTAATAAAAATCGCCAACGGCGCACTCGTTGACCTCCCAACACCCTCCAATATTTCTGCACTCTGGAACTTTGGTTCTCTTCTAGGATTGTGTTTAATTACCCAAATTCTCACAGGACTATTTCTAGCCATACATTATACATCTGACATCTCAACCGCATTTTCATCGGTCACCCATATCTGCCGAGACGTTAATTATGGGTGACTAATTCGAAATATACACGCCAACGGCGCATCATTCTTCTTCATCTGCATTTATATGCATATTGCCCGAGGCCTTTATTATGGTTCATATCTTTATAAAGAAACCTGAAACATTGGAGTAGTACTACTCCTCCTGGTAATAATAACAGCCTTTGTGGGCTACGTACTTCCATGAGGCCAAATGTCTTTTTGAGGCGCCACAGTAATTACTAACTTGTTATCAGCAGTCCCTTACATAGGAGACATACTGGTTCAATGAATCTGGGGTGGCTTCTCAGTAGATAATGCTACCCTCACGCGATTCTTCGCATTTCACTTCCTATTCCCATTTGTTATTGCCGGCGCGACCGTCCTGCACTTATTGTTTCTACACGAGACAGGATCAAATAACCCCGTTGGATTAAACTCAGATGCAGATAAAATTTCTTTTCACCCCTACTTTTCTTATAAAGACCTTCTAGGGTTTGCAGTGATACTACTAGCTCTTACATCACTAACCCTATTTTCACCAAGTCTACTAGGTGACCCAGAAAATTTTACTCCTGCTAACCCCCTCGTTACCCCGCCTCATATTCAACCAGAATGGTATTTCCTGTTTGCCTACGCTATCTTACGATCTATCCCTAACAAGTTGGGGGGTGTCCTTGCACTATTATTTAGTATCTTGGTATTAATAGTCGTCCCTACTTTACACACCTCAAAACAACGAGGATTAACTTTCCGCCCATTAACCCAATTCTTATTCTGAACCCTACTAGCAGATATAGTCATTTTGACATGAATTGGGGGCATACCCGTAGAACACCCATATATTATTATTGGTCAAGTAGCGTCAATTTTATACTTTGCACTCTTTCTCATCCTCACACCACTGGCAGGATGGCTAGAGAATAAGACATTAAAATGAGCC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P_phoxinus2_gi|168203857|gb|EU352213.1ATGGCAAGCCTACGAAAGACGCATCCACTAATAAAAATCGCCAACGGCGCACTCGTTGACCTCCCAACGCCCTCTAATATTTCTGCACTCTGGAACTTTGGTTCTCTTCTAGGGTTATGTCTAATTACCCAAATTCTCACAGGATTATTTCTGGCCATGCACTATACATCTGATATCTCCACCGCATTTTCATCAGTCACCCATATCTGCCGAGACGTTAATTATGGATGACTAATCCGAAACATGCACGCCAACGGCGCATCATTCTTCTTCATCTGTATTTATATGCATATCGCCCGTGGTCTTTATTATGGTTCATATCTTTATAAAGAAACCTGAAATATCGGGGTAGTTCTCCTCCTCCTGGTTATAATAACGGCCTTCGTTGGCTACGTCCTTCCCTGAGGCCAAATGTCTTTTTGAGGTGCCACAGTAATTACAAACTTATTATCAGCAGTCCCCTACATGGGGGACATACTGGTTCAATGAATCTGGGGCGGCTTCTCAGTAGATAATGCAACCCTCACGCGATTCTTCGCATTTCACTTCCTATTTCCCTTTGTTATTGCCGGTGCAACCGTCCTGCACTTGTTATTTTTACACGAAACAGGCTCGAATAACCCCGCTGGATTAAACTCGGATGCGGATAAAATTTCTTTTCACCCATACTTTTCTTATAAAGACCTTCTAGGCTTTGTAGTAATACTACTAGCTCTTACATCACTAACCCTGTTTTCACCGAGCCTGTTGGGTGACCCAGAAAATTTTACCCCTGCGAACCCCCTCGTTACCCCGCCTCATATTCAGCCAGAGTGATATTTCCTGTTTGCCTATGCTATCCTACGATCTATAGCTAACAAGTTGGGAGGTGTCCTTGCGCTATTATTTAGTATCTTGGTCCTGATAGTCGTCCCTATTTTACACACCTCCAAGCAACGAGGACTAACTTTCCGCCCATTAACCCAATTTTTATTCTGAACCCTTGTAGCAGATATGCTTATTTTAACATGAATTGGAGGCATACCTGTAGAGCACCCATACATTATTATTGGCCAAGTAGCGTCGATTTTATACTTTGCACTCTTTCTCATCCTCACACCACTGGCAGGATGGCTAGAGAATAAGACATTAAAATGAGCC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R_amarus1_gi|636792944|dbj|AB366519.1ATGGCAAGCCTACGAAAAACCCATCCACTTATTAAAATCGCCAATGACGCGCTAGTTGACCTACCAACACCCTCTAACATCTCAGTCTGGTGAAATTTTGGATCTCTACTGGGATTATGCTTAATTTCCCAAATCTTGACAGGCCTTTTCTTAGCTATGCACTACACCTCAGACATTTCAACCGCATTTTCTTCAGTAAACCATATCTGCCGCGATGTAAATTATGGCTGACTGATCCGAAATTTACACGCCAACGGCGCATCATTCTTTTTTATCTGCATCTACATACACATCGCCCGCGGTCTGTACTACGGGTCCTATCTCTACAAAGAGACCTGAAATATTGGTGTTATCCTCTTTCTGCTCGTCATAATGACCGCTTTCGTAGGCTACGTTTTACCCTGAGGTCAAATATCATTCTGGGGCGCCACAGTAATTACCAATCTACTCTCAGCGGTCCCTTATATAGGGGACGCCCTGGTTCAATGAATTTGAGGCGGGTTCTCAGTAGACAACGCAACACTAACTCGATTTTTCGCCTTTCACTTCCTTCTTCCATTTGTTATCGTAGCCGCAACCATCCTCCATCTCCTCTTCCTCCACGAAACAGGGTCAAATAACCCCGCGGGATTAAACTCCGACGCAGATAAAATTTCTTTCCACCCCTACTTCTCCTACAAAGATCTGCTAGGATTCGTACTTATACTAATAACCTTAACAGCCTTAGCATTATTTTCACCTAACCTACTAGGTGACCCAGAAAATTTTACTCCTGCCAACCCACTCGTTACACCACCACACATCCAGCCCGAATGATATTTTCTATTTGCCTACGCCATCTTACGATCTATCCCAAACAAACTTGGAGGTGTCCTAGCACTATTATTTTCTATTCTTGTACTTATAGTAGTGCCACTGCTCCATACATCCAAACAACGCGGACTAACCTACCGTCCAATCACTCAATTCTTATTTTGAACATTAGTGGCAGATATAATTATTCTGACATGGATTGGAGGCATACCCGTAGAGCACCCATACGTTATTATTGGGCAAATTGCGTCAGTGCTGTACTTCGCACTTTTCCTCGTCCTCGCGCCATTAGCCGGATGACTAGAAAATAAAGCATTAAAATGAGCT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R_rutilus1_gi|207113302|gb|FJ025072.1ATGGCAAGCCTACGAAAAACCCATCCACTAATAAAAATCGCTAATGACGCGCTAGTCGACCTTCCGACACCATCTAACATCTCAGCACTATGAAACTTCGGGTCCCTGCTAGGGTTATGTTTAATTACCCAAATCCTGACAGGACTATTCTTAGCTATACACTATACCTCTGACATCTCAACCGCGTTTTCATCGGTGACCCACATCTGCCGAGACGTCAACTACGGCTGACTTATCCGAAACCTACATGCTAATGGAGCATCCTTCTTCTTCATCTGTCTTTATATACATATCGCACGAGGCCTATATTACGGGTCATACCTTTATAAGGAAACCTGAAACATTGGTGTGGTTCTATTCCTCCTGGTTATAATGACAGCCTTCGTTGGCTACGTACTACCATGGGGGCAAATATCCTTCTGAGGCGCCACCGTAATCACAAACCTCCTCTCAGCGGTCCCTTACATGGGAGATACCCTTGTTCAGTGAATCTGGGGAGGTTTCTCAGTAGATAACGCAACCCTTACACGGTTCTTCGCATTCCACTTTCTCTTTCCATTTGTCGTCGCCGGCGCAACCGTTCTACACTTACTGTTTTTACACGAGACGGGATCAAACAACCCGGTCGGACTAAACTCCGACGCAGATAAAATTTCTTTCCACCCGTATTTTTCATACAAAGACCTCCTTGGCTTTGTAATTATGTTACTAGCTCTCACCTCCCTAACATTATTTTCTCCTAACCTATTAGGTGACCCAGAAAACTTTACGCCAGCAAACCCACTCGTGACACCCCCACATATTCAGCCAGAATGATACTTCTTATTTGCCTACGCCATCCTCCGATCCATCCCGAACAAGCTAGGAGGGGTCCTCGCACTACTATTCAGCATTCTAGTGCTAATAGTTGTCCCAGTCTTACACACCTCAAAACAACGAGGACTAACTTTCCGCCCTGTGACACAATTTTTATTCTGAACCCTAGTTGCAGATATATTTATCTTAACATGAATCGGAGGCATGCCCGTAGAACACCCATATATCATTATTGGCCAAGTTGCATCCATTCTATACTTTGCACTTTTCCTCGTTCTTGTCCCGCTAGCAGGATGAGCGGAAAATAAAGCATTGAAATGAGCC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S_erythrophthalmus1_gi|214010911|gb|EU856057.1ATGGCAAGCCCACAAAAAACCCACCCGCTAATTAAAATCGCTAATGACGCACTAGTCGATCTCCCAACACCCTCTAATATTTCAGCGCTATGAAACTTCGGGTCCCTCCTAGGACTATGTTTAATTACTCAAATCCTAACAGGGCTGTTTCTAGCCATGCACTATACCTCTGACATCTCAACCGCATTTTCATCAGTAACCCATATTTGCCGAGACGTTAACTACGGCTGACTTATCCGAAGCCTACATGCCAACGGAGCATCCTTCTTCTTCATCTGTCTTTATATACATATCGCACGAGGACTATATTATGGATCATACCTTTACAAAGAAACCTGAAATATTGGTGTAGTCCTATTCCTTTTGGTTATGATGACGGCCTTCGTCGGTTACGTACTTCCATGAGGGCAAATGTCCTTTTGAGGTGCTACCGTAATTACAAACCTCCTCTCAGCAGTCCCCTACATAGGAGATACCCTTGTTCAGTGAATCTGAGGCGGTTTCTCAGTAGACAACGCGACCCTAACACGATTCTTCGCGTTCCACTTCCTACTGCCGTTCGTCGTCGCAGGCGCAACCATCCTACACTTACTGTTTCTACACGAGACAGGATCAAACAACCCAGCCGGACTAAATTCCGACGCGGACAAAATTTCCTTCCACCCGTACTTCTCATACAAGGACCTTCTTGGCTTCGTAATTATGCTGCTTGCCCTTACAGCTTTGGCACTATTTTCCCCAAACCTTTTAGGGGACCCTGAGAATTTTACTCCAGCAAACCCACTCGTGACACCCCCACACATCCAGCCAGAGTGATATTTCTTATTTGCCTACGCCATCCTCCGATCCATCCCAAATAAACTAGGAGGGGTTCTTGCACTATTATTTAGCATCCTAGTGCTAATAGTTGTGCCAATTCTACATACCTCAAAGCAGCGAGGACTAACTTTCCGCCCCGTGACTCAATTTTTATTCTGAACCCTGGTTGCAGACATAATTATCCTAACATGAATTGGGGGCATGCCCGTAGAGCACCCGTACATTGTTATTGGTCAAGTCGCATCCATCTTATACTTTGCACTCTTCCTTATTCTTATTCCACTAGCAGGATTAATGGAAAATAAAGCATTGAAATGAGCC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T_tinca1_gi|325169898|gb|HM167957.1ATGGCAAGCCTACGAAAAACCCATCCCCTAATTAAAATTGCTAACGATGCACTAGTTGATTTACCAGTACCCTCTAACATCTCAGCATGATGAAACTTCGGATCCCTCCTTGGACTATGCTTAATTATCCAAATCTTAACAGGATTATTTTTAGCTATACATTATACCTCAGATATTTCAACCGCATTCTCGTCAGTAAACCACATTTGCCGTGATGTAAACTATGGCTGACTTATTCGTAACTTACATGCTAATGGGGCATCATTCTTCTTTATCTGCCTTTATATACATATCGCCCGAGGATTATATTACGGATCATACCTTTACAAAGAAACCTGAAATATTGGAGTAGTTCTTTTTCTATTAGTAATAATAACAGCCTTTGTTGGCTACGTCCTGCCATGAGGACAAATATCCTTTTGAGGCGCAACAGTAATTACTAACCTACTATCAGCAGTTCCCTACATAGGAGATGCTTTAGTTCAATGAATCTGAGGGGGCTTCTCAGTAGACAATGCAACACTTACACGATTCTTCGCATTCCACTTCTTACTGCCATTTATTGTTACCGCCGCCACCCTCCTACACCTGCTATTTTTACACGAAACAGGAGCAAACAACCCAACAGGACTAAACTCCGACGCAGACAAAATCTCCTTCCACCCCTACTTTTCATATAAAGACCTTCTAGGGTTCGTAATTATATTATTAGCCCTCACATCACTAGCACTATTCTCTCCAAACTTATTAGGAGACCCAGAAAATTTTACCCCAGCAAACCCCTTAGTCACACCTCCACACATTCAGCCAGAATGATATTTCTTATTTGCCTACGCCATTTTACGATCAATCCCCAACAAGCTAGGAGGTGTTCTTGCACTATTATTCTCTATTTTAGTACTAATGGTGGTACCAATCTTACATACCTCAAAACAACGAGGACTTACATTCCGCCCAATCACTCAATTCTTATTCTGAACCTTGGTAGCAGATATAGTAATCTTAACATGAATCGGTGGTATACCTGTAGAACACCCATATATTATCATTGGTCAGATTGCATCAATTCTATACTTCGCACTTTTCCTTGTTTTTGCCCCCCTCGCAGGATGACTGGAAAATAAAGCACTGAAATGAGCT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T_tinca2_gi|444488022|gb|JX974525.1AACAATAATGGCAAGCCTACGAAAAACCCACCCCCTAATTAAAATTGCTAACGATGCACTAGTTGATTTACCAACACCCTCTAACATCTCAGTATGATGAAACTTCGGGTCCCTCCTTGGACTATGCTTAATTATCCAAATCTTAACAGGATTATTTTTAGCTATACATTACACCTCAGATATTTCAACCGCATTCTCGTCAGTAAACCACATTTGCCGTGATGTAAACTATGGCTGACTTATTCGTAACTTACACGCTAATGGGGCATCATTCTTCTTTATCTGCCTTTATATACATATCGCCCGAGGATTATATTACGGATCATACCTTTACAAAGAGACCTGAAATATTGGAGTAGTTCTTTTTCTATTAGTAATAATAACAGCCTTTGTTGGCTACGTCCTGCCATGAGGACAAATATCCTTTTGAGGCGCAACAGTAATTACTAACCTACTATCAGCAGTTCCCTACATAGGAGATGCTTTAGTTCAATGAATCTGAGGTGGCTTCTCAGTAGACAATGCAACACTTACGCGATTCTTCGCATTCCACTTCTTACTCCCATTCATTGTTGCCGCCGCCACCCTCCTACACCTGCTATTTTTACACGAAACAGGATCAAACAACCCAACAGGACTAAACTCCGACGCAGACAAAATCTCCTTCCACCCCTACTTTTCATATAAAGACCTTCTAGGGTTCGTAATTATATTATTAGCCCTCACATCACTAGCACTATTCTCTCCAAACTTATTAGGAGACCCAGAAAATTTTACCCCAGCAAACCCCTTAGTCACACCTCCACACATTCAGCCAGAATGATATTTCTTATTTGCCTACGCCATTTTACGATCAATCCCAAACAAGCTAGGAGGTGTTCTTGCACTATTATTCTCTATTTTAGTACTAATGGTGGTACCGATCTTACATACCTCAAAACAACGAGGACTTACATTCCGCCCAATCACTCAATTCTTATTCTGAACCTTGGTAGCGGATATAGTAATCTTAACATGAATCGGCGGTATACCTGTAGAACACCCATATATCATCATTGGTCAAATTGCATCAATTTTATACTTCGCACTTTTCCTTGTTCTCGCCCCCCTCGCAGGATGACTGGAAAATAAAGCATTGAAATGAGC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E_lucius1_gi|325610655|gb|HM177470.1ATGACCAGCCTTCGAAAAACCCACCCCGTACTCAAAATTGTTAACGATGCACTAATTGATCTCCCTGCCCCTGCAAACATTTCTATCTGATGAAACTTCGGCTCCCTCCTAGGGCTATGCTTGATTACACAAATCCTAACCGGCTTATTCCTAGCTATACATTACACCTCTGACATCTCCACAGCCTTCTCATCAGTCTGCCACATCTGCCGGGACGTTAACTACGGCTGACTTATCCGAAATATTCACGCTAACGGTGCATCCTTATTCTTCATCTGCATCTACATACACATCGCCCGAGGCCTTTATTATGGCTCTTACTTATACAAAGAAACCTGAAATATCGGAGTTATCCTCCTCCTCCTAACAATAATAACCGCCTTCGTTGGCTATGTTCTGCCCTGAGGACAAATATCTTTTTGAGGCGCAACAGTAATTACTAACCTATTATCAGCTGTTCCCTACATTGGGAATGACCTGGTCCAATGAATCTGAGGCGGCTTCTCCGTCGATAACGCAACCCTTACACGATTCTTCGCATTCCACTTCTTATTTCCCTTCATCATTGCAGCAGCCACAATCCTCCATTTATTATTCCTTCATGAAACTGGCTCAAACAACCCAGTAGGTATTAACTCTGATGCAGATAAAATCCCCTTTCATCCCTACTTCTCCTACAAAGACCTCTTAGGTTTTGTATTTATGTTATTTGGCTTAGCCTCCCTAGCCCTCTTCTCACCCAACCTTCTGGGAGACCCAGACAACTTCATTCCTGCCAACCCCTTGGTTACTCCACCCCATATTAAACCAGAGTGATATTTTTTATTCGCCTATGCGATCCTACGATCAATTCCTAACAAACTAGGAGGAGTCCTTGCCCTACTATTTTCAATCCTGATCCTAATACTAGTACCCATCCTCCACACCTCTAAGCAGCGCGGAATCACTTTCCGCCCCCTTACCCAATTACTATTTTGACTCTTGGTAGCAGATATATTAATCTTAACATGAATTGGAGGAATACCCGTTGAACACCCCTTTATTATTATTGGACAAGTCACATCCGTAATTTATTTTGCCATCTTCCTACTCCTCGCCCCCCTGGCCGGCTGATTAGAGAACAAAACCCTAGAATAA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L_lota1_gi|77386019|gb|DQ174053.1ATGGCCAGCCTCCGAAAAACCCACCCAATTCTAAAAATTGCTAATAACGCACTAGTAGACCTCCCCGCCCCTTCTAACATCTCAGTTTGATGAAACTTTGGTTCTCTCCTAGGCCTTTGCTTAATTACCCAGATTTTAACAGGCCTATTCTTAGCCATACATTACACCTCAGACATCGAAACAGCCTTTTCATCCGTTGTACACATCTGCCGTGACGTAAACTACGGATGACTAATCCGAAATATACACGCCAACGGTGCCTCTTTTTTCTTTATTTGCCTCTATCTCCACATTGCCCGAGGCTTATATTACGGCTCATACCTATTTATTGAAACATGAAATATCGGGGTTATTTTATTCCTGTTAGTAATAGTAACCTCTTTTGTAGGCTATGTTCTTCCCTGAGGACAAATATCCTTCTGAGGAGCAACCGTAATTACAAACCTAATATCTACTGTACCCTACGTAGGAAATACCCTAGTTCAATGAATTTGAGGAGGCTTCTCAGTTGACAACGCCACCCTTACCCGCTTCTTTGCATTTCATTTTCTATTCCCTTTTATTGTTGCTGCTGTTACAATACTACACCTACTATTTCTTCACGAAACAGGCTCAAATAACCCAACAGGAATTAACTCAAATGCAGACAAAATCCCCTTCCACCCCTACTTTACTTATAAAGACCTTCTAGGTTTTGCCGTAATACTCCTTGGCCTTACTGCCCTTGCCCTCTTCTCCCCCAACCTGCTTGGAGACCCAGACAATTTTACACCCGCTAACCCGATTGTTACCCCTCCACATGTCAAGCCTGAGTGGTATTTCCTATTTGCCTACGCAATTTTACGATCTATTCCTAACAAACTAGGCGGAGTTCTTGCCCTTCTATTTTCAATTCTAATCCTGATAGTTGTACCCTTCCTACACACCTCCAAACAACGAGGCTTGACATTCCGCCCACTCACTCAAGCACTGTTTTGAGTTCTCGTCGCAGACATACTTGTCTTAACATGAATTGGCGGGGTACCAGTAGAACACCCTTTCATCATCATTGGACAAGTAGCATCCGTCCTGTACTTCTCATTATTCCTAGTATTATTTCCCCTTGCAGGAATAACTGAAAATAAAGCCCTTGAATGAAAC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L_planeri1_gi|261824331|gb|GQ206149.1ATGTCCCACCCACCAACCATTCTTCGAAAAACTCACCCACTCCTATCACTTGGTAATAGCATGTTAGTTGACCTTCCTTCTCCTGCTAATATCTCAGCCTGATGAAATTTTGGCTCACTTTTAAGCCTATGTTTGATCTTACAAATTATTACAGGACTAATTCTTGCGATACACTATACCGCCAACACTGAACTAGCCTTCTCTTCAGTTATACACATTTGTCGTGATGTTAACAACGGATGGCTTATACGAAATCTTCATGCCAATGGGGCCTCTATATTCTTTATTTGTATTTATGCTCACATCGGGCGAGGGATCTACTACGGCTCTTATTTATATAAAGAAACATGAAACGTTGGAGTCATCTTATTTGCATTAACTGCAGCTACTGCTTTCGTTGGTTATGTACTACCATGAGGGCAAATATCCTTCTGAGGGGCAACCGTTATTACAAATTTAATTTCAGCAGTACCTTATGTAGGAGATGATATTGTAGTATGATTATGAGGCGGCTTCTCAGTATCAAACGCCACATTAACCCGGTTTTTTACATTCCATTTTATTTTACCATTTATCCTAGCAGCAATAACTATAATCCATATTATATTCCTCCATCAAACAGGATCTAGTAACCCCCTAGGAATTAACTCTAATTTGGATAAAATTCAATTTCACCCATACTTCTCTTTCAAAGACATTTTTGGCTTTGTTATTTTACTTGGGGTTCTTTTTATAATTTCTCTTTTAGCCCCAAATGCACTAGGTGAGCCAGACAATTTTATTTATGCCAACCCTCTTAGTACCCCACCTCACATTAAGCCAGAATGATACTTCCTGTTCGCCTATGCGATTCTACGATCTATTCCTAATAAATTAGGTGGGGTCATAGCTTTAGCAGCAGCCATCATAATCCTCCTGGTTATCCCCTTTACCCACACCTCTAAACAACGAGGCATTCAATTTCGTCCGCTCGCCCAAGTTACATTTTGGATTCTGATTGCTGATCTAGCGCTACTCACTTGACTAGGGGGAGAACCAGCTGAACACCCATTTATTTTAATAACACAAATTGCATCAACAGTGTACTTTATAATTTTTATTTTAATCTTTCCAATTCTAGGTCGCCTAGAAAA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T_thymallus_gi|408833805|gb|JX960869.1ATGGCCAACCTCCGAAAAACCCACCCACTCTTAAAAATTGCTAATGACGCACTAGTCGACCTTCCAGCCCCTTCAAACATCTCAGTATGATGAAACTTTGGATCACTATTGGGCTTGTGTCTAGCCACCCAAATCCTCACCGGGCTATTCTTAGCTATACACTACACCTCTGATATTTCAACAGCTTTTTCCTCTGTATGCCACATTTGCCGAGATGTTAGTTACGGATGACTCATCCGAAACATCCACGCTAACGGAGCATCTTTCTTTTTCATTTGCATTTATATACACATTGCCCGAGGACTTTACTACGGCTCATACCTATATAAAGAAACCTGAAACATCGGAGTTGTACTCCTTCTACTAACTATAATGACAGCCTTCGTAGGCTATGTTCTACCATGAGGACAAATATCTTTCTGAGGAGCAACCGTAATTACGAACCTCTTATCAGCCGTCCCTTATGTGGGAGGTGCCCTAGTACAATGAATTTGAGGGGGGTTCTCCGTAGATAACGCCACTTTGACACGGTTCTTTGCCTTCCACTTCTTATTCCCCTTTGTAATTGCAGCTGCCACAGTCCTTCACCTTCTATTCCTTCATGAAACAGGATCCAATAACCCAGCAGGGATTAACTCCGATGCCGATAAAATCTCGTTTCACCCTTACTTCTCATACAAAGACCTCCTTGGATTTGTAGCCATGCTTCTAGGTTTAACATCCCTAGCCCTATTTGCACCTAATCTTCTAGGAGACCCGGACAATTTTACACCAGCCAACCCACTGGTCACCCCTCCCCACATCAAGCCTGAGTGATACTTCTTGTTTGCCTACGCAATCCTACGATCAATCCCCAATAAACTAGGAGGAGTTCTTGCACTACTATTCTCTATTCTGGTCCTAATAGTTGTACCCATCCTTCACACCTCTAAACAACGAGGCCTAACTTTCCGACCACTCACCCAATTCTTGTTCTGAACCCTAGTCGCAGACATACTCATCCTCACCTGAATTGGAGGCATACCTGTAGAACACCCATTTATCATCATCGGTCAAGTCGCCTCTGTAATCTATTTCACTATCTTCCTAATTTTGGCCCCGCTAGCCGGATGAGCCGAAAACAAAGCCCTCGAATGAGCCT</w:t>
      </w: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</w:p>
    <w:p w:rsidR="00496EEC" w:rsidRPr="002B22F7" w:rsidRDefault="00496EEC" w:rsidP="00496EEC">
      <w:pPr>
        <w:spacing w:after="0" w:line="240" w:lineRule="auto"/>
        <w:rPr>
          <w:rFonts w:ascii="Courier" w:hAnsi="Courier"/>
          <w:sz w:val="12"/>
        </w:rPr>
      </w:pPr>
      <w:r w:rsidRPr="002B22F7">
        <w:rPr>
          <w:rFonts w:ascii="Courier" w:hAnsi="Courier"/>
          <w:sz w:val="12"/>
        </w:rPr>
        <w:t>&gt;S_trutta1_gi|1001096|dbj|D58400.1ATGGCCAACCTCCGAAAAACTCACCCCCTCCTAAAAATTGCTAATGACGCACTAGTCGATCTCCCAGCACCATCTAACATCTCAGTTTGATGAAACTTTGGCTCACTCTTAGGCTTATGTCTAGCCACCCAAATTCTTACCGGACTCTTCCTAGCCATACACTACACCTCCGATATCTCAACAGCCTTTTCCTCTGTTTGCCACATTTGCCGAGATGTTAGCTACGGCTGACTCATCCGAAACATTCACGCTAACGGAGCATCTTTCTTCTTTATCTGTATTTATATACATATCGCCCGAGGACTCTACTATGGTTCCTACCTATATAAAGAAACCTGAAATATCGGAGTCGTACTGCTACTTCTCACTATAATAACCGCCTTCGTGGGCTACGTTCTTCCATGAGGGCAGATGTCCTTCTGAGGAGCCACTGTAATTACAAACCTTCTCTCCGCTGTCCCATACGTTGGAGGCGCCCTTGTACAATGAATTTGAGGCGGATTCTCTGTCGACAACGCCACCCTAACACGATTTTTCGCCTTTCACTTCCTATTCCCATTCGTTATTGCAGCTGCCACAGTACTCCACCTTCTATTTTTACATGAAACCGGCTCTAATAACCCAGCAGGTATCAACTCCGATGCCGATAAAATCTCATTCCACCCATACTTCTCATACAAAGACCTCCTTGGATTCGTAGCTATACTACTTGGCCTAACATCATTAGCTCTGTTCGCACCCAACCTCCTCGGAGACCCGGACAATTTTACGCCTGCCAACCCCCTAGTCACCCCACCTCATATCAAGCCCGAATGATACTTCCTATTCGCCTACGCAATCCTTCGCTCCATTCCTAATAAACTAGGCGGAGTACTCGCCCTCTTATTCTCGATCCTGGTCCTTATAGTCGTTCCTATCCTCCATACCTCTAAGCAACGCGGACTAACCTTTCGCCCCCTAACCCAATTCTTATTCTGAACCCTAGTAGCAGACATACTGATCCTCACCTGAATTGGGGGGATACCTGTAGAACACCCATTCATTATCATCGGTCAAGTTGCCTCTGTAATTTACTTTACTATCTTCCTAGTTCTCGCCCCCTTGGCTGGCTGGGCTGAGAATAAAGCTCTTGAATGAACC</w:t>
      </w:r>
    </w:p>
    <w:p w:rsidR="00496EEC" w:rsidRDefault="00496EEC">
      <w:pPr>
        <w:rPr>
          <w:rFonts w:ascii="Courier New" w:eastAsia="Times New Roman" w:hAnsi="Courier New" w:cs="Courier New"/>
          <w:sz w:val="12"/>
          <w:szCs w:val="16"/>
          <w:lang w:eastAsia="en-GB"/>
        </w:rPr>
        <w:sectPr w:rsidR="00496EEC" w:rsidSect="00496EE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96EEC" w:rsidRDefault="00496EEC">
      <w:pPr>
        <w:rPr>
          <w:rFonts w:ascii="Courier New" w:eastAsia="Times New Roman" w:hAnsi="Courier New" w:cs="Courier New"/>
          <w:sz w:val="12"/>
          <w:szCs w:val="16"/>
          <w:lang w:eastAsia="en-GB"/>
        </w:rPr>
      </w:pPr>
      <w:r>
        <w:rPr>
          <w:rFonts w:ascii="Courier New" w:eastAsia="Times New Roman" w:hAnsi="Courier New" w:cs="Courier New"/>
          <w:sz w:val="12"/>
          <w:szCs w:val="16"/>
          <w:lang w:eastAsia="en-GB"/>
        </w:rPr>
        <w:br w:type="page"/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LUSTAL 2.1 multiple sequence alignment_with_Nordic_Gobies_short_20152603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060A3D" w:rsidRPr="00C63B43" w:rsidRDefault="00060A3D" w:rsidP="00060A3D">
      <w:pPr>
        <w:pStyle w:val="HTMLPreformatted"/>
        <w:rPr>
          <w:rFonts w:ascii="Courier" w:hAnsi="Courier"/>
          <w:sz w:val="12"/>
          <w:szCs w:val="16"/>
          <w:lang w:val="en"/>
        </w:rPr>
      </w:pPr>
      <w:r w:rsidRPr="00C63B43">
        <w:rPr>
          <w:rFonts w:ascii="Courier" w:hAnsi="Courier"/>
          <w:sz w:val="12"/>
          <w:szCs w:val="16"/>
          <w:lang w:val="en"/>
        </w:rPr>
        <w:t>NM = Neogobius melanostomus</w:t>
      </w:r>
    </w:p>
    <w:p w:rsidR="00060A3D" w:rsidRPr="00C63B43" w:rsidRDefault="00060A3D" w:rsidP="00060A3D">
      <w:pPr>
        <w:pStyle w:val="HTMLPreformatted"/>
        <w:rPr>
          <w:rFonts w:ascii="Courier" w:hAnsi="Courier"/>
          <w:sz w:val="12"/>
          <w:szCs w:val="16"/>
          <w:lang w:val="en"/>
        </w:rPr>
      </w:pPr>
      <w:r w:rsidRPr="00C63B43">
        <w:rPr>
          <w:rFonts w:ascii="Courier" w:hAnsi="Courier"/>
          <w:sz w:val="12"/>
          <w:szCs w:val="16"/>
          <w:lang w:val="en"/>
        </w:rPr>
        <w:t>NF = Neogobius fluviatilis</w:t>
      </w:r>
    </w:p>
    <w:p w:rsidR="00060A3D" w:rsidRPr="00C63B43" w:rsidRDefault="00060A3D" w:rsidP="00060A3D">
      <w:pPr>
        <w:pStyle w:val="HTMLPreformatted"/>
        <w:rPr>
          <w:rFonts w:ascii="Courier" w:hAnsi="Courier"/>
          <w:sz w:val="12"/>
          <w:szCs w:val="16"/>
          <w:lang w:val="en"/>
        </w:rPr>
      </w:pPr>
      <w:r w:rsidRPr="00C63B43">
        <w:rPr>
          <w:rFonts w:ascii="Courier" w:hAnsi="Courier"/>
          <w:sz w:val="12"/>
          <w:szCs w:val="16"/>
          <w:lang w:val="en"/>
        </w:rPr>
        <w:t>PK = Ponticola kessleri</w:t>
      </w:r>
    </w:p>
    <w:p w:rsidR="00060A3D" w:rsidRPr="00C63B43" w:rsidRDefault="00060A3D" w:rsidP="00060A3D">
      <w:pPr>
        <w:pStyle w:val="HTMLPreformatted"/>
        <w:rPr>
          <w:rFonts w:ascii="Courier" w:hAnsi="Courier"/>
          <w:sz w:val="12"/>
          <w:szCs w:val="16"/>
          <w:lang w:val="en"/>
        </w:rPr>
      </w:pPr>
      <w:r w:rsidRPr="00C63B43">
        <w:rPr>
          <w:rFonts w:ascii="Courier" w:hAnsi="Courier"/>
          <w:sz w:val="12"/>
          <w:szCs w:val="16"/>
          <w:lang w:val="en"/>
        </w:rPr>
        <w:t>BG = Babka gymnotrachelus</w:t>
      </w:r>
    </w:p>
    <w:p w:rsidR="00060A3D" w:rsidRPr="00C63B43" w:rsidRDefault="00060A3D" w:rsidP="00060A3D">
      <w:pPr>
        <w:pStyle w:val="HTMLPreformatted"/>
        <w:rPr>
          <w:rFonts w:ascii="Courier" w:hAnsi="Courier"/>
          <w:sz w:val="12"/>
          <w:szCs w:val="16"/>
          <w:lang w:val="en"/>
        </w:rPr>
      </w:pPr>
      <w:r w:rsidRPr="00C63B43">
        <w:rPr>
          <w:rFonts w:ascii="Courier" w:hAnsi="Courier"/>
          <w:sz w:val="12"/>
          <w:szCs w:val="16"/>
          <w:lang w:val="en"/>
        </w:rPr>
        <w:t>PM = Proterorhinus semilunaris</w:t>
      </w:r>
    </w:p>
    <w:p w:rsidR="00060A3D" w:rsidRPr="00C63B43" w:rsidRDefault="00060A3D" w:rsidP="00060A3D">
      <w:pPr>
        <w:pStyle w:val="HTMLPreformatted"/>
        <w:rPr>
          <w:rFonts w:ascii="Courier" w:hAnsi="Courier"/>
          <w:sz w:val="12"/>
          <w:szCs w:val="16"/>
          <w:lang w:val="en"/>
        </w:rPr>
      </w:pPr>
      <w:r w:rsidRPr="00C63B43">
        <w:rPr>
          <w:rFonts w:ascii="Courier" w:hAnsi="Courier"/>
          <w:sz w:val="12"/>
          <w:szCs w:val="16"/>
          <w:lang w:val="en"/>
        </w:rPr>
        <w:t xml:space="preserve">GC = </w:t>
      </w:r>
      <w:proofErr w:type="spellStart"/>
      <w:r w:rsidRPr="00C63B43">
        <w:rPr>
          <w:rFonts w:ascii="Courier" w:hAnsi="Courier"/>
          <w:sz w:val="12"/>
          <w:szCs w:val="16"/>
          <w:lang w:val="en"/>
        </w:rPr>
        <w:t>Gymnocephalus</w:t>
      </w:r>
      <w:proofErr w:type="spellEnd"/>
      <w:r w:rsidRPr="00C63B43">
        <w:rPr>
          <w:rFonts w:ascii="Courier" w:hAnsi="Courier"/>
          <w:sz w:val="12"/>
          <w:szCs w:val="16"/>
          <w:lang w:val="en"/>
        </w:rPr>
        <w:t xml:space="preserve"> </w:t>
      </w:r>
      <w:proofErr w:type="spellStart"/>
      <w:r w:rsidRPr="00C63B43">
        <w:rPr>
          <w:rFonts w:ascii="Courier" w:hAnsi="Courier"/>
          <w:sz w:val="12"/>
          <w:szCs w:val="16"/>
          <w:lang w:val="en"/>
        </w:rPr>
        <w:t>cernuus</w:t>
      </w:r>
      <w:proofErr w:type="spellEnd"/>
    </w:p>
    <w:p w:rsidR="00060A3D" w:rsidRPr="00C63B43" w:rsidRDefault="00060A3D" w:rsidP="00060A3D">
      <w:pPr>
        <w:pStyle w:val="HTMLPreformatted"/>
        <w:rPr>
          <w:rFonts w:ascii="Courier" w:hAnsi="Courier"/>
          <w:sz w:val="12"/>
          <w:szCs w:val="16"/>
          <w:lang w:val="en"/>
        </w:rPr>
      </w:pPr>
      <w:r w:rsidRPr="00C63B43">
        <w:rPr>
          <w:rFonts w:ascii="Courier" w:hAnsi="Courier"/>
          <w:sz w:val="12"/>
          <w:szCs w:val="16"/>
          <w:lang w:val="en"/>
        </w:rPr>
        <w:t xml:space="preserve">PF = </w:t>
      </w:r>
      <w:proofErr w:type="spellStart"/>
      <w:r w:rsidRPr="00C63B43">
        <w:rPr>
          <w:rFonts w:ascii="Courier" w:hAnsi="Courier"/>
          <w:sz w:val="12"/>
          <w:szCs w:val="16"/>
          <w:lang w:val="en"/>
        </w:rPr>
        <w:t>Perca</w:t>
      </w:r>
      <w:proofErr w:type="spellEnd"/>
      <w:r w:rsidRPr="00C63B43">
        <w:rPr>
          <w:rFonts w:ascii="Courier" w:hAnsi="Courier"/>
          <w:sz w:val="12"/>
          <w:szCs w:val="16"/>
          <w:lang w:val="en"/>
        </w:rPr>
        <w:t xml:space="preserve"> fluviatilis</w:t>
      </w:r>
    </w:p>
    <w:p w:rsidR="00060A3D" w:rsidRPr="00C63B43" w:rsidRDefault="00060A3D" w:rsidP="00060A3D">
      <w:pPr>
        <w:pStyle w:val="HTMLPreformatted"/>
        <w:rPr>
          <w:rFonts w:ascii="Courier" w:hAnsi="Courier"/>
          <w:sz w:val="12"/>
          <w:szCs w:val="16"/>
          <w:lang w:val="en"/>
        </w:rPr>
      </w:pPr>
      <w:r w:rsidRPr="00C63B43">
        <w:rPr>
          <w:rFonts w:ascii="Courier" w:hAnsi="Courier"/>
          <w:sz w:val="12"/>
          <w:szCs w:val="16"/>
          <w:lang w:val="en"/>
        </w:rPr>
        <w:t xml:space="preserve">CG = Cottus </w:t>
      </w:r>
      <w:proofErr w:type="spellStart"/>
      <w:r w:rsidRPr="00C63B43">
        <w:rPr>
          <w:rFonts w:ascii="Courier" w:hAnsi="Courier"/>
          <w:sz w:val="12"/>
          <w:szCs w:val="16"/>
          <w:lang w:val="en"/>
        </w:rPr>
        <w:t>gobio</w:t>
      </w:r>
      <w:proofErr w:type="spellEnd"/>
    </w:p>
    <w:p w:rsidR="00060A3D" w:rsidRPr="00C63B43" w:rsidRDefault="00060A3D" w:rsidP="00060A3D">
      <w:pPr>
        <w:pStyle w:val="HTMLPreformatted"/>
        <w:rPr>
          <w:rFonts w:ascii="Courier" w:hAnsi="Courier"/>
          <w:sz w:val="12"/>
          <w:szCs w:val="16"/>
          <w:lang w:val="en"/>
        </w:rPr>
      </w:pPr>
      <w:r w:rsidRPr="00C63B43">
        <w:rPr>
          <w:rFonts w:ascii="Courier" w:hAnsi="Courier"/>
          <w:sz w:val="12"/>
          <w:szCs w:val="16"/>
          <w:lang w:val="en"/>
        </w:rPr>
        <w:t xml:space="preserve">GA = </w:t>
      </w:r>
      <w:proofErr w:type="spellStart"/>
      <w:r w:rsidRPr="00C63B43">
        <w:rPr>
          <w:rFonts w:ascii="Courier" w:hAnsi="Courier"/>
          <w:sz w:val="12"/>
          <w:szCs w:val="16"/>
          <w:lang w:val="en"/>
        </w:rPr>
        <w:t>Gasterosteus</w:t>
      </w:r>
      <w:proofErr w:type="spellEnd"/>
      <w:r w:rsidRPr="00C63B43">
        <w:rPr>
          <w:rFonts w:ascii="Courier" w:hAnsi="Courier"/>
          <w:sz w:val="12"/>
          <w:szCs w:val="16"/>
          <w:lang w:val="en"/>
        </w:rPr>
        <w:t xml:space="preserve"> </w:t>
      </w:r>
      <w:proofErr w:type="spellStart"/>
      <w:r w:rsidRPr="00C63B43">
        <w:rPr>
          <w:rFonts w:ascii="Courier" w:hAnsi="Courier"/>
          <w:sz w:val="12"/>
          <w:szCs w:val="16"/>
          <w:lang w:val="en"/>
        </w:rPr>
        <w:t>aculeatus</w:t>
      </w:r>
      <w:proofErr w:type="spellEnd"/>
    </w:p>
    <w:p w:rsidR="00060A3D" w:rsidRPr="00C63B43" w:rsidRDefault="00060A3D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060A3D" w:rsidRPr="00C63B43" w:rsidRDefault="00060A3D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E913DD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Gobies primer FW = </w:t>
      </w:r>
      <w:r w:rsidRPr="00C63B43">
        <w:rPr>
          <w:rFonts w:ascii="Courier New" w:eastAsia="Times New Roman" w:hAnsi="Courier New" w:cs="Courier New"/>
          <w:sz w:val="12"/>
          <w:szCs w:val="16"/>
          <w:highlight w:val="yellow"/>
          <w:lang w:eastAsia="en-GB"/>
        </w:rPr>
        <w:t>CCTCTAACATTTCTGCC</w:t>
      </w:r>
    </w:p>
    <w:p w:rsidR="00E913DD" w:rsidRPr="00C63B43" w:rsidRDefault="00E913DD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obies primer Rev =</w:t>
      </w:r>
      <w:r w:rsidR="00A80BEB"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</w:t>
      </w:r>
      <w:r w:rsidR="00A80BEB" w:rsidRPr="00C63B43">
        <w:rPr>
          <w:rFonts w:ascii="Courier New" w:eastAsia="Times New Roman" w:hAnsi="Courier New" w:cs="Courier New"/>
          <w:sz w:val="12"/>
          <w:szCs w:val="16"/>
          <w:highlight w:val="red"/>
          <w:lang w:eastAsia="en-GB"/>
        </w:rPr>
        <w:t>GCCACAGCCTTCTCGTC</w:t>
      </w:r>
    </w:p>
    <w:p w:rsidR="00E913DD" w:rsidRPr="00C63B43" w:rsidRDefault="00E913DD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NM primer FW = </w:t>
      </w:r>
      <w:r w:rsidRPr="00C63B43">
        <w:rPr>
          <w:rFonts w:ascii="Courier New" w:eastAsia="Times New Roman" w:hAnsi="Courier New" w:cs="Courier New"/>
          <w:sz w:val="12"/>
          <w:szCs w:val="16"/>
          <w:highlight w:val="green"/>
          <w:lang w:eastAsia="en-GB"/>
        </w:rPr>
        <w:t>TATGTGATGATCGGACAGC</w:t>
      </w:r>
    </w:p>
    <w:p w:rsidR="00E913DD" w:rsidRPr="00C63B43" w:rsidRDefault="00E913DD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 primer Rev =</w:t>
      </w:r>
      <w:r w:rsidR="00C20E5A" w:rsidRPr="00C63B43">
        <w:rPr>
          <w:rFonts w:ascii="Courier New" w:eastAsia="Times New Roman" w:hAnsi="Courier New" w:cs="Courier New"/>
          <w:sz w:val="12"/>
          <w:szCs w:val="16"/>
          <w:highlight w:val="darkGreen"/>
          <w:lang w:eastAsia="en-GB"/>
        </w:rPr>
        <w:t>AGCGAGCTGACTAGAGAAC</w:t>
      </w:r>
    </w:p>
    <w:p w:rsidR="00E913DD" w:rsidRPr="00C63B43" w:rsidRDefault="00E913DD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PK primer FW = </w:t>
      </w:r>
      <w:r w:rsidRPr="00C63B43">
        <w:rPr>
          <w:rFonts w:ascii="Courier New" w:eastAsia="Times New Roman" w:hAnsi="Courier New" w:cs="Courier New"/>
          <w:sz w:val="12"/>
          <w:szCs w:val="16"/>
          <w:highlight w:val="cyan"/>
          <w:lang w:eastAsia="en-GB"/>
        </w:rPr>
        <w:t>ACTAGGCCTATGCCTG</w:t>
      </w:r>
    </w:p>
    <w:p w:rsidR="00E913DD" w:rsidRPr="00C63B43" w:rsidRDefault="00E913DD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PK primer Rev = </w:t>
      </w:r>
      <w:r w:rsidR="00C20E5A" w:rsidRPr="00C63B43">
        <w:rPr>
          <w:rFonts w:ascii="Courier New" w:eastAsia="Times New Roman" w:hAnsi="Courier New" w:cs="Courier New"/>
          <w:sz w:val="12"/>
          <w:szCs w:val="16"/>
          <w:highlight w:val="blue"/>
          <w:lang w:eastAsia="en-GB"/>
        </w:rPr>
        <w:t>GCATATTGGACGAGGACTA</w:t>
      </w:r>
    </w:p>
    <w:p w:rsidR="00E913DD" w:rsidRPr="00C63B43" w:rsidRDefault="00E913DD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E913DD" w:rsidRPr="00C63B43" w:rsidRDefault="00E913DD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>
      <w:pPr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br w:type="page"/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lastRenderedPageBreak/>
        <w:t>NM_gi|671723846|gb|KF549990.1       ---------------------------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168485493|gb|EU331236.1       -------ATG------------GCCAGCCTACGAAAAACACACCCGCTGC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257220486|gb|GQ444442.1       -------ATG------------GCCAGCCTACGAAAAACACACCCACTGC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671723852|gb|KF549993.1       ---------------------------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526850801|gb|KF415509.1       -------ATG------------GCCAGCCTACGAAAAACACACCCCCTAC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188988554|gb|EU444667.1       -------ATG------------GCCAGCGTACGAAAAACACACCCCCTAC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K_gi|589911366|gb|KC886260.1       -------------------------------------------CCCCTGC 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526851063|gb|KF415640.1       -------ATG------------GCCAGCCTACGAAAAACGCATCCCCTAC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188988552|gb|EU444666.1       -------ATG------------GCCAGCCTACGAAAAACACATCCCCTGC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-------ATG------------GCCCCCCTACGAAAGACTCACCCCCTGC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-------ATG------------ACCAGCCTACGGAAAACCCACCCGCTCC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-------ATG------------GCAAGCCTCCGAAAAACTCACCCCCTAC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-------ATG------------GCAAGCCTCCGAAAAACTCACCCTCAAC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-------ATG------------GNCANCCTACGAAAAACCCACCCCTTAC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-------ATG------------GCAAGCCTACGAAAAACGCACCCCCTAC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-------ATG------------GCAAGCCTACGAAAAACCCACCCACTA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-------ATG------------GCAAGCCTACGAAAAACCCACCCACTG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-------ATG------------GCAAGCCTACGAAAAACCCACCCACTA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-------ATG------------GCAAGCCTACGAAAAACCCACCCACTA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-----------------------------------------ACCCACTAA 9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-------ATG------------GCAAGCCTACGAAAAACCCATCCACTA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-------ATG------------GCAAGCCTACGAAAAACCCACCCACTA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-------ATG------------GCAAGCCTACGAAAAACCCACCCACTA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-------ATG------------GCAAGCCTACGAAAAACCCACCCACTA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-------ATG------------GCAAGCCTACGAAAAACCCATCCGTTA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-------ATG------------GCAAGCCTACGAAAAACCCATCCATTA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-------ATG------------GCAAGCCTACGAAAAACCCACCCACTA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----------------------------------AAAACCCACCCACTAA 1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-------ATG------------GCAAGCCTACGAAAAACCCACCCACTA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-------ATG------------GCAAGCCCACAAAAAACCCACCCGCTA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-------ATG------------GCAAGCCTACGAAAAACTCCCCCACTA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-------ATG------------GCAAGCCTACGAAAAACCCACCCACTA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-------ATG------------GCAAGCCTACGAAAGACGCATCCACTA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-------ATG------------GCAAGCCTACGAAAGACGCATCCACTA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-------ATG------------GCAAGCCTACGAAAAACCCATCCCCTA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AACAATAATG------------GCAAGCCTACGAAAAACCCACCCCCTAA 3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-------ATG------------GCAAGCCTACGAAAAACCCACCCCCTA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-------ATG------------GCAAGCCTACGAAAAACGCACCCCCTA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-------ATG------------GCAAGCCTACGAAAAACACACCCTCTC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-------ATG------------GCAAGCCTACGAAAAACCCATCCACTT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-------ATG------------GCCACCCTGCGGAAAACACACCCCCTC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---------------------------------AAAAACACACCCTTTAA 1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-------ATG------------GCAAGCCTACGAAAAACACACCCCCTAA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-------ATG------------GCAAACCTACGAAAAACCCACCCACTTC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-------ATG------------GCCAACCTCCGAAAAACCCACCCACTCT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-------ATG------------GCCAACCTCCGAAAAACTCACCCCCTCC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-------ATG------------ACCAGCCTTCGAAAAACCCACCCCGTAC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-------ATG------------GCCAGCCTCCGAAAAACCCACCCAATTC 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-------ATGTCCCACCCACCAACCATTCTTCGAAAAACTCACCCACTCC 43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                                                                                     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lastRenderedPageBreak/>
        <w:t>NM_gi|671723846|gb|KF549990.1       -----ATCGCAAACCACGCACTAGTAGACCTACCCGCCC</w:t>
      </w:r>
      <w:r w:rsidRPr="00C63B43">
        <w:rPr>
          <w:rFonts w:ascii="Courier New" w:eastAsia="Times New Roman" w:hAnsi="Courier New" w:cs="Courier New"/>
          <w:sz w:val="12"/>
          <w:szCs w:val="16"/>
          <w:highlight w:val="yellow"/>
          <w:lang w:eastAsia="en-GB"/>
        </w:rPr>
        <w:t>CCTCTAACATT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4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168485493|gb|EU331236.1       TTAAAATCGCAAACCACGCACTAGTAGACCTACCCGCCC</w:t>
      </w:r>
      <w:r w:rsidRPr="00C63B43">
        <w:rPr>
          <w:rFonts w:ascii="Courier New" w:eastAsia="Times New Roman" w:hAnsi="Courier New" w:cs="Courier New"/>
          <w:sz w:val="12"/>
          <w:szCs w:val="16"/>
          <w:highlight w:val="yellow"/>
          <w:lang w:eastAsia="en-GB"/>
        </w:rPr>
        <w:t>CCTCTAACATT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257220486|gb|GQ444442.1       TTAAAATTGCAAACCATGCACTAGTAGACCTACCCGCCC</w:t>
      </w:r>
      <w:r w:rsidRPr="00C63B43">
        <w:rPr>
          <w:rFonts w:ascii="Courier New" w:eastAsia="Times New Roman" w:hAnsi="Courier New" w:cs="Courier New"/>
          <w:sz w:val="12"/>
          <w:szCs w:val="16"/>
          <w:highlight w:val="yellow"/>
          <w:lang w:eastAsia="en-GB"/>
        </w:rPr>
        <w:t>CCTCTAATATT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671723852|gb|KF549993.1       -----ATTGCAAACCACGCACTAGTAGACCTACCCGCCC</w:t>
      </w:r>
      <w:r w:rsidRPr="00C63B43">
        <w:rPr>
          <w:rFonts w:ascii="Courier New" w:eastAsia="Times New Roman" w:hAnsi="Courier New" w:cs="Courier New"/>
          <w:sz w:val="12"/>
          <w:szCs w:val="16"/>
          <w:highlight w:val="yellow"/>
          <w:lang w:eastAsia="en-GB"/>
        </w:rPr>
        <w:t>CCTCCAACATT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4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526850801|gb|KF415509.1       TAAAAATTGCTAACCATGCACTGGTAGACTTACCTGCCC</w:t>
      </w:r>
      <w:r w:rsidRPr="00C63B43">
        <w:rPr>
          <w:rFonts w:ascii="Courier New" w:eastAsia="Times New Roman" w:hAnsi="Courier New" w:cs="Courier New"/>
          <w:sz w:val="12"/>
          <w:szCs w:val="16"/>
          <w:highlight w:val="yellow"/>
          <w:lang w:eastAsia="en-GB"/>
        </w:rPr>
        <w:t>CCTCGAACATT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188988554|gb|EU444667.1       TAAAAATTGCTAACCATGCACTGGTAGACTTACCTGCCC</w:t>
      </w:r>
      <w:r w:rsidRPr="00C63B43">
        <w:rPr>
          <w:rFonts w:ascii="Courier New" w:eastAsia="Times New Roman" w:hAnsi="Courier New" w:cs="Courier New"/>
          <w:sz w:val="12"/>
          <w:szCs w:val="16"/>
          <w:highlight w:val="yellow"/>
          <w:lang w:eastAsia="en-GB"/>
        </w:rPr>
        <w:t>CCTCGAACATT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K_gi|589911366|gb|KC886260.1       TTAAAATCGCAAACCATGCACTGGTAGACTTACCTGCCC</w:t>
      </w:r>
      <w:r w:rsidRPr="00C63B43">
        <w:rPr>
          <w:rFonts w:ascii="Courier New" w:eastAsia="Times New Roman" w:hAnsi="Courier New" w:cs="Courier New"/>
          <w:sz w:val="12"/>
          <w:szCs w:val="16"/>
          <w:highlight w:val="yellow"/>
          <w:lang w:eastAsia="en-GB"/>
        </w:rPr>
        <w:t>CCTCAAACATT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5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526851063|gb|KF415640.1       TTAAAATTGCAAACCATGCACTAGTGGATTTACCTGCCC</w:t>
      </w:r>
      <w:r w:rsidRPr="00C63B43">
        <w:rPr>
          <w:rFonts w:ascii="Courier New" w:eastAsia="Times New Roman" w:hAnsi="Courier New" w:cs="Courier New"/>
          <w:sz w:val="12"/>
          <w:szCs w:val="16"/>
          <w:highlight w:val="yellow"/>
          <w:lang w:eastAsia="en-GB"/>
        </w:rPr>
        <w:t>CTTCAAACATT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188988552|gb|EU444666.1       TTAAAATTGCAAACCACGCACTAGTGGACCTACCTGCCC</w:t>
      </w:r>
      <w:r w:rsidRPr="00C63B43">
        <w:rPr>
          <w:rFonts w:ascii="Courier New" w:eastAsia="Times New Roman" w:hAnsi="Courier New" w:cs="Courier New"/>
          <w:sz w:val="12"/>
          <w:szCs w:val="16"/>
          <w:highlight w:val="yellow"/>
          <w:lang w:eastAsia="en-GB"/>
        </w:rPr>
        <w:t>CCTCAAATATT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TTAAAATCGCAAACCACGCACTGGTTGACCTCCCCGCCCCCTCTAACATT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TTAAGATTGCAAATGGTGCACTTGTAGACCTCCCTGCACCCTCAAATATC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TAAAAATTGCAAACGGCGCACTAGTTGACCTACCCGCCCCCTCTAATATT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TAAAAATTGCAAACAACGCACTACTTGACTTACCCGCCCCTTCTAATATT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TAAAAATCGCAAACAATGCACTAGTTGACCTTCCAGCCCCCTCAAATATT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TAAAAATCGCTAACAATGCACTAGTCGACCTCCCCGCCCCCTCAAATATT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TGAAAATCGCCAATGGCGCACTAGTCGACCTTCCAACACCATCTAATATC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TAAAAATCGCCAATGACGCACTAGTCGACCTTCCAACACCATCTAATATC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TAAAAATCGCCAACGACGCGCTAGTCGATCTTCCCACACCATCTAATATC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TAAAAATCGCTAACGACGCGCTAGTCGACCTCCCAACACCATCTAATATC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TAAAAATCGCTAATGACGCACTAGTCGACCTCCCAACACCATCTAATATT 59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TAAAAATCGCTAATGACGCGCTAGTCGACCTTCCGACACCATCTAACATC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TAAAAATCGCTAATGACGCACTAGTCGACCTCCCAACACCATCTAACATT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TAAAAATCGCTAATGACGCACTAGTCGACCTCCCAACACCATCTAACATT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TAAAAATCGCTAATGACGCACTAGTCGACCTTCCAACACCATCTAACATT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TAAAAATCGCTAATGACGCACTAGTCGACCTTCCAACCCCATCCAACATT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TAAAAATCGCTAATGACGCACTAGTCGACCTTCCAACCCCATCCAACATT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TAAAAATCGCTAATGACGCGCTAGTCGATCTTCCAACACCATCTAACATT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TAAAAATCGCTAATGACGCGCTAGTCGATCTTCCAACACCATCTAACATT 6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TAAAAATCGCTAATGACGCTCTAGTTGACCTTCCAACACCATCTAATATT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TTAAAATCGCTAATGACGCACTAGTCGATCTCCCAACACCCTCTAATATT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TAAAAATCGCGAATGGTGCACTAGTTGACCTTCCAACCCCATCTAATATT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TAAAAATCGCGAATGGTGCACTAGTTGACCTTCCAACCCCCTCTAATATT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TAAAAATCGCCAACGGCGCACTCGTTGACCTCCCAACACCCTCCAATATT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TAAAAATCGCCAACGGCGCACTCGTTGACCTCCCAACGCCCTCTAATATT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TTAAAATTGCTAACGATGCACTAGTTGATTTACCAGTACCCTCTAACATC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TTAAAATTGCTAACGATGCACTAGTTGATTTACCAACACCCTCTAACATC 8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TAAAAATCGCTAATGACGCACTAGGTGACCTACCAACACCATCCAATATT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TTAAAATTGCTAACAACGCACTAGTTGACCTACCAGCACCATCTAATATT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TTAAAATCGCTAACGACGCACTAGTTGACCTACCAACACCATCCAACATC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TTAAAATCGCCAATGACGCGCTAGTTGACCTACCAACACCCTCTAACATC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TCAAAATCGCCAACCATGCACTGGTTGATCTACCAGCCCCATCCAACATC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TTAAAATTGCTAATGATGCACTAGTTGACCTCCCAGCTCCTTCCAACATT 6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TTAAAATTGCTAATGATGCACTTATTGATCTCCCAGCCCCCTCCAATATT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TAAAAATTGCTAACGATGCCCTAGTGGATCTACCAACCCCATCCAATATT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TAAAAATTGCTAATGACGCACTAGTCGACCTTCCAGCCCCTTCAAACATC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TAAAAATTGCTAATGACGCACTAGTCGATCTCCCAGCACCATCTAACATC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TCAAAATTGTTAACGATGCACTAATTGATCTCCCTGCCCCTGCAAACATT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TAAAAATTGCTAATAACGCACTAGTAGACCTCCCCGCCCCTTCTAACATC 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TATCACTTGGTAATAGCATGTTAGTTGACCTTCCTTCTCCTGCTAATATC 93</w:t>
      </w: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                                                                                     </w:t>
      </w: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lastRenderedPageBreak/>
        <w:t xml:space="preserve">NM_gi|671723846|gb|KF549990.1       </w:t>
      </w:r>
      <w:r w:rsidRPr="00C63B43">
        <w:rPr>
          <w:rFonts w:ascii="Courier New" w:eastAsia="Times New Roman" w:hAnsi="Courier New" w:cs="Courier New"/>
          <w:sz w:val="12"/>
          <w:szCs w:val="16"/>
          <w:highlight w:val="yellow"/>
          <w:lang w:eastAsia="en-GB"/>
        </w:rPr>
        <w:t>TCTGCC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GATGAAACTTCGGCTCTCTCCTAGGCCTATGTTTAATTGCCCA 9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NM_gi|168485493|gb|EU331236.1       </w:t>
      </w:r>
      <w:r w:rsidRPr="00C63B43">
        <w:rPr>
          <w:rFonts w:ascii="Courier New" w:eastAsia="Times New Roman" w:hAnsi="Courier New" w:cs="Courier New"/>
          <w:sz w:val="12"/>
          <w:szCs w:val="16"/>
          <w:highlight w:val="yellow"/>
          <w:lang w:eastAsia="en-GB"/>
        </w:rPr>
        <w:t>TCTGCC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GATGAAACTTCGGCTCTCTCCTCGGCCTATGTTTAATTGCT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NF_gi|257220486|gb|GQ444442.1       </w:t>
      </w:r>
      <w:r w:rsidRPr="00C63B43">
        <w:rPr>
          <w:rFonts w:ascii="Courier New" w:eastAsia="Times New Roman" w:hAnsi="Courier New" w:cs="Courier New"/>
          <w:sz w:val="12"/>
          <w:szCs w:val="16"/>
          <w:highlight w:val="yellow"/>
          <w:lang w:eastAsia="en-GB"/>
        </w:rPr>
        <w:t>TCGGCC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GATGAAATTTCGGCTCCCTCCTCGGCCTATGCTTAATTG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NF_gi|671723852|gb|KF549993.1       </w:t>
      </w:r>
      <w:r w:rsidRPr="00C63B43">
        <w:rPr>
          <w:rFonts w:ascii="Courier New" w:eastAsia="Times New Roman" w:hAnsi="Courier New" w:cs="Courier New"/>
          <w:sz w:val="12"/>
          <w:szCs w:val="16"/>
          <w:highlight w:val="yellow"/>
          <w:lang w:eastAsia="en-GB"/>
        </w:rPr>
        <w:t>TCAGCC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GATGAAACTTCGGCTCCCTCCTCGGCCTATGCTTAATTGCCCA 9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BG_gi|526850801|gb|KF415509.1       </w:t>
      </w:r>
      <w:r w:rsidRPr="00C63B43">
        <w:rPr>
          <w:rFonts w:ascii="Courier New" w:eastAsia="Times New Roman" w:hAnsi="Courier New" w:cs="Courier New"/>
          <w:sz w:val="12"/>
          <w:szCs w:val="16"/>
          <w:highlight w:val="yellow"/>
          <w:lang w:eastAsia="en-GB"/>
        </w:rPr>
        <w:t>TCTGCC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GATGGAACTTTGGTTCACTACTGGGCTTATGCCTTATTGCT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BG_gi|188988554|gb|EU444667.1       </w:t>
      </w:r>
      <w:r w:rsidRPr="00C63B43">
        <w:rPr>
          <w:rFonts w:ascii="Courier New" w:eastAsia="Times New Roman" w:hAnsi="Courier New" w:cs="Courier New"/>
          <w:sz w:val="12"/>
          <w:szCs w:val="16"/>
          <w:highlight w:val="yellow"/>
          <w:lang w:eastAsia="en-GB"/>
        </w:rPr>
        <w:t>TCTGCC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GATGGAACTTTGGTTCACTACTGGGCTTATGCCTTATTGCT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PK_gi|589911366|gb|KC886260.1       </w:t>
      </w:r>
      <w:r w:rsidRPr="00C63B43">
        <w:rPr>
          <w:rFonts w:ascii="Courier New" w:eastAsia="Times New Roman" w:hAnsi="Courier New" w:cs="Courier New"/>
          <w:sz w:val="12"/>
          <w:szCs w:val="16"/>
          <w:highlight w:val="yellow"/>
          <w:lang w:eastAsia="en-GB"/>
        </w:rPr>
        <w:t>TCTGCC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GATGGAACTTTGGCTCTCT</w:t>
      </w:r>
      <w:r w:rsidRPr="00C63B43">
        <w:rPr>
          <w:rFonts w:ascii="Courier New" w:eastAsia="Times New Roman" w:hAnsi="Courier New" w:cs="Courier New"/>
          <w:sz w:val="12"/>
          <w:szCs w:val="16"/>
          <w:highlight w:val="cyan"/>
          <w:lang w:eastAsia="en-GB"/>
        </w:rPr>
        <w:t>ACTAGGCCTATGCCTG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TTGCTCA 10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PM_gi|526851063|gb|KF415640.1       </w:t>
      </w:r>
      <w:r w:rsidRPr="00C63B43">
        <w:rPr>
          <w:rFonts w:ascii="Courier New" w:eastAsia="Times New Roman" w:hAnsi="Courier New" w:cs="Courier New"/>
          <w:sz w:val="12"/>
          <w:szCs w:val="16"/>
          <w:highlight w:val="yellow"/>
          <w:lang w:eastAsia="en-GB"/>
        </w:rPr>
        <w:t>TCTGCC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GATGAAACTTCGGCTCTCTTCTGGGCTTATGTCTTATTGCT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PM_gi|188988552|gb|EU444666.1       </w:t>
      </w:r>
      <w:r w:rsidRPr="00C63B43">
        <w:rPr>
          <w:rFonts w:ascii="Courier New" w:eastAsia="Times New Roman" w:hAnsi="Courier New" w:cs="Courier New"/>
          <w:sz w:val="12"/>
          <w:szCs w:val="16"/>
          <w:highlight w:val="yellow"/>
          <w:lang w:eastAsia="en-GB"/>
        </w:rPr>
        <w:t>TCCGCC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GATGAAACTTCGGCTCTCTCCTTGGCTTATGCTTAATTGCT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TCTGCCTGATGGAACTTCGGCTCCCTCCTCGGGCTCTGCCTTATTG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TCTGCCTGATGGAATTTTGGCTCTTTACTGGGTATCTGCCTTATTGCT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TCAGTATGATGAAACTTTGGTTCCTTACTTGGCCTCTGTTTAATCA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TCAGTATGATGAAATTTTGGTTCCCTACTTGGCCTCTGTTTAATTA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TCGGTATGATGAAACTTTGGTTCCCTCCTCGGTCTTTGCTTAATTAT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TCAGTATGATGAAACTTTGGTTCCCTCCTTGGACTTTGCTTAATTAT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TCAGCACTATGAAACTTCGGGTCTCTCCTAGGATTATGTTTAATTA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TCAGCACTGTGAAACTTCGGATCTCTTCTAGGATTATGTTTAATTA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TCTGCATGATGAAACTTTGGATCCCTTCTAGGATTATGCTTAATTACT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TCAGTAATGTGAAACTTCGGATCTCTCCTAGGATTATGTTTAATTA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TCAGTAATATGAAACTTCGGTTCTCTTCTAGGATTATGTTTAATTACCCA 109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TCAGCACTATGAAACTTCGGGTCCCTGCTAGGGTTATGTTTAATTA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TCCACACTATGAAACTTCGGATCCCTCCTAGGATTATGTTTAATTA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TCAACACTATGAAACTTCGGATCCCTCCTAGGATTATGTTTAATTA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TCAGTATTATGAAACTTCGGGTCCCTCCTAGGATTGTGTTTAATTA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TCAGCCCTATGAAACTTCGGGTCCCTCCTAGGGTTATGTTTAATTA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TCAGCACTCTGAAACTTCGGATCCCTCCTAGGATTATGTTTAATTA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TCAGCAATATGAAATTTCGGATCCCTTCTAGGGTTATGTTTAATTA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TCAGCAATGTGAAATTTCGGATCCCTTCTAGGGTTGTGTTTAATTACCCA 11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TCAGCAATATGAAACTTTGGATCCCTTTTAGGATTATGCTTAATTG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TCAGCGCTATGAAACTTCGGGTCCCTCCTAGGACTATGTTTAATTACT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TCAGCACTCTGAAACTTCGGCTCCCTGCTAGGGCTGTGTTTAATTA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TCGGCACTTTGAAACTTCGGATCCCTGCTGGGATTATGTTTAATTA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TCTGCACTCTGGAACTTTGGTTCTCTTCTAGGATTGTGTTTAATTA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TCTGCACTCTGGAACTTTGGTTCTCTTCTAGGGTTATGTCTAATTA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TCAGCATGATGAAACTTCGGATCCCTCCTTGGACTATGCTTAATTAT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TCAGTATGATGAAACTTCGGGTCCCTCCTTGGACTATGCTTAATTATCCA 13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TCAGTCTGATGAAACTTTGGGTCCCTCCTCGGACTCTGTCTAATTACG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TCAGCTTGATGAAATTTTGGTTCTCTTCTGGGACTATGCTTAGCTACT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TCAGCATGATGAAACTTTGGATCCCTCCTAGGACTATGCTTAATTA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TCAGTCTGGTGAAATTTTGGATCTCTACTGGGATTATGCTTAATTT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TCAGTATGATGAAACTTCGGATCACTCCTTGGATTATGCCTAGCTACA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TCAGTATGATGAAATTTTGGTTCACTATTAGGATTATGCCTAATTGCCCA 11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TCAGTATGATGAAATTTTGGCTCACTACTAGGACTATGCTTAGTAGCT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TCAGCATGATGAAATTTTGGCTCTCTTCTAGGATTATGTCTTATTTCA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TCAGTATGATGAAACTTTGGATCACTATTGGGCTTGTGTCTAGCCA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TCAGTTTGATGAAACTTTGGCTCACTCTTAGGCTTATGTCTAGCCA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TCTATCTGATGAAACTTCGGCTCCCTCCTAGGGCTATGCTTGATTACA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TCAGTTTGATGAAACTTTGGTTCTCTCCTAGGCCTTTGCTTAATTACCCA 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TCAGCCTGATGAAATTTTGGCTCACTTTTAAGCCTATGTTTGATCTTACA 143</w:t>
      </w:r>
    </w:p>
    <w:p w:rsid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                                                                                     </w:t>
      </w: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lastRenderedPageBreak/>
        <w:t>NM_gi|671723846|gb|KF549990.1       AATTGTAACAGGGCTTTTTCTAGCCATACACTACACCTCGGATATC</w:t>
      </w:r>
      <w:r w:rsidRPr="00C63B43">
        <w:rPr>
          <w:rFonts w:ascii="Courier New" w:eastAsia="Times New Roman" w:hAnsi="Courier New" w:cs="Courier New"/>
          <w:sz w:val="12"/>
          <w:szCs w:val="16"/>
          <w:highlight w:val="red"/>
          <w:lang w:eastAsia="en-GB"/>
        </w:rPr>
        <w:t>GCCA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14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168485493|gb|EU331236.1       AATTGTAACAGGGCTTTTTCTAGCCATACACTACACCTCGGATATC</w:t>
      </w:r>
      <w:r w:rsidRPr="00C63B43">
        <w:rPr>
          <w:rFonts w:ascii="Courier New" w:eastAsia="Times New Roman" w:hAnsi="Courier New" w:cs="Courier New"/>
          <w:sz w:val="12"/>
          <w:szCs w:val="16"/>
          <w:highlight w:val="red"/>
          <w:lang w:eastAsia="en-GB"/>
        </w:rPr>
        <w:t>GCCA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257220486|gb|GQ444442.1       AATTGTTACAGGGCTTTTCTTAGCCATACACTACACCTCTGATATT</w:t>
      </w:r>
      <w:r w:rsidRPr="00C63B43">
        <w:rPr>
          <w:rFonts w:ascii="Courier New" w:eastAsia="Times New Roman" w:hAnsi="Courier New" w:cs="Courier New"/>
          <w:sz w:val="12"/>
          <w:szCs w:val="16"/>
          <w:highlight w:val="red"/>
          <w:lang w:eastAsia="en-GB"/>
        </w:rPr>
        <w:t>GCCA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671723852|gb|KF549993.1       AATTGTGACGGGACTTTTTTTAGCTATACACTATACATCTGATATT</w:t>
      </w:r>
      <w:r w:rsidRPr="00C63B43">
        <w:rPr>
          <w:rFonts w:ascii="Courier New" w:eastAsia="Times New Roman" w:hAnsi="Courier New" w:cs="Courier New"/>
          <w:sz w:val="12"/>
          <w:szCs w:val="16"/>
          <w:highlight w:val="red"/>
          <w:lang w:eastAsia="en-GB"/>
        </w:rPr>
        <w:t>GCCA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14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526850801|gb|KF415509.1       AATTATCACAGGACTATTTCTAGCTATACATTATACCTCTGATATT</w:t>
      </w:r>
      <w:r w:rsidRPr="00C63B43">
        <w:rPr>
          <w:rFonts w:ascii="Courier New" w:eastAsia="Times New Roman" w:hAnsi="Courier New" w:cs="Courier New"/>
          <w:sz w:val="12"/>
          <w:szCs w:val="16"/>
          <w:highlight w:val="red"/>
          <w:lang w:eastAsia="en-GB"/>
        </w:rPr>
        <w:t>GCCA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188988554|gb|EU444667.1       AATTATCACAGGACTATTTCTAGCTATACATTATACCTCTGATATT</w:t>
      </w:r>
      <w:r w:rsidRPr="00C63B43">
        <w:rPr>
          <w:rFonts w:ascii="Courier New" w:eastAsia="Times New Roman" w:hAnsi="Courier New" w:cs="Courier New"/>
          <w:sz w:val="12"/>
          <w:szCs w:val="16"/>
          <w:highlight w:val="red"/>
          <w:lang w:eastAsia="en-GB"/>
        </w:rPr>
        <w:t>GCCA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K_gi|589911366|gb|KC886260.1       AATTGTCACAGGACTATTTTTAGCTATACATTATACCTCTGATACT</w:t>
      </w:r>
      <w:r w:rsidRPr="00C63B43">
        <w:rPr>
          <w:rFonts w:ascii="Courier New" w:eastAsia="Times New Roman" w:hAnsi="Courier New" w:cs="Courier New"/>
          <w:sz w:val="12"/>
          <w:szCs w:val="16"/>
          <w:highlight w:val="red"/>
          <w:lang w:eastAsia="en-GB"/>
        </w:rPr>
        <w:t>GCCA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15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526851063|gb|KF415640.1       AATTATTACAGGACTATTTTTAGCTATACACTATACCTCTGATATC</w:t>
      </w:r>
      <w:r w:rsidRPr="00C63B43">
        <w:rPr>
          <w:rFonts w:ascii="Courier New" w:eastAsia="Times New Roman" w:hAnsi="Courier New" w:cs="Courier New"/>
          <w:sz w:val="12"/>
          <w:szCs w:val="16"/>
          <w:highlight w:val="red"/>
          <w:lang w:eastAsia="en-GB"/>
        </w:rPr>
        <w:t>GCCA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188988552|gb|EU444666.1       AATTGTTACAGGACTGTTTTTAGCTATACACTACACCTCTGATATC</w:t>
      </w:r>
      <w:r w:rsidRPr="00C63B43">
        <w:rPr>
          <w:rFonts w:ascii="Courier New" w:eastAsia="Times New Roman" w:hAnsi="Courier New" w:cs="Courier New"/>
          <w:sz w:val="12"/>
          <w:szCs w:val="16"/>
          <w:highlight w:val="red"/>
          <w:lang w:eastAsia="en-GB"/>
        </w:rPr>
        <w:t>GCCA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AATCCTCACTGGCCTTTTCTTAGCCATACATTACACCGCAGACATTACA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AATTCTGACTGGCCTCTTTCTGGCGATACACTACACATCTGATATCGCC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AATCCTTACAGGCCTCTTTTTAGCAATACACTATACCGCAGACATCGCC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AATCCTAACTGGCCTTTTTCTGGCAATACACTATACCGCAGACATCGCA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AATCCTAACCGGGCTCTTCCTCGCCATACACTACACCTCTGACATCGCA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AATTCTCACTGGGCTTTTCCTTGCAATACACTACACTTCCGATATTGCT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AATCCTAACGGGATTATTCTTAGCGATGCACTACACCTCCGACATCTCA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AATCCTAACAGGACTATTCTTAGCAATGCACTACACCTCCGACATCTCA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AATCCTAACCGGACTGTTCTTAGCCATGCATTACACTTCTGACATCTCA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AATTCTGACAGGATTATTCTTAGCCATACATTACACCTCTGATATCTCA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AATCCTAACAGGATTATTCTTAGCCATGCACTATACCTCTGACATCTCAA 159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AATCCTGACAGGACTATTCTTAGCTATACACTATACCTCTGACATCTCA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AATCCTCACGGGATTATTTCTAGCCATACACTACACCTCTGATATCTCC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AATCCTCACGGGATTATTTCTAGCCATACACTACACCTCTGATATCTCC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AATCCTCACGGGATTATTTCTAGCCATACATTACACCTCTGATATTTCC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AATCCTAACAGGATTATTTTTAGCCATGCACTACACCTCTGATATTTCG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AATCCTAACGGGATTATTTTTAGCCATACACTACACCTCTGATATTTCG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AATCCTAACAGGGTTATTCCTAGCCATACACTACACCTCCGATATCTCA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AATCCTAACAGGACTATTCCTAGCCATGCACTACACCTCTGATATCTCAA 16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AATCCTAACGGGATTATTCCTGGCCATGCACTACACCTCTGACATCTCG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AATCCTAACAGGGCTGTTTCTAGCCATGCACTATACCTCTGACATCTCA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AATTCTAACAGGACTATTTTTAGCCATGCACTATACCTCCGATATCTCA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AATTCTAACGGGATTGTTTTTAGCCATACACTACACCTCTGATATCTCA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AATTCTCACAGGACTATTTCTAGCCATACATTATACATCTGACATCTCA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AATTCTCACAGGATTATTTCTGGCCATGCACTATACATCTGATATCTCC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AATCTTAACAGGATTATTTTTAGCTATACATTATACCTCAGATATTTCA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AATCTTAACAGGATTATTTTTAGCTATACATTACACCTCAGATATTTCAA 18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AATCTTAACAGGACTGTTCCTGGCTATGCACTATACCTCAGACATTTCA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AATCCTTACCGGCCTATTCTTAGCCATGCATTACACCTCAGATATTTCA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AATTTTAACCGGCCTATTCCTAGCCATACACTACACCTCAGACATTTCA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AATCTTGACAGGCCTTTTCTTAGCTATGCACTACACCTCAGACATTTCA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AATCCTAACCGGATTATTCCTGGCTATGCACTACACATCTGACATCTCC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AATCTTAACAGGATTATTTCTAGCTATACATTATACATCCGATATCACCA 16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AATTCTTACAGGACTATTCCTGGCTATGCACTATACATCTGACATTTCC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AATCCTTACAGGACTATTCCTAGCCATACATTATACATCAGACATCTCA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AATCCTCACCGGGCTATTCTTAGCTATACACTACACCTCTGATATTTCA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AATTCTTACCGGACTCTTCCTAGCCATACACTACACCTCCGATATCTCA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AATCCTAACCGGCTTATTCCTAGCTATACATTACACCTCTGACATCTCC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GATTTTAACAGGCCTATTCTTAGCCATACATTACACCTCAGACATCGAAA 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AATTATTACAGGACTAATTCTTGCGATACACTATACCGCCAACACTGAAC 193</w:t>
      </w:r>
    </w:p>
    <w:p w:rsid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                                                                                     </w:t>
      </w: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NM_gi|671723846|gb|KF549990.1       </w:t>
      </w:r>
      <w:r w:rsidRPr="00C63B43">
        <w:rPr>
          <w:rFonts w:ascii="Courier New" w:eastAsia="Times New Roman" w:hAnsi="Courier New" w:cs="Courier New"/>
          <w:sz w:val="12"/>
          <w:szCs w:val="16"/>
          <w:highlight w:val="red"/>
          <w:lang w:eastAsia="en-GB"/>
        </w:rPr>
        <w:t>CAGCCTTCTCGTC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GTAACCCACATCTGCCGAGATGTTAACTTTGGCTGA 19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NM_gi|168485493|gb|EU331236.1       </w:t>
      </w:r>
      <w:r w:rsidRPr="00C63B43">
        <w:rPr>
          <w:rFonts w:ascii="Courier New" w:eastAsia="Times New Roman" w:hAnsi="Courier New" w:cs="Courier New"/>
          <w:sz w:val="12"/>
          <w:szCs w:val="16"/>
          <w:highlight w:val="red"/>
          <w:lang w:eastAsia="en-GB"/>
        </w:rPr>
        <w:t>CAGCCTTCTCATC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GTAACTCACATCTGCCGAGATGTTAACTTTGGC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NF_gi|257220486|gb|GQ444442.1       </w:t>
      </w:r>
      <w:r w:rsidRPr="00C63B43">
        <w:rPr>
          <w:rFonts w:ascii="Courier New" w:eastAsia="Times New Roman" w:hAnsi="Courier New" w:cs="Courier New"/>
          <w:sz w:val="12"/>
          <w:szCs w:val="16"/>
          <w:highlight w:val="red"/>
          <w:lang w:eastAsia="en-GB"/>
        </w:rPr>
        <w:t>CAGCCTTCTCATC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GTAGCACACATCTGCCGAGATGTAAACTTTGGC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NF_gi|671723852|gb|KF549993.1       </w:t>
      </w:r>
      <w:r w:rsidRPr="00C63B43">
        <w:rPr>
          <w:rFonts w:ascii="Courier New" w:eastAsia="Times New Roman" w:hAnsi="Courier New" w:cs="Courier New"/>
          <w:sz w:val="12"/>
          <w:szCs w:val="16"/>
          <w:highlight w:val="red"/>
          <w:lang w:eastAsia="en-GB"/>
        </w:rPr>
        <w:t>CAGCCTTCTCATC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GTAGCACACATCTGCCGAGATGTAAACTTTGGATGG 19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BG_gi|526850801|gb|KF415509.1       </w:t>
      </w:r>
      <w:r w:rsidRPr="00C63B43">
        <w:rPr>
          <w:rFonts w:ascii="Courier New" w:eastAsia="Times New Roman" w:hAnsi="Courier New" w:cs="Courier New"/>
          <w:sz w:val="12"/>
          <w:szCs w:val="16"/>
          <w:highlight w:val="red"/>
          <w:lang w:eastAsia="en-GB"/>
        </w:rPr>
        <w:t>CAGCCTTCTCATC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TAGCACATATCTGCCGAGATGTAAATTTTGGA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BG_gi|188988554|gb|EU444667.1       </w:t>
      </w:r>
      <w:r w:rsidRPr="00C63B43">
        <w:rPr>
          <w:rFonts w:ascii="Courier New" w:eastAsia="Times New Roman" w:hAnsi="Courier New" w:cs="Courier New"/>
          <w:sz w:val="12"/>
          <w:szCs w:val="16"/>
          <w:highlight w:val="red"/>
          <w:lang w:eastAsia="en-GB"/>
        </w:rPr>
        <w:t>CAGCCTTCTCATC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TAGCACATATCTGCCGAGATGTAAATTTTGGA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PK_gi|589911366|gb|KC886260.1       </w:t>
      </w:r>
      <w:r w:rsidRPr="00C63B43">
        <w:rPr>
          <w:rFonts w:ascii="Courier New" w:eastAsia="Times New Roman" w:hAnsi="Courier New" w:cs="Courier New"/>
          <w:sz w:val="12"/>
          <w:szCs w:val="16"/>
          <w:highlight w:val="red"/>
          <w:lang w:eastAsia="en-GB"/>
        </w:rPr>
        <w:t>CAGCCTTTTCATC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GTGGCACACATCTGCCGAGATGTAAATTTCGGTTGA 20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PM_gi|526851063|gb|KF415640.1       </w:t>
      </w:r>
      <w:r w:rsidRPr="00C63B43">
        <w:rPr>
          <w:rFonts w:ascii="Courier New" w:eastAsia="Times New Roman" w:hAnsi="Courier New" w:cs="Courier New"/>
          <w:sz w:val="12"/>
          <w:szCs w:val="16"/>
          <w:highlight w:val="red"/>
          <w:lang w:eastAsia="en-GB"/>
        </w:rPr>
        <w:t>CAGCCTTTTCATC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TGGCACACATCTGCCGAGATGTTAATTTTGGA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PM_gi|188988552|gb|EU444666.1       </w:t>
      </w:r>
      <w:r w:rsidRPr="00C63B43">
        <w:rPr>
          <w:rFonts w:ascii="Courier New" w:eastAsia="Times New Roman" w:hAnsi="Courier New" w:cs="Courier New"/>
          <w:sz w:val="12"/>
          <w:szCs w:val="16"/>
          <w:highlight w:val="red"/>
          <w:lang w:eastAsia="en-GB"/>
        </w:rPr>
        <w:t>CAGCCTTTTCATC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GTAGCACATATTTGTCGAGATGTAAACTTTGGA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TGGCCTTCTCCTCCGTAGCGCACATCTGCCGAGACGTCAACTTCGGGTGG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CTGCTTTTTCATCTGTCGCCCACATTTGCCGTGATGTCAACTTTGGC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CAGCCTTTTCATCAGTAGCCCATATCTGCCGAGATGTAAATTATGGA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CAGCCTTTTCATCAGTCGCCCACATTTGCCGAGACGTAAACTACGGC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CAGCCTTCTCATCAGTCGGCCACATCTGCCGAGATGTCAACTACGGA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CAGCTTTTTCCTCCGTCGGACACATCTGCCGAGATGTAAATTACGGC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CCGCATTTTCATCAGTAACCCACATCTGCCGAGATGTAAACTACGGC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CCGCATTTTCATCGGTAACCCACATCTGCCGGGATGTTAACTACGGC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CCGCATTCTCATCAGTAGTCCACATTTGCCGGGACGTCAATTACGGC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CCGCATTCTCATCAGTGACCCACATCTGCCGAGATGTCAACTACGGC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CCGCATTCTCATCCGTAACCCACATCTGCCGAGACGTCAACTACGGCTGA 209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CCGCGTTTTCATCGGTGACCCACATCTGCCGAGACGTCAACTACGGC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CCGCATTTTCATCAGTAACCCACATCTGCCGAGACGTTAACTACGGC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CCGCATTTTCATCAGTAACCCACATCTGCCGAGACGTTAACTACGGC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CCGCATTTTCATCAGTAACCCACATCTGCCGAGACGTTAACTACGGCTGG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CCGCATTTTCATCAGTAACTCACATTTGTCGGGACGTTAACTACGGCTGG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CCGCATTTTCATCAGTAACTCACATTCGTCGGGACGTTAACTACGGCTGG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CCGCATTCTCATCAGTCACCCATATTTGCCGGGACGTTAACTACGGCTGG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CCGCATTCTCATCAGTCACCCATATTTGCCGAGACGTTAACTACGGCTGA 21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CCGCATTCTCATCAGTTACTCACATCTGCCGAGACGTCAACTACGGTTGG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CCGCATTTTCATCAGTAACCCATATTTGCCGAGACGTTAACTACGGC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CCGCATTTTCATCAGTAACCCACATCTGTCGAGACGTCAACTACGGC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CCGCATTTTCATCAGTGACCCACATCTGTCGAGACGTTAACTACGGC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CCGCATTTTCATCGGTCACCCATATCTGCCGAGACGTTAATTATGGG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CCGCATTTTCATCAGTCACCCATATCTGCCGAGACGTTAATTATGGA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CCGCATTCTCGTCAGTAAACCACATTTGCCGTGATGTAAACTATGGC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CCGCATTCTCGTCAGTAAACCACATTTGCCGTGATGTAAACTATGGCTGA 23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CTGCATTCTCATCAGTTGCCCACATCTGCCGGGACGTAAACTACGGC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CCGCATTTTCATCAGTTGTCCATATCTGCCGAGATGTAAACTACGGCTGG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CCGCATTCTCATCTGTTACCCACATCTGCCGAGACGTAAATTACGGC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CCGCATTTTCTTCAGTAAACCATATCTGCCGCGATGTAAATTATGGC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CCGCCTTCTCCTCAGTGGCACACATCTGCCGCGACGTCAACTACGGA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CAGCCTTCTCATCTGTGGCTCACATCTGCCGTGATGTAAATTACGGATGA 21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CTGCCTTCTCATCCGTAGCACACATCTGCCGAGATGTGAACTATGGA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CTGCCTTCTCCTCAGTAGCTCACATCTGCCGAGACGTTAACTATGGA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CAGCTTTTTCCTCTGTATGCCACATTTGCCGAGATGTTAGTTACGGA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CAGCCTTTTCCTCTGTTTGCCACATTTGCCGAGATGTTAGCTACGGC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CAGCCTTCTCATCAGTCTGCCACATCTGCCGGGACGTTAACTACGGC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CAGCCTTTTCATCCGTTGTACACATCTGCCGTGACGTAAACTACGGATGA 2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TAGCCTTCTCTTCAGTTATACACATTTGTCGTGATGTTAACAACGGATGG 243</w:t>
      </w:r>
    </w:p>
    <w:p w:rsid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                                                                                     </w:t>
      </w: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671723846|gb|KF549990.1       CTAATCCGCAATATGCACGCCAACGGAGCTTCCTTTTTCTTTATTTGCAT 24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168485493|gb|EU331236.1       CTAATCCGCAATATGCACGCCAACGGAGCTTCCTTTTTCTTTATTTGCA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257220486|gb|GQ444442.1       CTAATCCGCAATATGCACGCCAACGGGGCCTCATTCTTCTTTATCTGCA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671723852|gb|KF549993.1       CTAATCCGCAACATGCACGCCAACGGGGCTTCCTTCTTCTTTATCTGCAT 24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526850801|gb|KF415509.1       CTTATCCGAAATATTCACGCCAACGGGGCCTCCTTCTTCTTTATCTGTA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188988554|gb|EU444667.1       CTTATCCGAAATATTCACGCCAACGGGGCCTCCTTCTTCTTTATCTGTA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K_gi|589911366|gb|KC886260.1       CTCATCCGAAACATTCATGCCAATGGTGCCTCTTTCTTCTTTATCTGTAT 25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526851063|gb|KF415640.1       CTTATCCGAAATCTTCACGCCAACGGGGCCTCTTTTTTCTTCATTTGTT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188988552|gb|EU444666.1       CTTATTCGAAACCTTCACGCCAATGGAGCCTCCTTCTTTTTCATTTGTT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CTTATCCGGAATATGCATGCCAACGGCGCCTCATTCTTTTTTATCTGCA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CTGATCCGGAACATGCACGCCAACGGTGCCTCCTTCTTCTTCATCTGCC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CTTATTCGAAACCTTCATGCCAACGGAGCATCATTCTTTTTCATTTGCA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CTCATTCGAAATATTCATGCCAATGGTGCATCCTTCTTCTTTATTTGCA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CTTATCCGTAACCTCCACGCCAACGGTGCCTCTTTCTTCTTTATTTGCA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CTAATTCGAAACCTCCATGCCAATGGCGCATCCTTTTTCTTCATCTGTA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CTTATTCGAAGTCTGCATGCCAATGGAGCCTCCTTCTTCTTCATCTGTC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CTTATTCGAAGCCTACATGCCAATGGAGCCTCCTTCTTCTTCATCTGTC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CTTATCCGCAACCTACACGCCAACGGGGCATCATTCTTTTTTATCTGTA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CTTATCCGAAGCCTGCATGCCAATGGAGCATCCTTTTTCTTCATCTGTC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CTTATCCGGAACCTACATGCTAACGGGGCATCCTTCTTCTTCATCTGCCT 259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CTTATCCGAAACCTACATGCTAATGGAGCATCCTTCTTCTTCATCTGTC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CTTATTCGAAACTTACATGCTAATGGAGCATCATTCTTCTTTATCTGCC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CTTATTCGAAACTTACATGCTAATGGAGCATCATTCTTCTTTATCTGCC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CTCATTCGAAATTTACACGCTAACGGAGCATCATTCTTCTTCATCTGTC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CTTATCCGAAACCTGCACGCCAACGGGGCATCATTCTTCTTCATCTGTA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CTCATCCGAAACCTGCACGCCAACGGAGCGTCATTCTTCTTCATCTGTA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CTCATTCGAAACCTACATGCCAACGGAGCATCCTTCTTCTTCATCTGCC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CTCATTCGAAACCTACATGCCAACGGAGCATCCTTCTTCTTTATCTGCCT 26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CTCATTCGAAATCTACATGCTAATGGGGCATCCTTCTTCTTCATCTGTC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CTTATCCGAAGCCTACATGCCAACGGAGCATCCTTCTTCTTCATCTGTC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CTTATCCGAAGCCTTCACGCTAACGGAGCATCTTTTTTCTTCATCTGCC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CTTATCCGAAGCCTTCACGCTAACGGCGCATCTTTTTTCTTCATCTGCC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CTAATTCGAAATATACACGCCAACGGCGCATCATTCTTCTTCATCTGCA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CTAATCCGAAACATGCACGCCAACGGCGCATCATTCTTCTTCATCTGTA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CTTATTCGTAACTTACATGCTAATGGGGCATCATTCTTCTTTATCTGCC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CTTATTCGTAACTTACACGCTAATGGGGCATCATTCTTCTTTATCTGCCT 28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TTTATTCGTAACGTACACGCCAACGGAGCTTCATTCTTTTTCATCTGCA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CTGATCCGTAACATGCACGCCAACGGAGCATCATTCTTTTTCCTTTGCA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CTAATCCGTAATGTACACGCCAACGGAGCATCATTCTTCTTCATTTGCA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CTGATCCGAAATTTACACGCCAACGGCGCATCATTCTTTTTTATCTGCA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CTAATCCGAAACATACACGCTAATGGTGCCTCCTTCTTTTTCATCTGCC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CTTATCCGTAACATTCATGCCAACGGCGCATCATTTTTCTTTATTTGTAT 26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TTTATCCGCAACATTCATGCTAACGGAGCATCACTCTTTTTCATCTGCA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CTAATTCGCAACCTACATGCAAATGGAGCCTCATTCTTCTTTATCTGCC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CTCATCCGAAACATCCACGCTAACGGAGCATCTTTCTTTTTCATTTGCA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CTCATCCGAAACATTCACGCTAACGGAGCATCTTTCTTCTTTATCTGTA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CTTATCCGAAATATTCACGCTAACGGTGCATCCTTATTCTTCATCTGCA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CTAATCCGAAATATACACGCCAACGGTGCCTCTTTTTTCTTTATTTGCCT 2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CTTATACGAAATCTTCATGCCAATGGGGCCTCTATATTCTTTATTTGTAT 293</w:t>
      </w:r>
    </w:p>
    <w:p w:rsid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                                                                                     </w:t>
      </w: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671723846|gb|KF549990.1       CTACCTTCACATTGGTCGAGGCCTCTATTACGGCTCATACCTATACAAAG 29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168485493|gb|EU331236.1       CTACCTTCACATTGGTCGAGGCCTCTATTACGGCTCATACCTATAC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257220486|gb|GQ444442.1       CTACCTTCACATTGGACGAGGCCTCTACTACGGCTCATACCTGTAT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671723852|gb|KF549993.1       TTACCTTCACATTGGACGAGGCCTCTATTACGGCTCATACCTGTATAAAG 29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526850801|gb|KF415509.1       TTATATACACATTGGACGAGGCCTTTATTATGGATCCCACCAATAC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188988554|gb|EU444667.1       TTATATACACATTGGACGAGGCCTTTATTATGGATCCCACCAATAC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K_gi|589911366|gb|KC886260.1       TTACAT</w:t>
      </w:r>
      <w:r w:rsidRPr="00C63B43">
        <w:rPr>
          <w:rFonts w:ascii="Courier New" w:eastAsia="Times New Roman" w:hAnsi="Courier New" w:cs="Courier New"/>
          <w:sz w:val="12"/>
          <w:szCs w:val="16"/>
          <w:highlight w:val="blue"/>
          <w:lang w:eastAsia="en-GB"/>
        </w:rPr>
        <w:t>GCATATTGGACGAGGACTA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ATTACGGCTCCCATCAATATAAAG 30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526851063|gb|KF415640.1       GTACCTGCACATCGGACGGGGACTCTACTACGGCTCATACTTATTT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188988552|gb|EU444666.1       GTACCTTCACATTGGGCGAGGCCTCTACTACGGCTCATACTTATAT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TTACCTTCACATCGGACGAGGCCTCTACTACGGGTCCTACCTTTATAAG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TTACCTCCATGTGGGGCGGGGCCTCTACTACGGCTCCTACCTCTATAAG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TTATATACACATTGGCCGAGGCCTATACTACGGATCCTACCTTTAT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CTATATGCACATCGGCCGGGGTTTATATTACGGCTCCTATCTTTAC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CTATATGCACATCGGACGGGGCCTTTACTACGGCTCCTACCTCTAT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CTATATGCATATCGGCCGAGGACTTTACTATGGCTCTTACCTATAC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TTACATGCACATTGCACGAGGACTATACTATGGCTCATACCTATAT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TTATATACACATTGCACGAGGACTATATTATGGCTCATACCTATAT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TTATATACACATTGCTCGCGGCCTATACTATGGATCCTACCTTTAC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TTACATGCATATCGCACGGGGCCTATATTATGGGTCATACCTTTAT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TTACATGCACATCGCACGAGGCCTGTATTATGGGTCATACCTTTATAAAG 309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TTATATACATATCGCACGAGGCCTATATTACGGGTCATACCTTTATAAG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TTATATACATATTGCACGAGGCCTATACTACGGGTCATATCTTTAC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TTATATACATATTGCACGAGGCCTATACTACGGGTCATATCTTTAC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TTATATACATATTGCACGAGGCCTATACTACGGATCATATCTTTAC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TTATATACATATCGCGCGAGGCCTATATTACGGGTCCTATCTTTATAAG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TTATATGCATATCGCGCGAGGCCTATATTACGGGTCCTATCTTTATAAG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ATATATGCATATCGCACGAGGTCTATATTACGGCTCATATCTTTAT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ATATATGCATATTGCACGGGGTCTATATTACGGCTCATACCTTTATAAGG 31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GTATATACACATCGCACGAGGTTTATACTACGGCTCATATCTTTAT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TTATATACATATCGCACGAGGACTATATTATGGATCATACCTTTAC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TTACTTGCACATTGCACGAGGCCTATATTATGGCTCCTACCTTTAC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TTATTTACACATTGCACGAGGCCTATATTATGGCTCCTACCTTTAC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TTATATGCATATTGCCCGAGGCCTTTATTATGGTTCATATCTTTAT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TTATATGCATATCGCCCGTGGTCTTTATTATGGTTCATATCTTTAT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TTATATACATATCGCCCGAGGATTATATTACGGATCATACCTTTAC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TTATATACATATCGCCCGAGGATTATATTACGGATCATACCTTTACAAAG 33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TTACATGCACGTAGCCCGAGGCCTCTATTACGGATCCTACCCCTAC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CTACATACACATTGCCCGAGGACTGTACTACGGCTCTTACCTCTACAAG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TTACATACACATCGCCCGAGGCCTATACTACGGATCATACCTTTAC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CTACATACACATCGCCCGCGGTCTGTACTACGGGTCCTATCTCTAC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TTACATACACATCGCCCGAGGACTATATTATGGGTCCTACCTATAC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TTATATTCACATCGCCCGAGGACTATATTATGGATCTTATCTCTACAAAG 31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CTATATTCATATTGCCCGAGGACTATACTATGGGTCATATCTCTAT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ATACCTCCACATTGCCCGAGGACTTTACTACGGCTCATACCTTTACAT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TTATATACACATTGCCCGAGGACTTTACTACGGCTCATACCTATAT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TTATATACATATCGCCCGAGGACTCTACTATGGTTCCTACCTATAT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CTACATACACATCGCCCGAGGCCTTTATTATGGCTCTTACTTATACAAA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CTATCTCCACATTGCCCGAGGCTTATATTACGGCTCATACCTATTTATTG 3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TTATGCTCACATCGGGCGAGGGATCTACTACGGCTCTTATTTATATAAAG 343</w:t>
      </w:r>
    </w:p>
    <w:p w:rsid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                                                                                     </w:t>
      </w: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671723846|gb|KF549990.1       AGACCTGAAACATCGGAGTAGTACTACTACTCCTAGTTATGATAACTGCT 34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168485493|gb|EU331236.1       AGACCTGAAACATCGGAGTAGTACTACTACTCCTAGTTATAATAACTGCT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257220486|gb|GQ444442.1       AGACTTGAAATATTGGGGTTATTCTTTTACTCCTGGTTATAATAACTGCT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671723852|gb|KF549993.1       AAACCTGAAATATCGGTGTAATTCTTCTCCTCCTGGTTATAATGACTGCT 34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526850801|gb|KF415509.1       AAACCTGAAATATTGGAGTCGTCCTACTGCTCCTAGTAATAATAACC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188988554|gb|EU444667.1       AAACCTGAAATATTGGAGTCGTCCTACTGCTCCTAGTAATAATAACC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K_gi|589911366|gb|KC886260.1       AAACTTGAAATATTGGAGTCGTACTTCTGCTCCTAGTGATAATAACCGCC 35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526851063|gb|KF415640.1       AAACATGAAATATTGGAGTAGTCCTATTTCTCCTAGTAATAATAACC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188988552|gb|EU444666.1       AGACATGATTTATTGGGGTAGTACTATTCCTCCTAGTTATAATAACCGCA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AAACCTGGACTATTGGAGTGGTACTGCTCCTTCTTGTCATGATGACC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AAACGTGAAATATCGGCGTCGTTCTGCTTCTCCTGGTAATGATGACT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AAACATGAAACATCGGAGTTGTCCTATTGCTCCTAGTAATAATGACC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AAACATGAAACATTGGAGTTGTTCTCCTTCTCCTAGTAATAATAACC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AAACTTGAAACATTGGGGTCGTCCTCCTGCTCCTTGTAATAATAACCGCT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AAACCTGAAACATCGGAGTAATTCTTCTACTTTTAGTCATGATAACA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AAACCTGAAACATTGGTGTAGTCCTGTTCCTCCTAGTTATAATAACA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AAACCTGAAACATTGGTGTAGTCCTGTTTCTCCTAGTTATAATGACA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AAACCTGAAATATTGGAGTAGTCCTACTCCTATTAGTTATAATAACG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AAACCTGAAACATCGGTGTAGTCCTATTCCTTCTGGTTATGATAACG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AGACCTGAAGCATTGGTGTGGTTCTATTCCTTCTGGTTATGATGACAGCC 359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AAACCTGAAACATTGGTGTGGTTCTATTCCTCCTGGTTATAATGACA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AAACCTGAAATATTGGCGTAGTCCTATTTCTTCTAGTTATAATAACA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AAACCTGAAATATTGGCGTAGTCCTATTTCTTCTAGTTATAATAACA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AAACCTGAAATATTGGTGTAGTCCTATTTCTTCTAGTTATAATGACA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AGACCTGAAATATCGGTGTAGTACTACTTCTTCTAGTCATAGCAACC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AGACCTGAAATATTGGTGTGGTACTACTTCTTCTAGTCATAGCAACC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AGACCTGAAACATTGGGGTAGTACTATTTCTTCTGGTTATGATAACA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AGACCTGAAACATCGGGGTAGTACTATTTCTTCTGGTTATGATAACAGCC 36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AGACCTGAAATATTGGAGTAGTACTATTTCTTCTGGTTATGATGACA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AAACCTGAAATATTGGTGTAGTCCTATTCCTTTTGGTTATGATGACG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AAACCTGAAACATCGGCGTAGTCCTATTCCTTCTAGTAATAATGACA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AAACCTGAAACATCGGCGTAGTCCTATTTCTTTTAGTGATAATAACA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AAACCTGAAACATTGGAGTAGTACTACTCCTCCTGGTAATAATAACA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AAACCTGAAATATCGGGGTAGTTCTCCTCCTCCTGGTTATAATAACG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AAACCTGAAATATTGGAGTAGTTCTTTTTCTATTAGTAATAATAACA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AGACCTGAAATATTGGAGTAGTTCTTTTTCTATTAGTAATAATAACAGCC 38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AAACCTGAAACATTGGAGTGGTTCTGCTGCTGCTAGTTATAATAACG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AAACCTGAAACATCGGCGTAATTCTCCTACTACTAGTCATAGCGACA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AAACCTGAAACATTGGTGTAGTCCTTCTACTACTAGTCATGATAACA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AGACCTGAAATATTGGTGTTATCCTCTTTCTGCTCGTCATAATGACCGCT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AAACCTGAAATATTGGGGTAGTCATTTTCCTATTGGTAATAATGACAGCT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AGACTTGAAATATTGGAGTAGTTCTCCTTCTACTCGTTATAATAACAGCA 36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AGACCTGAAATATTGGAGTTATTCTCCTCCTATTAGTTATAATAACAGCA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AAACATGAAACATTGGAGTTGTATTATTCCTATTAGTAATAATAACAGCA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AAACCTGAAACATCGGAGTTGTACTCCTTCTACTAACTATAATGACA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AAACCTGAAATATCGGAGTCGTACTGCTACTTCTCACTATAATAACC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AAACCTGAAATATCGGAGTTATCCTCCTCCTCCTAACAATAATAACCGCC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AAACATGAAATATCGGGGTTATTTTATTCCTGTTAGTAATAGTAACCTCT 3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AAACATGAAACGTTGGAGTCATCTTATTTGCATTAACTGCAGCTACTGCT 393</w:t>
      </w:r>
    </w:p>
    <w:p w:rsid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                                                                                     </w:t>
      </w: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671723846|gb|KF549990.1       TTTGTGGGCTACGTCCTCCCATGAGGACAAATGTCCTTTTGAGGGGCCAC 39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168485493|gb|EU331236.1       TTTGTGGGCTACGTCCTCCCATGAGGACAAATGTCCTTTTGAGGGGCT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257220486|gb|GQ444442.1       TTTGTAGGCTACGTCCTCCCATGAGGACAAATATCCTTTTGAGGTGCC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671723852|gb|KF549993.1       TTTGTAGGTTACGTCCTCCCATGGGGACAAATATCCTTTTGAGGTGCCAC 39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526850801|gb|KF415509.1       TTCGTGGGTTACGTCTTACCATGAGGGCAAATATCTTTCTGAGGTGCA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188988554|gb|EU444667.1       TTCGTGGGCTACGTCTTACCATGAGGGCAAATATCTTTCTGAGGTGCA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K_gi|589911366|gb|KC886260.1       TTCGTGGGCTACGTCCTGCCATGAGGACAAATATCCTTCTGAGGTGCCAC 40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526851063|gb|KF415640.1       TTCGTGGGCTATGTACTTCCATGAGGACAAATATCTTTCTGAGGAGCA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188988552|gb|EU444666.1       TTCGTGGGCTATGTTCTTCCATGGGGGCAAATATCCTTCTGAGGGGCA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TTCGTCGGGTACGTCCTCCCCTGAGGACAGATATCTTTCTGGGGTGCA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TTCGTCGGCTACGTCCTCCCCTGGGGACAGATGTCGTTTTGGGGGGCA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TTTGTAGGATACGTTTTACCCTGAGGACAGATATCTTTCTGAGGAGCA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TTTGTTGGGTACGTCCTGCCCTGAGGACAAATATCTTTCTGGGGTGCG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TTCGTAGGGTACGTCCTCCCCTGAGGACAGATGTCATTCTGAGGGGCC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TTCGTTGGTTATGTCCTTCCATGAGGACAAATATCTTTCTGAGGAGCT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TTTGTCGGCTACGTACTTCCGTGGGGACAGATGTCTTTTTGAGGCGCC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TTTGTCGGCTACGTACTTCCGTGAGGACAAATATCCTTTTGGGGTGCC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TTCGTTGGCTACGTCCTCCCATGAGGACAAATATCTTTTTGAGGCGCT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TTTGTAGGCTACGTTCTTCCGTGGGGACAAATATCCTTTTGAGGTGCT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TTCGTCGGCTACGTTCTTCCATGAGGACAAATATCCTTTTGAGGTGCTAC 409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TTCGTTGGCTACGTACTACCATGGGGGCAAATATCCTTCTGAGGCGCC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TTCGTCGGCTACGTACTTCCATGAGGACAAATGTCCTTTTGAGGTGCC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TTCGTCGGCTACGTACTTCCATGAGGACAAATGTCCTTTTGAGGTGCC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TTCGTCGGCTATGTACTTCCATGAGGGCAGATATCTTTTTGAGGTGCC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TTCGTGGGCTATGTGCTTCCGTGGGGCCAAATATCTTTTTGAGGTGCT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TTCGTGGGCTATGTACTTCCCTGGGGCCAAATATCTTTTTGAGGTGCT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TTCGTGGGCTATGTACTCCCATGAGGACAAATATCCTTTTGAGGCGCT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TTCGTGGGCTATGTACTCCCATGAGGACAAATGTCCTTTTGAGGTGCTAC 41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TTCGTGGGCTATGTATTACCATGAGGACAAATGTCCTTCTGGGGCGCT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TTCGTCGGTTACGTACTTCCATGAGGGCAAATGTCCTTTTGAGGTGCT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TTCGTCGGCTACGTACTTCCATGGGGACAAATATCATTTTGGGGCGCC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TTCGTCGGCTACGTGCTCCCATGGGGACAAATATCATTTTGAGGTGCC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TTTGTGGGCTACGTACTTCCATGAGGCCAAATGTCTTTTTGAGGCGCC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TTCGTTGGCTACGTCCTTCCCTGAGGCCAAATGTCTTTTTGAGGTGCC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TTTGTTGGCTACGTCCTGCCATGAGGACAAATATCCTTTTGAGGCGCA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TTTGTTGGCTACGTCCTGCCATGAGGACAAATATCCTTTTGAGGCGCAAC 43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TTCGTTGGCTATGTTCTCCCATGGGGTCAAATATCCTTCTGAGGTGCC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TTCGTTGGCTACGTACTTCCATGAGGCCAAATATCTTTCTGAGGCGCT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TTCGTTGGCTATGTTCTTCCATGAGGACAAATATCCTTTTGAGGCGCC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TTCGTAGGCTACGTTTTACCCTGAGGTCAAATATCATTCTGGGGCGCC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TTTGTAGGCTATGTATTACCATGGGGTCAAATATCTTTTTGAGGTGCC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TTCGTTGGCTATGTCCTTCCATGAGGTCAAATATCCTTTTGAGGGGCCAC 41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TTTGTAGGCTATGTACTCCCATGGGGGCAAATATCCTTCTGGGGTGCC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TTCGTAGGATATGTGCTTCCATGAGGACAGATATCATTCTGAGGTGCT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TTCGTAGGCTATGTTCTACCATGAGGACAAATATCTTTCTGAGGAGCA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TTCGTGGGCTACGTTCTTCCATGAGGGCAGATGTCCTTCTGAGGAGCC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TTCGTTGGCTATGTTCTGCCCTGAGGACAAATATCTTTTTGAGGCGCA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TTTGTAGGCTATGTTCTTCCCTGAGGACAAATATCCTTCTGAGGAGCAAC 4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TTCGTTGGTTATGTACTACCATGAGGGCAAATATCCTTCTGAGGGGCAAC 443</w:t>
      </w:r>
    </w:p>
    <w:p w:rsid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                                                                                     </w:t>
      </w: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671723846|gb|KF549990.1       CGTGATCACCAACCTCCTCTCTGCCGTCCCTTACGTGGGCGGAAACCTAG 44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168485493|gb|EU331236.1       CGTGATCACCAACCTCCTCTCTGCCGTCCCTTACGTGGGCGGAAACCTA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257220486|gb|GQ444442.1       TGTAATTACTAACCTTTTATCTGCTGTCCCCTACGTAGGAGGGAGCCTA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671723852|gb|KF549993.1       CGTAATTACTAATCTTCTATCTGCCGTCCCTTACGTAGGAGGAAGCCTAG 44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526850801|gb|KF415509.1       CGTAATTACAAATCTTCTCTCTGCTGTTCCCTACATCGGGGGAGACTTA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188988554|gb|EU444667.1       CGTAATTACAAACCTTCTCTCTGCTGTTCCCTACATCGGGGGAAACTTA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K_gi|589911366|gb|KC886260.1       CGTAATTACAAACCTTCTCTCTGCTGTTCCCTACATTGGAGGAGACTTAG 45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526851063|gb|KF415640.1       CGTAATTACAAATCTCCTCTCTGCTATCCCTTACATTGGCGGGGATTTA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188988552|gb|EU444666.1       CGTAATTACAAACCTCCTCTCTGCTATCCCTTATGTAGGAACTGATCTA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CGTGATTACGAACCTACTTTCCGCCGTGCCCTACGTCGGAGGAACCCTT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TGTCATTACCAACCTCCTCTCCGCGGTCCCCTACGTGGGCAATAGCCTT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TGTCATCACCAACCTCCTGTCCGCAGTACCTTATATTGGCAACACCCTA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CGTCATTACCAACCTTCTGTCAGCAGTCCCTTACATTGGCAATACCCTT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TGTCATCACAAACCTTCTTTCTGCAGTTCCTTACATCGGCAACGCCCTG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AGTTATTACCAACCTACTTTCAGCCGTCCCATACGTTGGCAACTCATTA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GGTAATTACGAACCTGCTCTCAGCGGTCCCTTACATAGGGGACATGCTT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AGTGATTACAAACCTCCTCTCAGCAGTCCCTTACATGGGGGACACTCTT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CGTAATTACAAACCTACTATCAGCAGTCCCCTACATAGGAGATACTCTC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CGTAATTACAAACCTCCTCTCTGCCGTCCCCTACATGGGGGATACCCTT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CGTAATTACGAACCTCCTCTCAGCAGTCCCTTACATGGGAGATACCCTTG 459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CGTAATCACAAACCTCCTCTCAGCGGTCCCTTACATGGGAGATACCCTT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CGTAATTACAAATCTCCTCTCAGCAGTCCCTTATATAGGAGACACTCTT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CGTAATTACAAATCTCCTCTCAGCAGTCCCTTATATAGGAGACACTCTT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CGTAATTACAAACCTCCTCTCAGCAGTCCCTTATATAGGCGACACCCTC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TGTTATTACAAATCTCCTATCAGCAGTCCCTTATATGGGCGACACCCTT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TGTTATTACAAATCTCCTATCAGCAGTCCCTTATATGGGTGACACCCTT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CGTAATCACGAACCTCCTCTCAGCAGTTCCCTACATGGGAGATACCCTT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CGTAATCACAAATCTCCTCTCAGCAGTTCCCTACATGGGAGACACCCTCG 46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CGTGATTACAAACCTCCTCTCAGCGGTCCCCTACATAGGAGACACCCTT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CGTAATTACAAACCTCCTCTCAGCAGTCCCCTACATAGGAGATACCCTT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CGTCATCACGAATCTCCTTTCAGCAGTACCTTACATGGGAGACATACTT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CGTCATTACAAATCTCCTTTCAGCAGTACCCTACATGGGAGACATACTT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AGTAATTACTAACTTGTTATCAGCAGTCCCTTACATAGGAGACATACTG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AGTAATTACAAACTTATTATCAGCAGTCCCCTACATGGGGGACATACTG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AGTAATTACTAACCTACTATCAGCAGTTCCCTACATAGGAGATGCTTTA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AGTAATTACTAACCTACTATCAGCAGTTCCCTACATAGGAGATGCTTTAG 48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AGTCATTACTAACCTTTTATCAGCAGTCCCTTATATGGGGGACACCCTT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AGTAATTACAAATCTCCTCTCCGCCGTACCATATATAGGAGACATACTA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AGTAATCACAAACCTCCTATCTGCCGTACCATACATGGGAGACATGTTA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AGTAATTACCAATCTACTCTCAGCGGTCCCTTATATAGGGGACGCCCTG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AGTCATCACCAACCTATTGTCAGCCGTACCTTATGTAGGAGATGTTTTA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AGTAATTACCAATCTCCTATCAGCAGTCCCTTATGTAGGAAATGCCCTAG 46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AGTAATCACCAACCTTCTATCTGCAGTTCCCTACATAGGAAACACCCTA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AGTAATTACCAACCTACTATCTGCCGTCCCATATGTGGGGAACTCCCTA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CGTAATTACGAACCTCTTATCAGCCGTCCCTTATGTGGGAGGTGCCCTA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TGTAATTACAAACCTTCTCTCCGCTGTCCCATACGTTGGAGGCGCCCTT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AGTAATTACTAACCTATTATCAGCTGTTCCCTACATTGGGAATGACCTG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CGTAATTACAAACCTAATATCTACTGTACCCTACGTAGGAAATACCCTAG 4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CGTTATTACAAATTTAATTTCAGCAGTACCTTATGTAGGAGATGATATTG 493</w:t>
      </w:r>
    </w:p>
    <w:p w:rsid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671723846|gb|KF549990.1       TACAATGAATTTGGGGGGGATTTTCAGTCGATAACGCAACCCTAACCCGA 49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168485493|gb|EU331236.1       TACAATGAATTTGGGGTGGATTTTCAGTCGATAACGCAACCCTGACC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257220486|gb|GQ444442.1       TACAATGGATCTGAGGCGGGTTTTCAGTTGACAACGCAACCCTGACA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671723852|gb|KF549993.1       TACAATGAATCTGAGGGGGGTTTTCGGTTGATAACGCAACCCTAACACGA 49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526850801|gb|KF415509.1       TGCAATGAATTTGAGGGGGCTTCTCAGTCGACAACGCAACCCTAACA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188988554|gb|EU444667.1       TGCAATGAATTTGAGGGGGCTTCTCAGTCGACAACGCAACCCTAACA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K_gi|589911366|gb|KC886260.1       TACAATGAATTTGAGGGGGCTTCTCAGTTGATAACGCAACCCTAACACGA 50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526851063|gb|KF415640.1       TACAATGAATCTGGGGAGGCTTTTCAGTTGATAATGCAACCCTAACA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188988552|gb|EU444666.1       TACAGTGAATTTGAGGGGGCTTCTCAGTTGATAACGCAACCCTCACA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TGCAATGAATCTGGGGCGGCTTCTCAGTCGACAACGCAACGCTAACT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TGCAGTGAATCTGGGGGGGCTTCTCGGTTGACAATGCTACCCTCACGCGC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TACAATGAATCTGGGGAGGCTTCTCAGTTGATAATGCCACCCTCACC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TTCAATGGATCTGAGGCGGCTTCTCAGTAGATAACGCCACCCTCACT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TCCAATGAATCTGAGGAGGCTTCTCAGTAGACAACGCCACACTCACA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TTCAATGAATTTGAGGGGGCTTTTCCGTTGACAACGCCACCTTAACACGT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TTCAATGAATCTGAGGTGGTTTCTCAGTAGATAATGCAACCCTTACC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TTCAATGAATCTGAGGCGGTTTCTCCGTAGATAACGCAACCCTCACC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TCCAATGAATTTGAGGTGGCTTCTCAGTAGATAATGCAACACTAACA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TTCAATGAATCTGAGGCGGCTTCTCAGTAGACAATGCGACTCTCACACGG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TTCAGTGAATCTGAGGCGGTTTCTCAGTAGATAATGCAACTCTTACGCGG 509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TTCAGTGAATCTGGGGAGGTTTCTCAGTAGATAACGCAACCCTTACACGG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TCCAATGAATCTGAGGCGGCTTTTCAGTAGACAACGCAACTCTCACA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TCCAATGAATCTGAGGCGGCTTTTCAGTAGACAACGCAACTCTCACA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TCCAATGAATCTGAGGCGGTTTCTCAGTAGATAACGCAACTCTCACA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TTCAATGAATTTGAGGCGGCTTCTCAGTAGACAACGCGACCCTCACCCGG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TTCAATGAATTTGGGGCGGCTTCTCGGTAGACAACGCGACCCTCACCCGG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TTCAATGAATTTGGGGCGGTTTCTCAGTAGATAACGCGACTCTTACG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TTCAATGAATTTGAGGCGGTTTCTCAGTAGATAACGCGACTCTTACGCGA 51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TTCAATGAATCTGGGGTGGTTTCTCAGTAGATAATGCAACCCTCACA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TTCAGTGAATCTGAGGCGGTTTCTCAGTAGACAACGCGACCCTAACA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TTCAATGAATCTGGGGCGGCTTCTCAGTAGATAACGCAACCCTCACA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TTCAATGAATCTGAGGCGGCTTCTCAGTAGACAACGCAACCCTCACA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TTCAATGAATCTGGGGTGGCTTCTCAGTAGATAATGCTACCCTCACG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TTCAATGAATCTGGGGCGGCTTCTCAGTAGATAATGCAACCCTCACG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TTCAATGAATCTGAGGGGGCTTCTCAGTAGACAATGCAACACTTACA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TTCAATGAATCTGAGGTGGCTTCTCAGTAGACAATGCAACACTTACGCGA 53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TCCAATGAATTTGAGGCGGGTTTTCAGTTGATAACGCAACACTAACA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TCCAATGAATCTGAGGCGGATTTTCGGTAGATAACGCAACACTGACA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TCCAATGAATCTGAGGTGGGTTCTCAGTAGACAATGCAACACTAACA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TTCAATGAATTTGAGGCGGGTTCTCAGTAGACAACGCAACACTAACT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TACAATGGATTTGAGGGGGCTTCTCGGTGGACAATGCAACCCTAACA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TCCAGTGAATTTGAGGTGGATTCTCGGTGGATAATGCTACACTAACACGA 51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TCCAATGAATTTGGGGGGGCTTCTCAGTAGATAATGCCACACTAACA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TCCAATGAATCTGAGGGGGATTCTCAGTTGACAACGCCACATTAACC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TACAATGAATTTGAGGGGGGTTCTCCGTAGATAACGCCACTTTGACACGG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TACAATGAATTTGAGGCGGATTCTCTGTCGACAACGCCACCCTAACA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TCCAATGAATCTGAGGCGGCTTCTCCGTCGATAACGCAACCCTTACACGA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TTCAATGAATTTGAGGAGGCTTCTCAGTTGACAACGCCACCCTTACCCGC 5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TAGTATGATTATGAGGCGGCTTCTCAGTATCAAACGCCACATTAACCCGG 543</w:t>
      </w:r>
    </w:p>
    <w:p w:rsid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671723846|gb|KF549990.1       TTTTTCGCCTTCCATTTTATTCTGCCCTTTATTATTCTAGCTGCAACGTT 54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168485493|gb|EU331236.1       TTTTTCGCCTTCCATTTTATTCTGCCCTTTATTATTCTAGCTGCAACAT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257220486|gb|GQ444442.1       TTTTTTGCCTTCCACTTCCTACTACCCTTCGTTATTCTAGCCGCCACGC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671723852|gb|KF549993.1       TTTTTCGCCTTCCACTTCCTATTGCCCTTTGTAATCCTAGCCGCCACGCT 54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526850801|gb|KF415509.1       TTTTTTGCCTTTCACTTCCTTTTCCCCTTTGTGATTTTAGCCGCCACCC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188988554|gb|EU444667.1       TTTTTTGCCTTTCACTTCCTTTTCCCCTTTGTGATTTTAGCCGCCACCC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K_gi|589911366|gb|KC886260.1       TTTTTTGCCTTTCACTTCCTTCTACCATTTGTCATTTTGGCTGCCACTCT 55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526851063|gb|KF415640.1       TTTTTTGCCTTTCACTTTCTGCTACCCTTCGTTATCTTGGCCGTCACCC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188988552|gb|EU444666.1       TTCTTCGCCTTTCATTTCCTACTGCCATTTGTTGTCTTGGCCATCACCT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TTCTTTGCCTTCCACTTCCTCTTTCCATTCGTTATCCTTGCCGTTACCC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TTCTTTGCCTTCCACTTTCTGTTCCCCTTTGTAGTATTAGCAGCTACTA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TTCTTTGCTTTCCATTTCCTCTTCCCCTTTGTCATTGCCGGCGCTACCC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TTCTTTGCCTTCCACTTCCTATTCCCCTTCGTCATTGCAGGTGCCACCC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TTCTTTGCCTTTCACTTCCTCTTCCCCTTCGTAATTGCAGGTGCAACCC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TTCTTTGCCTTTCACTTCTTATTCCCATTTGTCATTGCTGGTGCCACAC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TTCTTCGCATTCCACTTCCTCCTACCGTTTGTCGTCGCAGGCGCAACCA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TTCTTCGCATTCCACTTCCTCCTGCCATTTGTCGTCGCAGGCGCAACCA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TTTTTCGCATTCCATTTCCTATTACCATTCATCGTCGCCGCCGCAACCC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TTCTTCGCATTCCACTTCCTACTACCCTTTGTAGTTGCCGGCGCAACCA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TTCTTCGCATTCCACTTCCTCCTACCATTTGTCATCGCCGGCGCAACCAT 559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TTCTTCGCATTCCACTTTCTCTTTCCATTTGTCGTCGCCGGCGCAACCG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TTCTTCGCATTCCACTTCCTCCTGCCATTCGTTGTAGCCGGCGCAACCC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TTCTTCGCATTCCACTTCCTCCTGCCATTCGTTGTAGCCGGCGCAACCC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TTCTTCGCATTCCACTTCCTTCTACCATTCGTTGTCGCCGGCGCAACCC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TTCTTCGCATTCCACTTCCTCTTACCATTCGTCGTCGCCGGCGCGACCG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TTCTTCGCATTCCACTTCCTCTTACCATTCGTCGTCGCCGGCGCAACCG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TTCTTCGCGTTCCACTTCCTCCTGCCGTTCGTCGTTGCAGGCGCAACCG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TTCTTCGCGTTCCACTTTCTCCTGCCGTTCGTCGTTGCAGGCGCAACCGT 56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TTCTTCGCATTCCACTTCCTCTTACCTTTCGTTGTTGCGGGCGCGACCG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TTCTTCGCGTTCCACTTCCTACTGCCGTTCGTCGTCGCAGGCGCAACCA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TTCTTCGCGTTCCACTTCCTCCTCCCATTCGTCGTCGCCGGCGCAACCA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TTCTTCGCGTTCCACTTCCTTCTCCCATCTGTCGTCGCCGGCGCAACCA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TTCTTCGCATTTCACTTCCTATTCCCATTTGTTATTGCCGGCGCGACCG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TTCTTCGCATTTCACTTCCTATTTCCCTTTGTTATTGCCGGTGCAACCG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TTCTTCGCATTCCACTTCTTACTGCCATTTATTGTTACCGCCGCCACCC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TTCTTCGCATTCCACTTCTTACTCCCATTCATTGTTGCCGCCGCCACCCT 58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TTCTTCGCTTTTCACTTTCTCCTACCATTTGTTATTGCCGCCGCAACCG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TTCTTCGCATTTCACTTCCTACTACCATTTATTATTGCTGCCGCAACCA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TTCTTCGCATTCCACTTCCTACTACCATTTGTTATTGCCGCCGCAACCA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TTTTTCGCCTTTCACTTCCTTCTTCCATTTGTTATCGTAGCCGCAACCA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TTCTTTGCATTTCACTTTCTCTTCCCATTCGTCATTGCCGGAGCAACCA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TTCTTTGCCTTCCACTTTCTTCTGCCCTTTATTATTGCTGCGGGCACTAT 56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TTCTTTGCTTTCCACTTCCTCTTCCCATTTATCATTGCTGCAGCCACCA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TTCTTCGCATTCCACTTCCTATTTCCATTTGTAGTTGCTGGAGCCACAA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TTCTTTGCCTTCCACTTCTTATTCCCCTTTGTAATTGCAGCTGCCACAG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TTTTTCGCCTTTCACTTCCTATTCCCATTCGTTATTGCAGCTGCCACAG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TTCTTCGCATTCCACTTCTTATTTCCCTTCATCATTGCAGCAGCCACAA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TTCTTTGCATTTCATTTTCTATTCCCTTTTATTGTTGCTGCTGTTACAAT 5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TTTTTTACATTCCATTTTATTTTACCATTTATCCTAGCAGCAATAACTAT 593</w:t>
      </w:r>
    </w:p>
    <w:p w:rsid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671723846|gb|KF549990.1       ACTCCACTTACTATTCCTACACGAAACGGGATCCAATAATCCAGTCGGCC 59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168485493|gb|EU331236.1       ACTCCACTTATTATTCCTACACGAAACGGGATCCAATAATCCAGTCGGC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257220486|gb|GQ444442.1       CCTCCACCTACTATTTCTCCACGAAACGGGCTCCAACAACCCAGTAGGT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671723852|gb|KF549993.1       CCTCCACCTGCTATTTCTCCACGAAACGGGCTCCAACAATCCAGTGGGGC 59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526850801|gb|KF415509.1       AATTCACCTTCTCTTTTTACACGAAACAGGATCTAATAACCCTCTTGGC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188988554|gb|EU444667.1       AATTCACCTTCTCTTTTTACACGAAACAGGATCTAATAACCCTCTTGGC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K_gi|589911366|gb|KC886260.1       AATTCACCTACTTTTTCTACACGAAACAGGCTCTAATAACCCTATTGGGT 60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526851063|gb|KF415640.1       AGTTCACCTACTCTTTCTACACCAAACAGGATGCAATAACCCACTGGGC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188988552|gb|EU444666.1       AATTCACCTACTTTTTCTACACGAAACAGGGTCCAATAACCCCCTTGGC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CCTTCACCTTCTCTTTCTCCACGAGACCGGCTCCAACAACCCCACCGGG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TCTCCACTTGCTATTCCTTCACGAGTCGGGGTCGAACAACCCCACGGGC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TATTCACCTCCTCTTTCTACACGAAACAGGCTCGAACAACCCCTTAGGTT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CATCCACCTGCTTTTCCTTCATGAAACAGGCTCAAACAATCCCTTAGGTT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CATCCATCTGCTCTTCCTACATGAAACTGGCTCAAACAACCCCCTTGGTT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TGTTCACCTTCTTTTCCTTCACCAGACAGGCTCTAATAACCCTCTTGGC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CCTGCACCTGCTGTTTCTACACGAAACAGGATCAAACAACCCAGCCGGA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TCTACACCTCCTATTTCTACACGAAACGGGATCAAACAACCCAGCCGGA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CCTACACCTACTCTTCCTGCACGAAACAGGATCAAATAACCCAATCGGA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CCTGCACTTGTTGTTTTTACACGAAACGGGGTCGAACAACCCGGCCGGA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TCTGCACCTATTATTCTTACACGAAACGGGATCGAACAACCCAGCCGGAC 609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TCTACACTTACTGTTTTTACACGAGACGGGATCAAACAACCCGGTCGGA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CCTACACCTACTATTTCTACACGAAACGGGATCAAATAACCCGACCGGAT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CCTACACCTACTATTTCTACACGAAACGGGATCAAATAACCCGACCGGAT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CTTACACCTACTATTCCTACACGAAACAGGGTCGAACAACCCAGCCGGCT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CCTACACTTACTATTTCTACACGAAACAGGATCAAATAACCCGGCCGGA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CCTACACTTACTATTTCTGCACGAGACAGGATCAAATAACCCGGCCGGA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CCTCCACTTACTATTCCTACACGAGACAGGATCAAACAACCCAGCCGGGT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CCTCCACTTACTATTCCTACACGAGACAGGATCAAACAACCCAGCCGGGT 61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CCTCCACCTTCTATTCCTACACGAGACAGGGTCGAATAACCCGGCCGGA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CCTACACTTACTGTTTCTACACGAGACAGGATCAAACAACCCAGCCGGA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TCTCCACTTGCTATTCCTACACGAGACAGGATCAAACAACCCGGCCGGAT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TCTGCACTTGCTATTTCTACACGAGACGGGGTCGAACAATCCGGCCGGAT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CCTGCACTTATTGTTTCTACACGAGACAGGATCAAATAACCCCGTTGGAT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CCTGCACTTGTTATTTTTACACGAAACAGGCTCGAATAACCCCGCTGGAT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CCTACACCTGCTATTTTTACACGAAACAGGAGCAAACAACCCAACAGGA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CCTACACCTGCTATTTTTACACGAAACAGGATCAAACAACCCAACAGGAC 63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CCTCCACCTACTGTTTTTGCACGAGACAGGATCAAATAACCCAGCCGGA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TCTACATCTCCTATTCCTCCACGAAACAGGGTCAAATAACCCAATTGGA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CATCCACCTACTGTTCCTCCACGAAACAGGATCAAACAACCCGATCGGA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CCTCCATCTCCTCTTCCTCCACGAAACAGGGTCAAATAACCCCGCGGGAT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CCTCCATATGTTGTTTCTTCATGAAACAGGGTCAAACAACCCGACCGGCC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TCTTCACCTACTTTTTCTCCCCGAAACAGGCTCAAACAACCCTATAGGAC 61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CCTTCACCTACTTTTCCTCCATGAAACAGGCTCAAACAATCCCATGGGTA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ACTTCACCTCCTATTCCTCCATGAAACAGGATCAAACAATCCGGTAGGAT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CCTTCACCTTCTATTCCTTCATGAAACAGGATCCAATAACCCAGCAGGGA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ACTCCACCTTCTATTTTTACATGAAACCGGCTCTAATAACCCAGCAGGTA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CCTCCATTTATTATTCCTTCATGAAACTGGCTCAAACAACCCAGTAGGTA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ACTACACCTACTATTTCTTCACGAAACAGGCTCAAATAACCCAACAGGAA 6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AATCCATATTATATTCCTCCATCAAACAGGATCTAGTAACCCCCTAGGAA 643</w:t>
      </w:r>
    </w:p>
    <w:p w:rsid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671723846|gb|KF549990.1       TTAATTCAGATGCCGACAAAATTCCTTTTCACCCTTACTTTACCTATAAA 64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168485493|gb|EU331236.1       TTAATTCAGATGCCGACAAAATTCCTTTTCACCCTTACTTTACC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257220486|gb|GQ444442.1       TTAACTCAGATGCCGACAAAATTCCTTTTCACCCCTACTTTACC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671723852|gb|KF549993.1       TTAACTCAGACGCCGACAAAATTCCTTTCCACCCCTACTTTACCTATAAA 64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526850801|gb|KF415509.1       TTAACTCAAACGCCGACAAAATCCCCTTTCACCCCTATTTTATC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188988554|gb|EU444667.1       TTAACTCAAACGCCGACAAAATCCCCTTTCACCCCTATTTTATC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K_gi|589911366|gb|KC886260.1       TGAACTCAGACGCCGACAAAATCCCCTTCCACCCCTACTTTATTTATAAA 65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526851063|gb|KF415640.1       TTAACTCTAATGCAGATAAAATCCCATTCCACCCCTACTTCACTTAC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188988552|gb|EU444666.1       TTAACTCAAACGCAGACAAAATCCCATTTCACCCCTACTTCATC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TTAATTCTGACGCGGACAAGGTTCCCTTTCACCCTTACTTCTCCTACAAG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TGAACTCCGACGCCGATAAGGTTCCCTTCCACCCATACTTCTCCTACAAG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TAAACTCTGACGCCGACAAAGTCTCTTTCCACCCCTATTTCTCA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TAAACTCTGACGCAGATAAAGTTTCCTTTCATCCTTATTTTTCTTAC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TAAACTCAGATGCAGACAAAATCTCTTTCCACCCTTACTTTTCTTAC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TGAACTCAGACGCTGACAAAATCTCCTTTCACCCCTACTTTTCT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TAAACTCCGACGCCGACAAAATTTCTTTCCACCCATACTTCTCA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TAAATTCCGACGCCGACAAAATTTCTTTCCACCCGTACTTCTCA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TAAACTCCGACGCAGATAAAATTTCCTTCCACCCATACTTCTCA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TAAATTCAGACGCCGACAAAATTTCTTTCCACCCGTACTTCTCA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TAAATTCCGACGCGGACAAAATTTCTTTCCACCCATACTTCTCATATAAG 659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TAAACTCCGACGCAGATAAAATTTCTTTCCACCCGTATTTTTCATAC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TAAACTCCGACGCAGATAAAATTTCTTTCCACCCATACTTCTCA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TAAACTCCGACGCAGATAAAATTTCTTTCCACCCATACTTCTCA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TAAACTCCGACGCAGATAAAATTTCCTTCCACCCGTACTTCTCA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TAAATTCTGACGCGGACAAAATTTCCTTCCACCCTTACTTCTCATAC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TAAATTCTGACGCGGACAAAATTTCCTTCCACCCATACTTCTCA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TAAACTCTGACGCGGATAAAATTTCTTTCCACCCATACTTCTCCTAC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TAAACTCTGACGCGGACAAAATTTCTTTCCACCCATACTTCTCCTACAAA 66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TAAATTCTGACGCGGACAAAATTTCTTTCCACCCCTACTTCTCTTAC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TAAATTCCGACGCGGACAAAATTTCCTTCCACCCGTACTTCTCATACAAG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TAAATTCCGACGCAGACAAAATTTCTTTCCACCCATACTTCTCA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TAAACTCCGATGCAGACAAGATTTCTTTCCACCCATACTTCTCA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TAAACTCAGATGCAGATAAAATTTCTTTTCACCCCTACTTTTCT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TAAACTCGGATGCGGATAAAATTTCTTTTCACCCATACTTTTCT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TAAACTCCGACGCAGACAAAATCTCCTTCCACCCCTACTTTTCA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TAAACTCCGACGCAGACAAAATCTCCTTCCACCCCTACTTTTCATATAAA 68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TAAACTCTGACGCAGACAAAATCTCATTCCACCCATACTTCTCTTACAAG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TAAACTCAGACGCAGACAAAATCTCCTTCCACCCATACTTTACCTAC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TAAACTCAGACGCAGACAAAGTCTCTTTCCACCCGTACTTCTCATAC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TAAACTCCGACGCAGATAAAATTTCTTTCCACCCCTACTTCTCCTAC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TAAACTCAGACGCAGACAAAATCACCTTCCACCCCTATTTCTCC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TAAATTCAGACGCAGATAAAGTATCATTTCACCCATATTTCTCATATAAA 66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TTAACTCAGACGCAGATAAAGTCTCATTTCACCCCTACTTTTCA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TAAACTCCGACGCAGACAAAATCCCATTCCACCCATACTTCTCCTAC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TTAACTCCGATGCCGATAAAATCTCGTTTCACCCTTACTTCTCATAC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TCAACTCCGATGCCGATAAAATCTCATTCCACCCATACTTCTCATAC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TTAACTCTGATGCAGATAAAATCCCCTTTCATCCCTACTTCTCCTAC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TTAACTCAAATGCAGACAAAATCCCCTTCCACCCCTACTTTACTTATAAA 6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TTAACTCTAATTTGGATAAAATTCAATTTCACCCATACTTCTCTTTCAAA 693</w:t>
      </w:r>
    </w:p>
    <w:p w:rsid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671723846|gb|KF549990.1       GACCTACTAGGGTTTGCCATCATAATATTTGCTTTAACCTCTCTCGCCCT 69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168485493|gb|EU331236.1       GACCTACTAGGGTTTGCCATCATAATATTTGCTTTAACCTCTCTCGCC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257220486|gb|GQ444442.1       GATTTGTTAGGGTTTGCCATCATATTACTAGCCCTAACCTCTCTTGCC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671723852|gb|KF549993.1       GATTTATTAGGATTTGCCATCATATTACTTGCTCTTGCCTCTCTTGCCCT 69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526850801|gb|KF415509.1       GACCTGCTAGGTTTTGTTATTATATTATTTGCCCTAACCTCCCTAGCA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188988554|gb|EU444667.1       GACCTGCTAGGTTTTGTTATTATATTATTTGCCCTAACCTCCCTAGCA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K_gi|589911366|gb|KC886260.1       GACCTGCTAGGTTTTGCTATTATATTACTTGCCCTAACCTCCTTAGCATT 70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526851063|gb|KF415640.1       GACTTACTAGGGTTTGCCCTCATACTAATTTCCCTAACCTGTCTGGCA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188988552|gb|EU444666.1       GACTTATTAGGATTTGCCATCATATTAATTTCCCTAACCTGCTTAGCA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GACCTCCTTGGATTCGCCATCATACTCTTCGCCCTCACCTCCTTGGCT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GATCTTATCGGTTTCGCCGTAATGCTAGTTGCGCTCACCTCACTCGCC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GACCTCTTAGGCTTTGCAGTCCTCCTTATTACCTTAACATCTCTAGCC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GACCTCTTAGGATTTGCAGTACTACTAATCGCTCTAACAGCTCTAGCT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GACCTGTTAGGCTTTGCAGCACTCTTAATTGCCCTCACAGCCCTAGCA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GACCTCCTTGGCTTCGCAGCCCTACTAATTGCCCTTACATCCCTAGCA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GACCTTCTTGGCTTTGTTATCATATTACTAGCCCTTACCTCTCTAGCAT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GACCTTCTTGGCTTTGTTATTATACTACTAGCCCTTACCTCTCTAGCA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GACCTTCTTGGCTTTGTTATTATACTACTAGCCCTTACCTCCCTAGCA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GATCTCCTTGGTTTTGTGGCAATGTTACTAGCCCTTACCTCTCTGACAT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GACCTTCTTGGCTTTGTGGCAATGTTACTAGCCCTCACCTCTCTAACCTT 709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GACCTCCTTGGCTTTGTAATTATGTTACTAGCTCTCACCTCCCTAACAT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GACCTTCTTGGCTTTGTAATCATGTTACTAGCCCTCACTTCGCTAGCAT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GACCTTCTTGGCTTTGTAATCATGTTACTAGCCCTCACTTCGCTAGCAT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GACCTTCTTGGCTTTGTAATCATATTACTGGCCCTTACTTCCCTGGCAT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GACCTTCTTGGCTTTGTGATCATACTGCTAGCCCTCACCTCTCTGACA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GACCTTCTTGGCTTGGTGATCATACTGCTAGCCCTCACCTCGCTAACG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GACCTTCTCGGCTTCGTAATCATGCTGCTCGCCCTCACCTCGCTGGCG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GACCTTCTCGGCTTCGTAATCATGCTGCTGGCCCTCACCTCGCTGGCGCT 71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GACCTTCTCGGCTTCGTAATTATATTGCTAGCCCTCACCTCGCTGGCG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GACCTTCTTGGCTTCGTAATTATGCTGCTTGCCCTTACAGCTTTGGCA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GACCTTCTTGGCTTTGTAATCATGTTACTAGCCCTCACCTCCCTAACG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GATCTCCTTGGCTTTGTAATCATGTTACTAGCCCTCACCTCCCTGACC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GACCTTCTAGGGTTTGCAGTGATACTACTAGCTCTTACATCACTAACC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GACCTTCTAGGCTTTGTAGTAATACTACTAGCTCTTACATCACTAACC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GACCTTCTAGGGTTCGTAATTATATTATTAGCCCTCACATCACTAGCA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GACCTTCTAGGGTTCGTAATTATATTATTAGCCCTCACATCACTAGCACT 73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GACCTTCTTGGTTTTGTCCTAATACTCCTAGCTCTTACATCATTAGCA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GACCTACTCGGGTTCGTAATTATACTACTAGCCCTTACACTACTAGCAT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GACCTCCTTGGGTTCGTAATTATACTCCTAGCTCTTACACTACTAGCA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GATCTGCTAGGATTCGTACTTATACTAATAACCTTAACAGCCTTAGCAT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GACCTACTTGGCTTCGTAGTTATGCTACTAGCCCTTACATCCTTAGTAT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GACTTATTAGGCTTTGCAGTAGTCCTTCTGGCATTGACCTCACTTTCACT 71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GATTTGCTAGGATTTGCAGTTGTTCTACTTGCCCTTACATCTCTATCA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GATCTACTGGGGTTCATTATCATGCTCACCGCCCTAACAATACTTGCC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GACCTCCTTGGATTTGTAGCCATGCTTCTAGGTTTAACATCCCTAGCC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GACCTCCTTGGATTCGTAGCTATACTACTTGGCCTAACATCATTAGCT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GACCTCTTAGGTTTTGTATTTATGTTATTTGGCTTAGCCTCCCTAGCC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GACCTTCTAGGTTTTGCCGTAATACTCCTTGGCCTTACTGCCCTTGCCCT 7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GACATTTTTGGCTTTGTTATTTTACTTGGGGTTCTTTTTATAATTTCTCT 743</w:t>
      </w:r>
    </w:p>
    <w:p w:rsid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671723846|gb|KF549990.1       TTTTTCCCCAAACTTCCTCGGAGACCCAGACAACTTCATCCCAGCAAACC 74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168485493|gb|EU331236.1       TTTTTCCCCAAACTTTCTCGGAGACCCAGACAACTTCATCCCAGCA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257220486|gb|GQ444442.1       CTTTACCCCAAATTACCTAGGAGATCCCGACAACTTCATCCCAGCA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671723852|gb|KF549993.1       CTTTACCCCAAACTACCTAGGAGACCCGGACAATTTCATCCCAGCAAATC 74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526850801|gb|KF415509.1       ATTTTCCCCTAATTATCTCGGAGACCCCGACAACTTTATTCCAGCAAAT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188988554|gb|EU444667.1       ATTTTCCCCTAATTATCTCGGAGACCCCGACAACTTTATTCCAGCAAAT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K_gi|589911366|gb|KC886260.1       ATTTATCCCCAACTACCTTGGAGACCCCGACAACTTTATCCCAGCAAACC 75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526851063|gb|KF415640.1       ATTTTTACCTAACTATCTAGGAGACCCTGACAACTTCATCCCCGCA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188988552|gb|EU444666.1       GTTTTTACCTAACTACCTTGGGGACCCTGACAACTTCATTCCCGCAAAT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TTTTACCCCCAACTACCTAGGGGATCCGGACAACTTCATTCCTGCC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GTTCTCCCCCAACTACCTTGGCGACCCAGACAACTTCACCCCCGCCAAT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TTTCTCCCCTAACCTCTTAGGAGACCCAGATAATTTTACCCCTGCA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CTTCTCCCCTAATTTATTAGGGGATCCTGACAACTTTACCCCAGCC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CTTCTCCCCTAACCTCTTAGGAGACCCAGATAACTTTACTCCTGCT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ATTTGCTTCTAACCTGCTTGGAGATCCCGATAACTTCACCCCTGCA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ATTTTCTCCCAACCTACTGGGTGACCCAGAAAACTTTACCCCAGCA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ATTTTCTCCTAACCTACTAGGTGACCCAGAAAACTTTACCCCAGCA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ATTTTCTCCTAACCTACTAGGTGACCCAGAAAACTTTACCCCAGCA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ATTTTCCCCTAACCTATTAGGTGACCCGGAAAACTTTACCCCAGCA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ATTCTCCCCTAACCTCTTAGGTGACCCGGAGAACTTCACCCCAGCAAACC 759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ATTTTCTCCTAACCTATTAGGTGACCCAGAAAACTTTACGCCAGCA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ATTTTCACCTAATCTACTAGGTGACCCAGAAAATTTTACCCCAGCA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ATTTTCACCTAATCTACTAGGTGACCCAGAAAATTTTACCCCAGCA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ATTTTCCCCCAACCTACTAGGTGACCCAGAAAATTTTACCCCAGCA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ATTTTCCCCTAATCTTCTAGGTGACCCAGAGAATTTTACCCCAGCA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ATTTTCCCCTAATCTTCTAGGTGACCCAGAGAATTTTACCCCAGCA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ATTTTCCCCCAACCTCCTAGGTGATCCAGAGAACTTTACCCCAGCA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ATTTTCCCCTAACCTCCTAGGTGATCCGGAGAACTTTACCCCAGCAAACC 76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GTTCTCGCCCAACCTTTTAGGTGATCCAGAAAACTTTACCCCAGCA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ATTTTCCCCAAACCTTTTAGGGGACCCTGAGAATTTTACTCCAGCA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ATTTTCTCCCAACCTACTAGGTGACCCAGAAAATTTTACCCCTGCG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ATTTTCTCCGAACCTATTAGGTGACCCAGAAAATTTTACCCCTGCG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ATTTTCACCAAGTCTACTAGGTGACCCAGAAAATTTTACTCCTGCT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GTTTTCACCGAGCCTGTTGGGTGACCCAGAAAATTTTACCCCTGCG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ATTCTCTCCAAACTTATTAGGAGACCCAGAAAATTTTACCCCAGCA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ATTCTCTCCAAACTTATTAGGAGACCCAGAAAATTTTACCCCAGCAAACC 78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GTTCTCCCCTAACTTGCTTGGGGACCCGGACAACTTCACCCCCGCA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ATTTTCCCCTAACCTACTAGGAGACCCGGAAAACTTTACCCCCGCC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ATTCTCCCCTAACTTACTAGGAGACCCAGAAAACTTCACCCCCGCA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ATTTTCACCTAACCTACTAGGTGACCCAGAAAATTTTACTCCTGCC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ATTTACCCCCGGCCTTTTAGGAGACCCAGAGAACTTCACACCTGCA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ATTTTCCCCTAATCTTCTTGGAGACCCCGATAACTTCACCCCCGCAAATC 76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GTTCTCCCCAAACCTCCTAGGCGACCCGGACAACTTTACCCCCGCC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ATTCTACCCGAACCTGCTTGGAGACCCAGACAACTTCACCCCGGCAAAT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ATTTGCACCTAATCTTCTAGGAGACCCGGACAATTTTACACCAGCC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GTTCGCACCCAACCTCCTCGGAGACCCGGACAATTTTACGCCTGCC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CTTCTCACCCAACCTTCTGGGAGACCCAGACAACTTCATTCCTGCC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CTTCTCCCCCAACCTGCTTGGAGACCCAGACAATTTTACACCCGCTAACC 7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TTTAGCCCCAAATGCACTAGGTGAGCCAGACAATTTTATTTATGCCAACC 793</w:t>
      </w:r>
    </w:p>
    <w:p w:rsid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671723846|gb|KF549990.1       CCCTCGTCACTCCCCCCCACATCAAACCTGAATGGTACTTCTTATTTGCT 79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168485493|gb|EU331236.1       CCCTCGTCACTCCCCCCCACATCAAACCTGAATGATACTTCTTATTTGCT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257220486|gb|GQ444442.1       CCCTCGTTACTCCGCCCCACATTAAACCTGAGTGATACTTCTTATTTGCT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671723852|gb|KF549993.1       CCCTTGTCACCCCTCCCCACATTAAGCCTGAGTGGTACTTCTTATTTGCT 79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526850801|gb|KF415509.1       CCCTAGTTACCCCGCCCCACATCAAGCCTGAATGATACTTCCTATTTGCT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188988554|gb|EU444667.1       CCCTAGTTACCCCGCCCCACATCAAGCCTGAATGATACTTCCTATTTGCT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K_gi|589911366|gb|KC886260.1       CACTAGTTACCCCACCCCACATTAAGCCTGAGTGGTACTTCCTGTTCGCC 80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526851063|gb|KF415640.1       CCTTAATAACTCCCCCCCATATCAAACCCGAGTGGTACTTCTTA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188988552|gb|EU444666.1       CCTTAATAACCCCACCTCATATTAAGCCCGAATGATATTTCTTA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CCCTTGTTACCCCGCCTCACATTAAACCAGAGTGATACTTTCTT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CTCTGGTTACCCCACCCCACATCAAGCCTGAGTGGTACTTCTTG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CCCTAGTTACACCACCTCACATCAAACCTGAGTGATACTTCCTATTTGCA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CCTTAGTTACCCCACCACACATCAAGCCTGAATGATACTTCTTG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CCCTGGTAACCCCTCCCCACATCAAGCCTGAATGATACTTCTTG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CATTAGTCACTCCACCTCACATCAAGCCTGAATGGTACTTCTTG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CACTAGTGACGCCCCCACATATTCAGCCAGAATGGTACTTCTTA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CACTAGTAACACCCCCACATATTCAGCCAGAGTGATACTTCTTA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CACTAGTAACACCCCCACATATTCAGCCAGAGTGATACTTCTTA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CGCTCGTGACACCACCGCATATCCAGCCAGAATGATACTTCTTA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CACTCGTAACGCCTCCACATATCCAGCCAGAGTGGTACTTCTTGTTTGCC 809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CACTCGTGACACCCCCACATATTCAGCCAGAATGATACTTCTTA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CACTCGTGACACCCCCGCATATTCAGCCAGAATGATACTTCTTA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CACTCGTGACGCCCCCGCATATTCAGCCAGAATGATACT----------- 820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CACTCGTGACACCCCCACATATTCAGCCAGAGTGATATTTCCTA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CACTCGTGACTCCCCCACATATTCAGCCAGAATGATACTTCCTG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CACTCGTGACTCCCCCACATATTCAGCCAGAGTGATACTTCCTA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CACTTGTGACACCCCCACATATCCAACCAGAGTGATACTTCTTGTTTGCA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CACTTGTGACACCCCCACATATTCAACCAGAGTGATACTTCTTGTTTGCA 81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CTCTCGTGACACCCCCACATATCCAGCCAGAATGATACTTCTTATTTGCG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CACTCGTGACACCCCCACACATCCAGCCAGAGTGATATTTCTTA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CCCTTGTGACACCCCCACACATCCAACCTGAGTGATACTTCCTG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CACTTGTAACGCCCCCACACATCCAACCAGAGTGATACTTCTTG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CCCTCGTTACCCCGCCTCATATTCAACCAGAATGGTATTTCCTG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CCCTCGTTACCCCGCCTCATATTCAGCCAGAGTGATATTTCCTG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CCTTAGTCACACCTCCACACATTCAGCCAGAATGATATTTCTTA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CCTTAGTCACACCTCCACACATTCAGCCAGAATGATATTTCTTATTTGCC 83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CGATAGTTACCCCTCCCCACATTAAACCCGAGTGGTATTTCCTATTTGCT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CCCTAGTCACCCCTCCACATATCAAACCAGAATGATACTTCCTA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CTCTAGTCACACCACCCCACATCAAACCAGAATGATACTTCCTA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CACTCGTTACACCACCACACATCCAGCCCGAATGATATTTTCTA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CCCTAGTCACCCCACCACACATTCAACCTGAATGATATTTCCTTTTC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CCCTAGTGACACCTCCCCATATTAAACCAGAATGATATTTTCTATTTGCA 81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CTTTAGTAACACCCCCTCATATTAAACCAGAATGATACTTTTTA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CAATAGTTACTCCGCCACACATTAAGCCAGAGTGGTATTTTCTA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CACTGGTCACCCCTCCCCACATCAAGCCTGAGTGATACTTCTTG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CCCTAGTCACCCCACCTCATATCAAGCCCGAATGATACTTCCTATTC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CCTTGGTTACTCCACCCCATATTAAACCAGAGTGATATTTTTTATTC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CGATTGTTACCCCTCCACATGTCAAGCCTGAGTGGTATTTCCTATTTGCC 8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CTCTTAGTACCCCACCTCACATTAAGCCAGAATGATACTTCCTGTTCGCC 843</w:t>
      </w:r>
    </w:p>
    <w:p w:rsid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671723846|gb|KF549990.1       TACGCCATCCTCCGCTCTATCCCTAACAAACTTGGGGGAGTCCTAGCACT 84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168485493|gb|EU331236.1       TACGCCATCCTCCGCTCTATCCCTAACAAACTTGGAGGAGTCCTAGCA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257220486|gb|GQ444442.1       TACGCCATCCTACGCTCCATCCCCAATAAACTTGGAGGAGTCCTAGCAT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671723852|gb|KF549993.1       TACGCCATTCTCCGCTCCATCCCCAATAAACTTGGGGGAGTACTAGCATT 84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526850801|gb|KF415509.1       TACGCCATTCTACGCTCCATCCCTGATAAATTGGGAGGAGTAATAGCA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188988554|gb|EU444667.1       TACGCCATTCTACGCTCCATCCCTGATAAATTGGGAGGAGTAATAGCA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K_gi|589911366|gb|KC886260.1       TATGCCATTTTACGCTCCATCCCTGACAAGTTAGGGGGAGTCATAGCACT 85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526851063|gb|KF415640.1       TACGCCATCTTACGCTCCATTCCCAACAAACTTGGGGGAGTTATAGCA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188988552|gb|EU444666.1       TACGCCATCTTGCGCTCTATTCCTAATAAACTTGGGGGAGTAATAGCA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TACGCAATCTTGCGCTCCATTCCTAACAAACTTGGAGGAGTCCTTGCC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TACGCCATCCTGCGATCTATCCCTAACAAGCTTGGAGGAGTCCTCGCC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TACGCAATCCTTCGCTCCATCCCCAACAAGCTAGGAGGAGTTTTAGCC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TACGCCATCTTACGCTCGATTCCAAACAAACTAGGAGGGGTGTTAGCCT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TACGCCATCCTTCGCTCTATCCCCAACAAGCTTGGAGGCGTCCTAGCC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TACGCCATTCTTCGATCTATCCCAAATAAACTTGGAGGCGTCCTTGCA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TACGCCATTCTCCGGTCTATCCCAAACAAACTAGGAGGGGTCCTGGCG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TACGCCATTCTCCGATCTATCCCAAACAAACTAGGAGGGGTACTTGCA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TACGCCATTCTCCGATCTATCCCAAACAAACTAGGAGGGGTACTTGCA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TACGCCATCCTTCGGTCTATCCCAAATAAACTAGGAGGGGTTCTTGCA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TACGCCATCCTCCGATCTATCCCAAATAAGCTAGGAGGGGTTCTTGCACT 859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TACGCCATCCTCCGATCCATCCCGAACAAGCTAGGAGGGGTCCTCGCA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TACGCTATTCTCCGATCCATTCCAAATAAATTAGGAGGGGTTCTTGCAT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---------------------------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TACGCCATTCTCCGATCCATTCCAAATAAACTAGGAGGGGTCCTTGCAT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TACGCCATTCTCCGGTCCATCCCAAACAAACTAGGAGGGGTTCTTGCA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TACGCCATTCTCCGATCTATCCCAAACAAACTAGGAGGGGTTCTTGCA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TACGCCATCCTCCGGTCTATTCCTAATAAACTAGGCGGGGTTCTTGCA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TACGCCATCCTCCGGTCTATTCCTAATAAACTAGGCGGGGTTCTTGCACT 86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TATGCCATCCTCCGGTCTATTCCTAATAAACTAGGCGGGGTTCTTGCT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TACGCCATCCTCCGATCCATCCCAAATAAACTAGGAGGGGTTCTTGCA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TATGCCATCCTACGATCTATCCCAAATAAACTTGGAGGGGTCCTTGCG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TATGCTATCCTGCGATCTATTCCAAATAAACTTGGAGGGGTCCTTGCG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TACGCTATCTTACGATCTATCCCTAACAAGTTGGGGGGTGTCCTTGCA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TATGCTATCCTACGATCTATAGCTAACAAGTTGGGAGGTGTCCTTGCG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TACGCCATTTTACGATCAATCCCCAACAAGCTAGGAGGTGTTCTTGCA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TACGCCATTTTACGATCAATCCCAAACAAGCTAGGAGGTGTTCTTGCACT 88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TACGCCATTCTACGATCTATCCCTAACAAATTAGGAGGCGTCCTTGCA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TATGCTATTTTACGGTCGATCCCGAACAAACTAGGAGGGGTTCTCGCTT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TACGCCATCCTACGATCAATTCCAAACAAACTCGGAGGTGTCCTTGCA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TACGCCATCTTACGATCTATCCCAAACAAACTTGGAGGTGTCCTAGCA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TATGCCATCCTGCGATCGATCCCAAACAAGCTAGGGGGCGTGCTAGCC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TACGCTATCCTTCGATCAATCCCCAATAAACTAGGAGGAGTTCTAGCCTT 86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TATGCCATCCTGCGGTCAATCCCCAATAAATTAGGTGGAGTCCTGGCC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TACGCCATTCTACGATCAATTCCTAATAAACTAGGCGGGGTATTAGCCT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TACGCAATCCTACGATCAATCCCCAATAAACTAGGAGGAGTTCTTGCA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TACGCAATCCTTCGCTCCATTCCTAATAAACTAGGCGGAGTACTCGCC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TATGCGATCCTACGATCAATTCCTAACAAACTAGGAGGAGTCCTTGCC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TACGCAATTTTACGATCTATTCCTAACAAACTAGGCGGAGTTCTTGCCCT 8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TATGCGATTCTACGATCTATTCCTAATAAATTAGGTGGGGTCATAGCTTT 893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                                                                                     </w:t>
      </w: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671723846|gb|KF549990.1       GCTCGCCTCCATCTTAGTTTTAATACTAGTCCCCCTACTCCACACCTCTA 89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168485493|gb|EU331236.1       GCTCGCCTCCATCCTAGTTTTAATACTAGTCCCCTTACTCCACACCTCT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257220486|gb|GQ444442.1       ACTTGCCTCTATTTTAGTTCTGATACTAGTACCTTTCCTCCACACCTCT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671723852|gb|KF549993.1       GCTTGCCTCCATCTTAGTTTTGATGCTTGTGCCTTTTCTCCACACCTCTA 89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526850801|gb|KF415509.1       ACTCGCCTCCATCCTAATTTTAATACTAGTGCCATTTCTTCATACCTCC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188988554|gb|EU444667.1       ACTCGCCTCCATCCTAATTTTAATACTAGTGCCATTTCTTCATACCTCC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K_gi|589911366|gb|KC886260.1       ACTCGCCTCCATTTTGATTCTAATACTGGTACCATTTCTCCACACCTCTA 90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526851063|gb|KF415640.1       ACTAGCCTCTATCTTAATCTTAATACTAGTGCCCTTTCTTCATACCTCT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188988552|gb|EU444666.1       GCTCGCTTCTATTTTAATCTTATTATTAGTGCCCTTTCTTCACACCTCT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TCTGGCCTCTATTTTGGTCCTTTTAGTCGTCCCCTTCCTTCACACTTCT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ACTAGCCTCCATTCTTGTACTACTCCTAGTACCATTCCTCCACACCTCG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ACTAGCCTCAATTCTTATCCTTATGGCTGTCCCAATTCTTCACACCTCC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ACTTGCCTCCATCCTGGTTCTTATAGTTGTCCCCATCCTTCACACTTCT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CCTGGCATCCATCCTGGTACTCATAGTAGTACCCATCCTCCACACATCA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CCTTGCCTCCATCCTAGTCTTGATAGTAGTCCCCATCCTTCATACATCT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ACTATTCAGTATCCTAGTGCTACTAGTTGTGCCAATCTTACACACCTCA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ACTATTCAGCATCCTAGTGCTAATAGTTGTGCCAATCTTACACACCTCT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ACTATTCAGCATCCTAGTGCTAATAGTTGTGCCAATCTTACACACCTCT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ACTATTCAGCATCCTAGTGCTATTAGTCGTGCCAATTTTACACACATCC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ACTGTTCAGCATCCTGGTGCTAATAGTCGTGCCAATTTTACACACGTCCA 909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ACTATTCAGCATTCTAGTGCTAATAGTTGTCCCAGTCTTACACACCTCA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ATTATTCAGTATTTTAGTGCTAATAGTTGTGCCAATCTTACATACCTCA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---------------------------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ATTATTCAGTATTTTAGTGCTAATAGTTGTGCCAATCTTACATACCTCA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ACTATTTAGCATTCTTGTGCTAATAGTTGTGCCAATTTTACACACCTCA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ACTATTTAGCATCCTTGTGCTAATAGTCGTGCCAATTTTACACACCTCA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ACTGTTTAGTATTCTAGTGCTAATAGTTGTGCCAATTCTACATACCTCA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ATTATTTAGTATTCTAGTGCTAATAGTTGTGCCAATTCTACACACCTCAA 91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ATTATTCAGTATTCTGGTGCTAATAGTTGTGCCGATTATACATACCTCA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ATTATTTAGCATCCTAGTGCTAATAGTTGTGCCAATTCTACATACCTCA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GCTATTTAGCATCTTGGTGCTAATAGTCGTGCCAATTCTACACACCTCA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ACTATTTAGCATCTTGGTATTAATGGTCGTGCCAGTCTTACACACCTCA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ATTATTTAGTATCTTGGTATTAATAGTCGTCCCTACTTTACACACCTCA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ATTATTTAGTATCTTGGTCCTGATAGTCGTCCCTATTTTACACACCTCC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ATTATTCTCTATTTTAGTACTAATGGTGGTACCAATCTTACATACCTCA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ATTATTCTCTATTTTAGTACTAATGGTGGTACCGATCTTACATACCTCAA 93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ATTGTTTTCTATTCTGATTCTCATGGTGGTCCCAATTTTACACACCTCG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ACTATTCTCCATTCTAGTACTAATAGTGGTACCGCTCCTACACACCTCA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CCTATTCTCCATTCTGGTATTAATAGTAGTACCACTACTACACACCTCA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ATTATTTTCTATTCTTGTACTTATAGTAGTGCCACTGCTCCATACATCC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CCTCTTTTCCATCCTAATCCTAATGATTGTACCCATTCTTCACACGTCA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ATTATTTTCAATCCTAGTTTTAATAGTAGTACCTATTCTTCATACGTCAA 91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ATTATTCTCTATCCTGGTCTTAATAGTAGTCCCCATCTTACACACCTCA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GTTATCCTCCATCCTAGTTCTAATAGTAGTACCAATTCTTCACACCTCA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ACTATTCTCTATTCTGGTCCTAATAGTTGTACCCATCCTTCACACCTCT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CTTATTCTCGATCCTGGTCCTTATAGTCGTTCCTATCCTCCATACCTCT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ACTATTTTCAATCCTGATCCTAATACTAGTACCCATCCTCCACACCTCT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TCTATTTTCAATTCTAATCCTGATAGTTGTACCCTTCCTACACACCTCCA 9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AGCAGCAGCCATCATAATCCTCCTGGTTATCCCCTTTACCCACACCTCTA 943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                                                                                     </w:t>
      </w: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671723846|gb|KF549990.1       AGCACCGGAGCCTCACCTTCCGCCCACTCTCACAATTCTTATTTTGAACA 94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168485493|gb|EU331236.1       AGCACCGGAGCCTTACCTTCCGCCCACTCTCACAATTCTTATTTTGAACA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257220486|gb|GQ444442.1       AGCACCGAAGCCTCACCTTCCGCCCACTTTCACAATTCCTATTTTGGATA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671723852|gb|KF549993.1       AACACCGAAGCCTCACCTTCCGCCCACTCTCACAATTCCTATTCTGAACA 94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526850801|gb|KF415509.1       AACATCGAAGCCTCACCTTTCGTCCACTCTCTCAACTACTATTCTGAACG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188988554|gb|EU444667.1       AACATCGAAGCCTCACCTTTCGTCCACTCTCTCAACTACTATTCTGAACG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K_gi|589911366|gb|KC886260.1       AACACCGGAGCCTCACCTTTCGTCCATTTTCTCAACTACTGTTCTGAATA 95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526851063|gb|KF415640.1       AACATCGCAGCCTCACCTTTCGCCCATTTTCCCAACTATTATTCTGAACA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188988552|gb|EU444666.1       AACATCGAGGCCTCACCTTTCGCCCGTTTTCCCAAATACTATTCTGAACA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AGCAGCGGGGGCTCACCTTCCGTCCTCTTTCCCAGCTTTTATTCTGAGT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AGCAACGAGGGCTTACCTTCCGCCCCCTTTCGCAGTTCTTGTTCTGAACA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AACAACGAGGCATCACTTTCCGACCGCTCTCACAGTTCCTCTTTTGAACG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AACAACGTGGCATTACATTCCGACCGCTCTCCCAATTCCTCTTTTGAACA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AACAACGAGGCCTAACCTTTCGCCCCATGACCCAATTTCTATTTTGAACA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AACAACGTGGCCTTACATTTCGACCCCTTACGCAATTTTTATTTTGAACT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AACAACGAGGACTAACTTTCCGCCCCGTAACTCAATTCCTATTC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AACAACGAGGACTAACTTTCCGCCCCGTAACTCAATTCCTATTC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AACAACGAGGACTAACTTTCCGCCCCGTAACTCAATTCCTATTC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AACAACGAGGACTAACTTTCCGCCCAGTGACCCAATTCCTATTC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AACAA--------------------------------------------- 914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AACAACGAGGACTAACTTTCCGCCCTGTGACACAATTTTTATTC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AGCAACGAGGACTAACTTTCCGTCCTATAACACAATTCTTATTC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---------------------------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AACAACGAGGACTAACTTTCCGCCCTATAACGCAATTCTTATTT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AACAACGAGGACTAACTTTTCGACCTGTAACCCAATTCCTATTC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AGCAACGAGGACTAACTTTTCGACCTGTGACCCAATTCCTATTC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AACAACGAGGACTAACTTTCCGCCCCGTGACACAATTCCTATTT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AACAACGAGGACTAACTTTCCGCCCCGTGACGCAATTCCTATTTTGAACC 96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AACAACGAGGACTAACCTTCCGTCCCGTGACCCAATTCCTATTC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AGCAGCGAGGACTAACTTTCCGCCCCGTGACTCAATTTTTATTC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AACAACGGGGACTAACTTTCCGCCCGCTAACACAATTCCTATTC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AACAACGAGGACTAACTTTCCGCCCTTTGACACAATGCCTATTC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AACAACGAGGATTAACTTTCCGCCCATTAACCCAATTCTTATTC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AGCAACGAGGACTAACTTTCCGCCCATTAACCCAATTTTTATTC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AACAACGAGGACTTACATTCCGCCCAATCACTCAATTCTTATTC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AACAACGAGGACTTACATTCCGCCCAATCACTCAATTCTTATTCTGAACC 98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AACAACGAGGACTAACCTTCCGCCCCCTAACACAATTCTTATTC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AACAACGGGGACTAACCTTCCGCCCAATCACCCAGTTCCTGTTC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AACAACGAGGACTAACATTCCGCCCCATCACCCAATTCCTATTC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AACAACGCGGACTAACCTACCGTCCAATCACTCAATTCTTATTTTGAACA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AACAGCGAGGGCTGACATTCCGACCAATTACTCAACTCCTCTTC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AACAACGAGGCCTAGCATTCCGACCAATCACTCAATTCCTCTTTTGAACC 96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AACAACGAAGCTTAACATTCCGACCAATCACCCAATTTCTCTTTTGAG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AACAACGAGGACTTACATTCCGACCTGCCTCCCAACTACTATTCTGAATT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AACAACGAGGCCTAACTTTCCGACCACTCACCCAATTCTTGTTC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AGCAACGCGGACTAACCTTTCGCCCCCTAACCCAATTCTTATTCTGAAC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AGCAGCGCGGAATCACTTTCCGCCCCCTTACCCAATTACTATTTTGACTC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AACAACGAGGCTTGACATTCCGCCCACTCACTCAAGCACTGTTTTGAGTT 9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AACAACGAGGCATTCAATTTCGTCCGCTCGCCCAAGTTACATTTTGGATT 993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                                                                                     </w:t>
      </w: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671723846|gb|KF549990.1       CTAGTGGCAGACGTAATAATCCTAACCTGAATTGGCGGCATACCAGTAGA 99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168485493|gb|EU331236.1       CTAGTGGCAGACGTAATAATCCTAACCTGAATTGGCGGCATACCA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257220486|gb|GQ444442.1       CTAGTGGCAGACGTAATGATCCTAACCTGAATTGGTGGCATACCAGTT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671723852|gb|KF549993.1       CTAGTAGCAGACGTAGTCATCCTAACCTGAATTGGCGGCATGCCAGTCGA 99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526850801|gb|KF415509.1       CTAGTAGCAGATGTAGCAATCCTTACCTGAATTGGGGGAATACCA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188988554|gb|EU444667.1       CTAGTAGCAGATGTAGCAATCCTTACCTGAATCGGGGGAATACCA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K_gi|589911366|gb|KC886260.1       CTAGTAGCAGATGTAGCAATCCTCACCTGAATTGGAGGAATGCCAGTAGA 100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526851063|gb|KF415640.1       CTAGTTGCAGACGTAGCAATCCTTACCTGAATTGGAGGCATACCA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188988552|gb|EU444666.1       CTAGTAGCAGATGTGGCAATCCTTACCTGAATTGGGGGGATGCCA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TTAGTGGCCGACGTCATCATCCTCACCTGAATCGGCGGCATACCCGTC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CTCGTGGCTGATGTGCTCATTCTAACCTGAATCGGTGGCATGCCGGTC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CTAATTGCAGACGTTGCTATCCTCACCTGAATTGGAGGAATACCAGTC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TTAATCGCAGATGTTGTTATCCTTACCTGAATTGGAGGAATACCT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CTCATCGCAGACGTCGCCATTCTCACATGAATTGGAGGCATGCCCGTC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CTTATTGCAGATGTAGCCATTCTTACCTGAATTGGCGGTATACCCGTT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CTAGTTGCAGATATATTTATCCTGACATGAATTGGGGGCATACCT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CTAGTTGCAGATATATTTATCCTGACATGAATTGGGGGCATACCT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CTAGTTGCAGATATATTTATCCTGACATGAATTGGGGGCATACCT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CTGGTTGCAGATATATTTATTTTGACATGAATCGGGGGTATACCC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---------------------------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CTAGTTGCAGATATATTTATCTTAACATGAATCGGAGGCATGCCC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CTAGTTGCAGACATGGTCATTCTAACATGAATTGGAGGCATACCC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---------------------------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TTAGTTGCAGACATAATCATCCTGACATGAATCGGAGGCATACCC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TTAATTGCAGATATAATTATCTTGACATGAATTGGGGGCATACCC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TTAATTGCAGATATAATTATCTTAACATGAATTGGAGGCATACCC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CTAGTCGCAGATATGATTATCTTAACATGAATTGGGGGCATGCCT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CTAGTCGCAGATATGATTATCTTAACATGAATTGGGGGCATGCCCGTAGA 101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CTAGGTGCAGATATGATCATCTTGACATGAATTGGAGGCATACCC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CTGGTTGCAGACATAATTATCCTAACATGAATTGGGGGCATGCCC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CTAGTTGCAGATATAATTATTTTAACATGAATTGGGGGCATACCT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CTCGTTGCAGATATGATTATCTTAACATGAATTGGGGGCATACCC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CTACTAGCAGATATAGTCATTTTGACATGAATTGGGGGCATACCC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CTTGTAGCAGATATGCTTATTTTAACATGAATTGGAGGCATACCT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TTGGTAGCAGATATAGTAATCTTAACATGAATCGGTGGTATACCT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TTGGTAGCGGATATAGTAATCTTAACATGAATCGGCGGTATACCTGTAGA 103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CTCGTAGCAGACATACTTATCCTAACATGAATTGGAGGCATGCCG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CTAGTAGCAGATATAATTATCTTAACATGAATCGGGGGTATACCA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CTAGTAGCGGACATAATTATCCTAACATGAATTGGAGGCATACCA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TTAGTGGCAGATATAATTATTCTGACATGGATTGGAGGCATACCC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TTGGTCGCGGACATACTTATTTTAACGTGAATCGGGGGCATACCC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CTAGTTGCAGACATACTTATCCTTACATGAATTGGAGGAATACCAGTAGA 101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TTAGTGGCAGACATACTTATCCTAACATGAATTGGGGGCATGCCG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TTAGTAGCAGATATACTAGTACTAACATGAATCGGAGGAATACCA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CTAGTCGCAGACATACTCATCCTCACCTGAATTGGAGGCATACCT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CTAGTAGCAGACATACTGATCCTCACCTGAATTGGGGGGATACCT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TTGGTAGCAGATATATTAATCTTAACATGAATTGGAGGAATACCCGTT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CTCGTCGCAGACATACTTGTCTTAACATGAATTGGCGGGGTACCAGTAGA 10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CTGATTGCTGATCTAGCGCTACTCACTTGACTAGGGGGAGAACCAGCTGA 1043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                                                                                     </w:t>
      </w: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671723846|gb|KF549990.1       AGACCCC</w:t>
      </w:r>
      <w:r w:rsidRPr="00C63B43">
        <w:rPr>
          <w:rFonts w:ascii="Courier New" w:eastAsia="Times New Roman" w:hAnsi="Courier New" w:cs="Courier New"/>
          <w:sz w:val="12"/>
          <w:szCs w:val="16"/>
          <w:highlight w:val="green"/>
          <w:lang w:eastAsia="en-GB"/>
        </w:rPr>
        <w:t>TATGTGATGATCGGACAGC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AGCCTCAATATTGTACTTTTCCA 104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168485493|gb|EU331236.1       AGACCCC</w:t>
      </w:r>
      <w:r w:rsidRPr="00C63B43">
        <w:rPr>
          <w:rFonts w:ascii="Courier New" w:eastAsia="Times New Roman" w:hAnsi="Courier New" w:cs="Courier New"/>
          <w:sz w:val="12"/>
          <w:szCs w:val="16"/>
          <w:highlight w:val="green"/>
          <w:lang w:eastAsia="en-GB"/>
        </w:rPr>
        <w:t>TATGTAATAATCGGACAGC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AGCCTCAATATTGTACTTTTCCA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257220486|gb|GQ444442.1       GGATCCATATGTTTTAATCGGACAAGTCGCCTCTGTATTATACTTCTCCA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671723852|gb|KF549993.1       AGACCCATATGTTTTAATCGGACAACTAGCCTCTGTTTTATACTTCTCCA 104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526850801|gb|KF415509.1       ACACCCCTATATTATTATTGGTCAAATTGCTTCAGTGCTATACTTTTCCA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188988554|gb|EU444667.1       ACACCCCTATATTATTATTGGTCAAATTGCTTCAGTGCTATACTTTTCCA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K_gi|589911366|gb|KC886260.1       ACACCCCTATATCATCATCGGTCAAATTGCTTCAGTGCTATACTTCTCAA 105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526851063|gb|KF415640.1       ACATCCTTATATTATTATTGGGCAAATTGCCTCAGTACTATACTTTTCC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188988552|gb|EU444666.1       ACACCCCTATATTATTATCGGACAAATTGCCTCAGCACTTTACTTTTCTA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GCACCCCTATGTTATCATTGGACAAATCGCATCCGTATTGTACTTCTCCA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GCACCCCTACATCATCATCGGACAGCTCGCGTCCCTCCTCTACTTCTCCA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ACACCCTTTCATCATCATTGGCCAAATCGCATCTTTCCTATATTTCTTC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ACACCCCTTCATCATTATTGGCCAAGTCGCATCTTTCTTGTACTTCTCC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ACACCCCTTTATTATCATTGGCCAAATTGCATCTCTCCTATACTTCTTT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ACACCCCTTCATCATTATTGGACAAGTTGCATCCGTACTTTACTTCTCTT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ACACCCATATATTATCATTGGCCAAGTCGCATCCATTCTATACTTTGCG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ACACCCATATATTATCATTGGCCAAGTCGCATCCATTCTATATTTTGCA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ACACCCATACATTATCATTGGCCAAGTCGCATCCATTCTATATTTTGCA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ACACCCATACATTGTTATTGGCCAAGTCGCATCCATCCTATACTTTGCA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---------------------------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ACACCCATATATCATTATTGGCCAAGTTGCATCCATTCTATACTTTGCA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ACACCCATATATTATTATTGGCCAAGTCGCATCCATTCTATACTTTGCA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---------------------------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ACACCCATATATTATTATTGGCCAAGTCGCATCCATTTTATATTTTGCA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ACACCCATATGTCATTATTGGCCAAGTCGCATCCGTTCTATACTTTGCA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GCACCCATATGTCATTATTGGCCAAATCGCATTCGTTCTATACTTTGCA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GCACCCATACATTATTATTGGTCAGGTCGCATCCGTCCTATACTTTGCA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GCACCCATACATTATTATTGGTCAGGTCGCATCCGTCCTATACTTTGCAC 106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GCACCCGTATGTTATTATCGGTCAAGGCGCATCCATCCTATACTTTGCA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GCACCCGTACATTGTTATTGGTCAAGTCGCATCCATCTTATACTTTGCA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GCACCCGTACATTATTATTGGCCAAATTGCATCAATTTTATACTTTGCT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GCACCCGTACATTATTATTGGCCAAATTGCATCAATTTTATACTTTGCA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ACACCCATATATTATTATTGGTCAAGTAGCGTCAATTTTATACTTTGCA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GCACCCATACATTATTATTGGCCAAGTAGCGTCGATTTTATACTTTGCA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ACACCCATATATTATCATTGGTCAGATTGCATCAATTCTATACTTCGCA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ACACCCATATATCATCATTGGTCAAATTGCATCAATTTTATACTTCGCAC 108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ACATCCATATGTTGTCATCGGCCAAGTCGCTTCAATTCTGTATTTTGCA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ACACCCATTCATCATCATCGGACAAATCGCATCCGTCCTATACTTCGCA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ACATCCCTTCATCATTATTGGACAAATTGCATCCGTCCTATACTTCGCA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GCACCCATACGTTATTATTGGGCAAATTGCGTCAGTGCTGTACTTCGCA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ACACCCCTTTATTATCATCGGGCAAATCGCATCCGCCCTATATTTTGCG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ACACCCATTCATTATTATTGGACAACTTGCGTCTGTTCTCTATTTTACAC 106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ACATCCATTTGTCATCATCGGGCAACTCGCATCCCTCCTATACTTTTTAT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ACATCCGTACATTATCATCGGCCAAGTAGCATCAGTACTTTATTTTTCCC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ACACCCATTTATCATCATCGGTCAAGTCGCCTCTGTAATCTATTTCACTA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ACACCCATTCATTATCATCGGTCAAGTTGCCTCTGTAATTTACTTTACTA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ACACCCCTTTATTATTATTGGACAAGTCACATCCGTAATTTATTTTGCCA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ACACCCTTTCATCATCATTGGACAAGTAGCATCCGTCCTGTACTTCTCAT 10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ACACCCATTTATTTTAATAACACAAATTGCATCAACAGTGTACTTTATAA 1093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                                                                                     </w:t>
      </w: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671723846|gb|KF549990.1       TCTTTCTCGGCTTATTCCCCAT</w:t>
      </w:r>
      <w:r w:rsidRPr="00C63B43">
        <w:rPr>
          <w:rFonts w:ascii="Courier New" w:eastAsia="Times New Roman" w:hAnsi="Courier New" w:cs="Courier New"/>
          <w:sz w:val="12"/>
          <w:szCs w:val="16"/>
          <w:highlight w:val="darkGreen"/>
          <w:lang w:eastAsia="en-GB"/>
        </w:rPr>
        <w:t>AGTGAGCTGACTAGAGAAC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AACTTTTA 109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168485493|gb|EU331236.1       TCTTTCTCGGCTTATTCCCCAT</w:t>
      </w:r>
      <w:r w:rsidRPr="00C63B43">
        <w:rPr>
          <w:rFonts w:ascii="Courier New" w:eastAsia="Times New Roman" w:hAnsi="Courier New" w:cs="Courier New"/>
          <w:sz w:val="12"/>
          <w:szCs w:val="16"/>
          <w:highlight w:val="darkGreen"/>
          <w:lang w:eastAsia="en-GB"/>
        </w:rPr>
        <w:t>AGCGAGCTGACTAGAGAAC</w:t>
      </w: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AACTTTTA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257220486|gb|GQ444442.1       TCTTTCTCGGCCTATTCCCCATAGCGGGCTGGCTAGAGAACAAACTTTTA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671723852|gb|KF549993.1       TCTTTCTCGTATTCTTCCCAATAGCCGGCTGACTAGAGAACAAACTTTTA 1095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526850801|gb|KF415509.1       TTTTTCTCGTCCTATTTCCTATTGTAGGCTGACTAGAAAATAAATTTTTA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188988554|gb|EU444667.1       TTTTTCTCGTCCTATTTCCTATTGTAGGCTGACTAGAAAATAAATTTTTA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K_gi|589911366|gb|KC886260.1       TTTTTCTCGTCCTATTCCCTATTGTAGGCTGACTAGAAAATAAATTTTTA 110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526851063|gb|KF415640.1       TCTTCCTAGTCCTATTTCCTATTGTAGGATGACTAGAAAACAAACTCTTA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188988552|gb|EU444666.1       TTTTTCTTTTCCTATTTCCCGTTGTAGGATGACTAGAAAATAAACTTTTA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TTTTTCTCCTCCTTTTCCCCACAGCTGGGTGGCTAGAGAACAAGATTCTA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TCTTCCTCGCCCTCTTTCCCCTCGCCGGGCTCGCGGAGAACAAACTTCTT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TATTCCTCGTTCTCGCCCCACTAGCAGGATGAGTCGAAAACAAGGCCCTC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TTTTCCTCGTCCTCACGCCACTAGCAGGATGGGCCGAAAACAAAGCCCTC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TTTTCTTAGCCTTATTCCCCCTAGCAGGCTGAATAGAAAACAAAGCCTTA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TATTCCTAGTTTTATACCCAGGAGCAGCAGTAATAGAGAACAAAATGCTT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TCTTCCTCGTCCTTGTCCCGCTAGCAGGATGAGTCGAAAATAAAGCACTG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TCTTCCTCATCCTTGTCCCACTAGCAGGATGGGTGGAAAATAAAGCATTA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TCTTCCTCATCCTTGTCCCACTAGCAGGATGAGTGGAAAATAAAGCATTA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TATTCCTCATTCTTGTCCCACTAGCAGGATGGGTGGAAAATAAAGCATTG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---------------------------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TTTTCCTCGTTCTTGTCCCGCTAGCAGGATGAGCGGAAAATAAAGCATTG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TCTTCCTCATTCTTATTCCACTAGCAGGGTGAATGGAAAACAAAGCATTG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---------------------------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TCTTCCTCATTCTTATCCCGCTAGCAGGATGAATAGAGAACAAAGCACTG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TCTTCCTCGTTCTTGTCCCACTAGCAGGATGGGTCGAAAATAAAGCATTG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TCTTCCTCGTTCTTGTTCCACTAGCGGGGTGAGTCGAGAATAAAGCATTG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TCTTCCTTATCCTTATTCCACTAGCAGGGTTAATAGAGAATAAAGCATTG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TCTTCCTTATCCTT------------------------------------ 1080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TCTTCCTGATTCTTATCCCACTAGCAGGATTAATGGAAAATAAAGCATTG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TCTTCCTTATTCTTATTCCACTAGCAGGATTAATGGAAAATAAAGCATTG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TTTTTCTCGTTCTTGCCCCACTAGCAGGATGAGTAGAAAATAAAGCACTG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TTTTTCTCGTTCTTGCCCCGCTAGCAGGATGAATAGAAAATAAAGCACTG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TCTTTCTCATCCTCACACCACTGGCAGGATGGCTAGAGAATAAGACATTA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TCTTTCTCATCCTCACACCACTGGCAGGATGGCTAGAGAATAAGACATTA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TTTTCCTTGTTTTTGCCCCCCTCGCAGGATGACTGGAAAATAAAGCACTG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TTTTCCTTGTTCTCGCCCCCCTCGCAGGATGACTGGAAAATAAAGCATTG 113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TTTTCCTTGTCCTTGTCCCAATGGCAGGCTGACTGGAAAATAAAGCATTA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TATTCCTCATTCTCATTCCACTGGCAGGATGGTTAGAAAATAAAGCACTA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TATTCCTCATTTTTATGCCACTAGCAGGATGGTTAGAAAATAAAGCACTA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TTTTCCTCGTCCTCGCGCCATTAGCCGGATGACTAGAAAATAAAGCATTA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TATTCTTAGTCTTTATGCCAATGGCAGGATGACTAGAGAATAAAGCGCTA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TATTTCTAGTACTAATCCCACTGGCGGGATGACTAGAAAACAAGGCATTA 111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TATTCCTGGCTCTAATCCCACTGGCGGGATGGCTAGAAAACAAGGCAATA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TATTCCTGGTGCTAAACCCCTTAGTCGGCTGACTAGAAAACAAAGTAATA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TCTTCCTAATTTTGGCCCCGCTAGCCGGATGAGCCGAAAACAAAGCCCTC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TCTTCCTAGTTCTCGCCCCCTTGGCTGGCTGGGCTGAGAATAAAGCTCTT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E_lucius1_gi|325610655|gb|HM17      TCTTCCTACTCCTCGCCCCCCTGGCCGGCTGATTAGAGAACAAAACCCTA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ota1_gi|77386019|gb|DQ17405      TATTCCTAGTATTATTTCCCCTTGCAGGAATAACTGAAAATAAAGCCCTT 113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planeri1_gi|261824331|gb|GQ2      TTTTTATTTTAATCTTTCCAATTCTAGGTCGCCTAGAAAA---------- 1133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 xml:space="preserve">                                                                                      </w:t>
      </w: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C63B43" w:rsidRPr="00C63B43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671723846|gb|KF549990.1       TTA----------------------------------------------- 109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M_gi|168485493|gb|EU331236.1       TTAACATAACTGCACTAGTAGCTCAGCGCCAGAGCGCCGGCCTTGTAAGC 118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257220486|gb|GQ444442.1       TTAACATAG----------------------------------------- 1140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NF_gi|671723852|gb|KF549993.1       TTA----------------------------------------------- 109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526850801|gb|KF415509.1       TTAAACT------------------------------------------- 113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G_gi|188988554|gb|EU444667.1       TTAAACT------------------------------------------- 113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K_gi|589911366|gb|KC886260.1       TTAA---------------------------------------------- 111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526851063|gb|KF415640.1       CTGAACT------------------------------------------- 113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M_gi|188988552|gb|EU444666.1       TTAAACT------------------------------------------- 1138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niger_gi|526850949|gb|KF4155      TTCAGCGCCT---------------------------------------- 114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minutus_gi|237638806|gb|FJ52      AAACTAGCCT---------------------------------------- 114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C3_gi|20339610|gb|AF386598.1       GGATGATTC----------------------------------------- 1140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F3_gi|164562184|gb|EU348846.1      GGA----------------------------------------------- 1134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G1_gi|27762429|gb|AY116366.1       GGATGAACTT---------------------------------------- 114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A1_gi|25140372|gb|AY116004.1       GAATGAACA----------------------------------------- 1140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1_gi|12657413|emb|AJ      AAATGAGCC----------------------------------------- 1140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AAATGAGCC----------------------------------------- 1140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AAATGAGCCT---------------------------------------- 114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AAATGAGCC----------------------------------------- 1140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---------------------------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AAATGAGCC----------------------------------------- 1140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AAATGAGCCTGCCCTAGTAGCTTAGTTTTAAAGCATCGGT---------- 117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---------------------------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AAATGAGCC----------------------------------------- 1140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AAATGAGCC----------------------------------------- 1140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AAATGAGCC----------------------------------------- 1140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AAATGAGCTT---------------------------------------- 114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---------------------------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AAATGAGCT----------------------------------------- 1140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AAATGAGCC----------------------------------------- 1140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AAATGAGCC----------------------------------------- 1140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AAATGAGCCT---------------------------------------- 114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AAATGAGCC----------------------------------------- 1140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AAATGAGCC----------------------------------------- 1140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AAATGAGCTT---------------------------------------- 114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AAATGAGC------------------------------------------ 114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AAATGAGCTT---------------------------------------- 114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GAATGAGCTT---------------------------------------- 114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AAATGAGCTT---------------------------------------- 114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AAATGAGCTT---------------------------------------- 114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GAATGAGCT----------------------------------------- 1140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GAATGAGCT----------------------------------------- 1126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GAATGAGC------------------------------------------ 1139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AACTGATACG---------------------------------------- 114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hymallus_gi|408833805|gb|JX      GAATGAGCCT---------------------------------------- 114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GAATGAACC----------------------------------------- 1140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E_lucius1_gi|325610655|gb|HM17      GAATAA-------------------------------------------- 1137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L_lota1_gi|77386019|gb|DQ17405      GAATGAAACT---------------------------------------- 1141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L_planeri1_gi|261824331|gb|GQ2      ---------------------------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 xml:space="preserve">                                                                                      </w:t>
      </w:r>
    </w:p>
    <w:p w:rsidR="00C63B43" w:rsidRPr="00496EEC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</w:p>
    <w:p w:rsidR="00C63B43" w:rsidRPr="00496EEC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</w:p>
    <w:p w:rsidR="00C63B43" w:rsidRPr="00496EEC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</w:p>
    <w:p w:rsidR="00C63B43" w:rsidRPr="00496EEC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</w:p>
    <w:p w:rsidR="00C63B43" w:rsidRPr="00496EEC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</w:p>
    <w:p w:rsidR="00C63B43" w:rsidRPr="00496EEC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</w:p>
    <w:p w:rsidR="00C63B43" w:rsidRPr="00496EEC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</w:p>
    <w:p w:rsidR="00C63B43" w:rsidRPr="00496EEC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</w:p>
    <w:p w:rsidR="00C63B43" w:rsidRPr="00496EEC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</w:p>
    <w:p w:rsidR="00C63B43" w:rsidRPr="00496EEC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</w:p>
    <w:p w:rsidR="00C63B43" w:rsidRPr="00496EEC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</w:p>
    <w:p w:rsidR="00C63B43" w:rsidRPr="00496EEC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</w:p>
    <w:p w:rsidR="00C63B43" w:rsidRPr="00496EEC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</w:p>
    <w:p w:rsidR="00C63B43" w:rsidRPr="00496EEC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</w:p>
    <w:p w:rsidR="00C63B43" w:rsidRPr="00496EEC" w:rsidRDefault="00C63B43" w:rsidP="00C6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NM_gi|671723846|gb|KF549990.1 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NM_gi|168485493|gb|EU331236.1       CGGACGCCGGAGGTTAAACCCCT 1204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NF_gi|257220486|gb|GQ444442.1 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NF_gi|671723852|gb|KF549993.1 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BG_gi|526850801|gb|KF415509.1 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BG_gi|188988554|gb|EU444667.1 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PK_gi|589911366|gb|KC886260.1 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PM_gi|526851063|gb|KF415640.1 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PM_gi|188988552|gb|EU444666.1 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G_niger_gi|526850949|gb|KF4155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P_minutus_gi|237638806|gb|FJ52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GC3_gi|20339610|gb|AF386598.1 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PF3_gi|164562184|gb|EU348846.1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CG1_gi|27762429|gb|AY116366.1 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GA1_gi|25140372|gb|AY116004.1 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L_cephalus1_gi|12657413|emb|AJ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halus2_gi|41057843|gb|AY5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cepahlus3_gi|269997201|gb|GU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nasus1_gi|18460951|gb|AY0264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souffia1_gi|29691926|emb|AJ5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rutilus1_gi|207113302|gb|FJ0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1_gi|133872335|gb|EF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rama2_gi|549466030|gb|KF552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joerkna2_gi|2281719|emb|Y10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1_gi|307090186|gb|H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leuciscus3_gi|2281727|emb|Y1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1_gi|386367699|gb|JQ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lburnus2_gi|85679841|gb|DQ3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L_delineatus1_gi|2281725|emb|Y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erythrophthalmus1_gi|2140109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2_gi|2281713|emb|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bipunctatus_gi|5832982|gb|AF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1_gi|209968201|gb|EU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P_phoxinus2_gi|168203857|gb|EU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1_gi|325169898|gb|HM167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T_tinca2_gi|444488022|gb|JX974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G_gobio1_gi|37904500|gb|AY4265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us1_gi|462648905|gb|KC46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carpio1_gi|68532783|dbj|AB15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R_amarus1_gi|636792944|dbj|AB3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B_barbatula2_gi|73671964|gb|DQ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C_taenia1_gi|62912083|gb|AY940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M_fossilis1_gi|117959984|gb|DQ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A_anguilla1_gi|159461951|gb|EU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T_thymallus_gi|408833805|gb|JX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eastAsia="en-GB"/>
        </w:rPr>
        <w:t>S_trutta1_gi|1001096|dbj|D5840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E_lucius1_gi|325610655|gb|HM17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L_lota1_gi|77386019|gb|DQ17405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>L_planeri1_gi|261824331|gb|GQ2      -----------------------</w:t>
      </w:r>
    </w:p>
    <w:p w:rsidR="00512C7F" w:rsidRPr="00C63B43" w:rsidRDefault="00512C7F" w:rsidP="00512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val="de-CH" w:eastAsia="en-GB"/>
        </w:rPr>
      </w:pPr>
      <w:r w:rsidRPr="00C63B43">
        <w:rPr>
          <w:rFonts w:ascii="Courier New" w:eastAsia="Times New Roman" w:hAnsi="Courier New" w:cs="Courier New"/>
          <w:sz w:val="12"/>
          <w:szCs w:val="16"/>
          <w:lang w:val="de-CH" w:eastAsia="en-GB"/>
        </w:rPr>
        <w:t xml:space="preserve">                                                           </w:t>
      </w:r>
    </w:p>
    <w:p w:rsidR="00BE24CE" w:rsidRPr="00C63B43" w:rsidRDefault="00BE24CE">
      <w:pPr>
        <w:rPr>
          <w:sz w:val="12"/>
          <w:szCs w:val="16"/>
          <w:lang w:val="de-CH"/>
        </w:rPr>
      </w:pPr>
    </w:p>
    <w:sectPr w:rsidR="00BE24CE" w:rsidRPr="00C63B43" w:rsidSect="00496EEC">
      <w:type w:val="continuous"/>
      <w:pgSz w:w="16838" w:h="11906" w:orient="landscape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604090202050204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E4DAB"/>
    <w:multiLevelType w:val="multilevel"/>
    <w:tmpl w:val="DA4C1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E9D5A85"/>
    <w:multiLevelType w:val="multilevel"/>
    <w:tmpl w:val="AF107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F0B42C6"/>
    <w:multiLevelType w:val="multilevel"/>
    <w:tmpl w:val="E2128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61C6C92"/>
    <w:multiLevelType w:val="multilevel"/>
    <w:tmpl w:val="FC669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92730D1"/>
    <w:multiLevelType w:val="multilevel"/>
    <w:tmpl w:val="1DB61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C293C91"/>
    <w:multiLevelType w:val="multilevel"/>
    <w:tmpl w:val="8654A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FDA4C31"/>
    <w:multiLevelType w:val="multilevel"/>
    <w:tmpl w:val="945CF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4C861F4"/>
    <w:multiLevelType w:val="multilevel"/>
    <w:tmpl w:val="4B3A6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CD72689"/>
    <w:multiLevelType w:val="multilevel"/>
    <w:tmpl w:val="06F8D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7070BF4"/>
    <w:multiLevelType w:val="multilevel"/>
    <w:tmpl w:val="A51A5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C2E4362"/>
    <w:multiLevelType w:val="multilevel"/>
    <w:tmpl w:val="B05A1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4"/>
  </w:num>
  <w:num w:numId="3">
    <w:abstractNumId w:val="5"/>
  </w:num>
  <w:num w:numId="4">
    <w:abstractNumId w:val="3"/>
  </w:num>
  <w:num w:numId="5">
    <w:abstractNumId w:val="7"/>
  </w:num>
  <w:num w:numId="6">
    <w:abstractNumId w:val="0"/>
  </w:num>
  <w:num w:numId="7">
    <w:abstractNumId w:val="8"/>
  </w:num>
  <w:num w:numId="8">
    <w:abstractNumId w:val="10"/>
  </w:num>
  <w:num w:numId="9">
    <w:abstractNumId w:val="2"/>
  </w:num>
  <w:num w:numId="10">
    <w:abstractNumId w:val="1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C7F"/>
    <w:rsid w:val="00060A3D"/>
    <w:rsid w:val="000958ED"/>
    <w:rsid w:val="00335A75"/>
    <w:rsid w:val="00496EEC"/>
    <w:rsid w:val="00512C7F"/>
    <w:rsid w:val="00A80BEB"/>
    <w:rsid w:val="00BE24CE"/>
    <w:rsid w:val="00C0523B"/>
    <w:rsid w:val="00C20E5A"/>
    <w:rsid w:val="00C63B43"/>
    <w:rsid w:val="00E91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12C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512C7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512C7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C7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12C7F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12C7F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512C7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2C7F"/>
    <w:rPr>
      <w:color w:val="800080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12C7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12C7F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12C7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12C7F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12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2C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2C7F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address">
    <w:name w:val="address"/>
    <w:basedOn w:val="Normal"/>
    <w:rsid w:val="00512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C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C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12C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512C7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512C7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C7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12C7F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12C7F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512C7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2C7F"/>
    <w:rPr>
      <w:color w:val="800080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12C7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12C7F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12C7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12C7F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12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2C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2C7F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address">
    <w:name w:val="address"/>
    <w:basedOn w:val="Normal"/>
    <w:rsid w:val="00512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C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C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77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1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6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03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3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02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32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34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158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90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343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080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8956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3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73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275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478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43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68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049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9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61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0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014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25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25288</Words>
  <Characters>144143</Characters>
  <Application>Microsoft Office Word</Application>
  <DocSecurity>0</DocSecurity>
  <Lines>1201</Lines>
  <Paragraphs>3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9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sst00</dc:creator>
  <cp:lastModifiedBy>Irene Kalchhauser</cp:lastModifiedBy>
  <cp:revision>2</cp:revision>
  <dcterms:created xsi:type="dcterms:W3CDTF">2016-01-04T07:36:00Z</dcterms:created>
  <dcterms:modified xsi:type="dcterms:W3CDTF">2016-01-04T07:36:00Z</dcterms:modified>
</cp:coreProperties>
</file>